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37D24" w14:textId="2324828F" w:rsidR="004F7791" w:rsidRPr="00691506" w:rsidRDefault="004F7791" w:rsidP="007A1519">
      <w:pPr>
        <w:tabs>
          <w:tab w:val="left" w:pos="3983"/>
        </w:tabs>
      </w:pPr>
      <w:r w:rsidRPr="00691506">
        <w:t>Supplementary Table-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287"/>
        <w:gridCol w:w="1286"/>
        <w:gridCol w:w="1185"/>
        <w:gridCol w:w="1185"/>
        <w:gridCol w:w="1185"/>
        <w:gridCol w:w="1190"/>
        <w:gridCol w:w="1287"/>
      </w:tblGrid>
      <w:tr w:rsidR="00BC0751" w:rsidRPr="00691506" w14:paraId="691E9C4B" w14:textId="77777777" w:rsidTr="009B4C1E">
        <w:trPr>
          <w:trHeight w:val="320"/>
        </w:trPr>
        <w:tc>
          <w:tcPr>
            <w:tcW w:w="535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BC84640" w14:textId="11264396" w:rsidR="00BC0751" w:rsidRPr="00691506" w:rsidRDefault="00BC0751" w:rsidP="00505BAD"/>
        </w:tc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3BCE9C" w14:textId="77777777" w:rsidR="00BC0751" w:rsidRPr="00691506" w:rsidRDefault="00BC0751" w:rsidP="009B4C1E">
            <w:pPr>
              <w:jc w:val="center"/>
            </w:pPr>
            <w:r w:rsidRPr="00691506">
              <w:t>SLT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71E37B" w14:textId="77777777" w:rsidR="00BC0751" w:rsidRPr="00691506" w:rsidRDefault="00BC0751" w:rsidP="009B4C1E">
            <w:pPr>
              <w:jc w:val="center"/>
            </w:pPr>
            <w:r w:rsidRPr="00691506">
              <w:t>PT</w:t>
            </w:r>
          </w:p>
        </w:tc>
        <w:tc>
          <w:tcPr>
            <w:tcW w:w="4740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30B0FD" w14:textId="77777777" w:rsidR="00BC0751" w:rsidRPr="00691506" w:rsidRDefault="00BC0751" w:rsidP="009B4C1E">
            <w:pPr>
              <w:jc w:val="center"/>
            </w:pPr>
            <w:r w:rsidRPr="00691506">
              <w:t>Other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02A270" w14:textId="77777777" w:rsidR="00BC0751" w:rsidRPr="00691506" w:rsidRDefault="00BC0751" w:rsidP="009B4C1E">
            <w:pPr>
              <w:jc w:val="center"/>
            </w:pPr>
            <w:r w:rsidRPr="00691506">
              <w:t>Total</w:t>
            </w:r>
          </w:p>
        </w:tc>
      </w:tr>
      <w:tr w:rsidR="00BC0751" w:rsidRPr="00691506" w14:paraId="6665D9F7" w14:textId="77777777" w:rsidTr="009B4C1E">
        <w:trPr>
          <w:trHeight w:val="320"/>
        </w:trPr>
        <w:tc>
          <w:tcPr>
            <w:tcW w:w="5356" w:type="dxa"/>
            <w:vMerge/>
            <w:tcBorders>
              <w:top w:val="nil"/>
              <w:bottom w:val="nil"/>
            </w:tcBorders>
            <w:hideMark/>
          </w:tcPr>
          <w:p w14:paraId="565EE1F4" w14:textId="77777777" w:rsidR="00BC0751" w:rsidRPr="00691506" w:rsidRDefault="00BC0751" w:rsidP="00505BAD"/>
        </w:tc>
        <w:tc>
          <w:tcPr>
            <w:tcW w:w="1288" w:type="dxa"/>
            <w:vMerge/>
            <w:tcBorders>
              <w:top w:val="nil"/>
              <w:bottom w:val="nil"/>
            </w:tcBorders>
            <w:hideMark/>
          </w:tcPr>
          <w:p w14:paraId="110F3F63" w14:textId="77777777" w:rsidR="00BC0751" w:rsidRPr="00691506" w:rsidRDefault="00BC0751" w:rsidP="00505BAD">
            <w:pPr>
              <w:jc w:val="center"/>
            </w:pPr>
          </w:p>
        </w:tc>
        <w:tc>
          <w:tcPr>
            <w:tcW w:w="1287" w:type="dxa"/>
            <w:vMerge/>
            <w:tcBorders>
              <w:top w:val="nil"/>
              <w:bottom w:val="nil"/>
            </w:tcBorders>
            <w:hideMark/>
          </w:tcPr>
          <w:p w14:paraId="10FF621B" w14:textId="77777777" w:rsidR="00BC0751" w:rsidRPr="00691506" w:rsidRDefault="00BC0751" w:rsidP="00505BAD">
            <w:pPr>
              <w:jc w:val="center"/>
            </w:pP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634E92" w14:textId="77777777" w:rsidR="00BC0751" w:rsidRPr="00691506" w:rsidRDefault="00BC0751" w:rsidP="009B4C1E">
            <w:pPr>
              <w:jc w:val="center"/>
            </w:pPr>
            <w:r w:rsidRPr="00691506">
              <w:t>OT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A09AF" w14:textId="77777777" w:rsidR="00BC0751" w:rsidRPr="00691506" w:rsidRDefault="00BC0751" w:rsidP="009B4C1E">
            <w:pPr>
              <w:jc w:val="center"/>
            </w:pPr>
            <w:r w:rsidRPr="00691506">
              <w:t>Nurse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265D4" w14:textId="77777777" w:rsidR="00BC0751" w:rsidRPr="00691506" w:rsidRDefault="00BC0751" w:rsidP="009B4C1E">
            <w:pPr>
              <w:jc w:val="center"/>
            </w:pPr>
            <w:r w:rsidRPr="00691506">
              <w:t>Docto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93509" w14:textId="77777777" w:rsidR="00BC0751" w:rsidRPr="00691506" w:rsidRDefault="00BC0751" w:rsidP="009B4C1E">
            <w:pPr>
              <w:jc w:val="center"/>
            </w:pPr>
            <w:r w:rsidRPr="00691506">
              <w:t>Orthoptist</w:t>
            </w:r>
          </w:p>
        </w:tc>
        <w:tc>
          <w:tcPr>
            <w:tcW w:w="1287" w:type="dxa"/>
            <w:vMerge/>
            <w:tcBorders>
              <w:top w:val="nil"/>
              <w:bottom w:val="nil"/>
            </w:tcBorders>
            <w:hideMark/>
          </w:tcPr>
          <w:p w14:paraId="0C244488" w14:textId="77777777" w:rsidR="00BC0751" w:rsidRPr="00691506" w:rsidRDefault="00BC0751" w:rsidP="00505BAD">
            <w:pPr>
              <w:jc w:val="center"/>
            </w:pPr>
          </w:p>
        </w:tc>
      </w:tr>
      <w:tr w:rsidR="00BC0751" w:rsidRPr="00691506" w14:paraId="25275773" w14:textId="77777777" w:rsidTr="00505BAD">
        <w:trPr>
          <w:trHeight w:val="320"/>
        </w:trPr>
        <w:tc>
          <w:tcPr>
            <w:tcW w:w="535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C67BA49" w14:textId="77777777" w:rsidR="00BC0751" w:rsidRPr="00691506" w:rsidRDefault="00BC0751" w:rsidP="00505BAD"/>
        </w:tc>
        <w:tc>
          <w:tcPr>
            <w:tcW w:w="12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626F63" w14:textId="77777777" w:rsidR="00BC0751" w:rsidRPr="00691506" w:rsidRDefault="00BC0751" w:rsidP="00505BAD">
            <w:pPr>
              <w:jc w:val="center"/>
            </w:pPr>
            <w:r w:rsidRPr="00691506">
              <w:t>(n=38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582651" w14:textId="77777777" w:rsidR="00BC0751" w:rsidRPr="00691506" w:rsidRDefault="00BC0751" w:rsidP="00505BAD">
            <w:pPr>
              <w:jc w:val="center"/>
            </w:pPr>
            <w:r w:rsidRPr="00691506">
              <w:t>(n=41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C2ED35" w14:textId="77777777" w:rsidR="00BC0751" w:rsidRPr="00691506" w:rsidRDefault="00BC0751" w:rsidP="00505BAD">
            <w:pPr>
              <w:jc w:val="center"/>
            </w:pPr>
            <w:r w:rsidRPr="00691506">
              <w:t>(n=2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2E6CA" w14:textId="77777777" w:rsidR="00BC0751" w:rsidRPr="00691506" w:rsidRDefault="00BC0751" w:rsidP="00505BAD">
            <w:pPr>
              <w:jc w:val="center"/>
            </w:pPr>
            <w:r w:rsidRPr="00691506">
              <w:t>(n=9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2CB9BB" w14:textId="77777777" w:rsidR="00BC0751" w:rsidRPr="00691506" w:rsidRDefault="00BC0751" w:rsidP="00505BAD">
            <w:pPr>
              <w:jc w:val="center"/>
            </w:pPr>
            <w:r w:rsidRPr="00691506">
              <w:t>(n=5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DE3FC8" w14:textId="77777777" w:rsidR="00BC0751" w:rsidRPr="00691506" w:rsidRDefault="00BC0751" w:rsidP="00505BAD">
            <w:pPr>
              <w:jc w:val="center"/>
            </w:pPr>
            <w:r w:rsidRPr="00691506">
              <w:t>(n=1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41B771" w14:textId="77777777" w:rsidR="00BC0751" w:rsidRPr="00691506" w:rsidRDefault="00BC0751" w:rsidP="00505BAD">
            <w:pPr>
              <w:jc w:val="center"/>
            </w:pPr>
            <w:r w:rsidRPr="00691506">
              <w:t>(n=96)</w:t>
            </w:r>
          </w:p>
        </w:tc>
      </w:tr>
      <w:tr w:rsidR="00BC0751" w:rsidRPr="00691506" w14:paraId="07AE245B" w14:textId="77777777" w:rsidTr="00505BAD">
        <w:trPr>
          <w:trHeight w:val="340"/>
        </w:trPr>
        <w:tc>
          <w:tcPr>
            <w:tcW w:w="13958" w:type="dxa"/>
            <w:gridSpan w:val="8"/>
            <w:hideMark/>
          </w:tcPr>
          <w:p w14:paraId="715291BE" w14:textId="2AF46B8C" w:rsidR="00BC0751" w:rsidRPr="00691506" w:rsidRDefault="00BC0751" w:rsidP="00505BAD">
            <w:r w:rsidRPr="00691506">
              <w:t xml:space="preserve">Sources of referrals for post-stroke facial palsy, </w:t>
            </w:r>
            <w:r w:rsidRPr="00691506">
              <w:rPr>
                <w:i/>
                <w:iCs/>
              </w:rPr>
              <w:t>n</w:t>
            </w:r>
            <w:r w:rsidR="00B2596E" w:rsidRPr="00691506">
              <w:rPr>
                <w:i/>
                <w:iCs/>
              </w:rPr>
              <w:t xml:space="preserve"> </w:t>
            </w:r>
            <w:r w:rsidRPr="00691506">
              <w:rPr>
                <w:i/>
                <w:iCs/>
              </w:rPr>
              <w:t>(%)</w:t>
            </w:r>
          </w:p>
        </w:tc>
      </w:tr>
      <w:tr w:rsidR="00BC0751" w:rsidRPr="00691506" w14:paraId="10184354" w14:textId="77777777" w:rsidTr="00505BAD">
        <w:trPr>
          <w:trHeight w:val="340"/>
        </w:trPr>
        <w:tc>
          <w:tcPr>
            <w:tcW w:w="5356" w:type="dxa"/>
            <w:hideMark/>
          </w:tcPr>
          <w:p w14:paraId="3EB573FA" w14:textId="77777777" w:rsidR="00BC0751" w:rsidRPr="00691506" w:rsidRDefault="00BC0751" w:rsidP="00505BAD">
            <w:r w:rsidRPr="00691506">
              <w:t xml:space="preserve">  Referred specifically</w:t>
            </w:r>
          </w:p>
        </w:tc>
        <w:tc>
          <w:tcPr>
            <w:tcW w:w="1288" w:type="dxa"/>
            <w:hideMark/>
          </w:tcPr>
          <w:p w14:paraId="522F0B25" w14:textId="4CE0B4EB" w:rsidR="00BC0751" w:rsidRPr="00691506" w:rsidRDefault="00BC0751" w:rsidP="0039106B">
            <w:r w:rsidRPr="00691506">
              <w:t>12 (3</w:t>
            </w:r>
            <w:r w:rsidR="00DA3110">
              <w:t>2</w:t>
            </w:r>
            <w:r w:rsidRPr="00691506">
              <w:t>)</w:t>
            </w:r>
          </w:p>
        </w:tc>
        <w:tc>
          <w:tcPr>
            <w:tcW w:w="1287" w:type="dxa"/>
            <w:hideMark/>
          </w:tcPr>
          <w:p w14:paraId="71CB75A9" w14:textId="59B4CD05" w:rsidR="00BC0751" w:rsidRPr="00691506" w:rsidRDefault="00BC0751" w:rsidP="0039106B">
            <w:r w:rsidRPr="00691506">
              <w:t>5 (12)</w:t>
            </w:r>
          </w:p>
        </w:tc>
        <w:tc>
          <w:tcPr>
            <w:tcW w:w="1185" w:type="dxa"/>
            <w:hideMark/>
          </w:tcPr>
          <w:p w14:paraId="256DD1D4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hideMark/>
          </w:tcPr>
          <w:p w14:paraId="0117680B" w14:textId="756F22BA" w:rsidR="00BC0751" w:rsidRPr="00691506" w:rsidRDefault="00BC0751" w:rsidP="0039106B">
            <w:r w:rsidRPr="00691506">
              <w:t>2 (22)</w:t>
            </w:r>
          </w:p>
        </w:tc>
        <w:tc>
          <w:tcPr>
            <w:tcW w:w="1185" w:type="dxa"/>
            <w:hideMark/>
          </w:tcPr>
          <w:p w14:paraId="79FF200C" w14:textId="77777777" w:rsidR="00BC0751" w:rsidRPr="00691506" w:rsidRDefault="00BC0751" w:rsidP="0039106B">
            <w:r w:rsidRPr="00691506">
              <w:t>1 (20)</w:t>
            </w:r>
          </w:p>
        </w:tc>
        <w:tc>
          <w:tcPr>
            <w:tcW w:w="1185" w:type="dxa"/>
            <w:hideMark/>
          </w:tcPr>
          <w:p w14:paraId="4B7D5316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287" w:type="dxa"/>
            <w:hideMark/>
          </w:tcPr>
          <w:p w14:paraId="21E9596C" w14:textId="560E4774" w:rsidR="00BC0751" w:rsidRPr="00691506" w:rsidRDefault="00BC0751" w:rsidP="0039106B">
            <w:r w:rsidRPr="00691506">
              <w:t>20 (2</w:t>
            </w:r>
            <w:r w:rsidR="00DA3110">
              <w:t>1</w:t>
            </w:r>
            <w:r w:rsidRPr="00691506">
              <w:t>)</w:t>
            </w:r>
          </w:p>
        </w:tc>
      </w:tr>
      <w:tr w:rsidR="00BC0751" w:rsidRPr="00691506" w14:paraId="546C663B" w14:textId="77777777" w:rsidTr="00505BAD">
        <w:trPr>
          <w:trHeight w:val="340"/>
        </w:trPr>
        <w:tc>
          <w:tcPr>
            <w:tcW w:w="5356" w:type="dxa"/>
            <w:hideMark/>
          </w:tcPr>
          <w:p w14:paraId="0DDB9EBF" w14:textId="77777777" w:rsidR="00BC0751" w:rsidRPr="00691506" w:rsidRDefault="00BC0751" w:rsidP="00505BAD">
            <w:r w:rsidRPr="00691506">
              <w:t xml:space="preserve">  Picked up on the assessment</w:t>
            </w:r>
          </w:p>
        </w:tc>
        <w:tc>
          <w:tcPr>
            <w:tcW w:w="1288" w:type="dxa"/>
            <w:hideMark/>
          </w:tcPr>
          <w:p w14:paraId="3D65C5D3" w14:textId="0777085A" w:rsidR="00BC0751" w:rsidRPr="00691506" w:rsidRDefault="00BC0751" w:rsidP="0039106B">
            <w:r w:rsidRPr="00691506">
              <w:t>25 (6</w:t>
            </w:r>
            <w:r w:rsidR="00DA3110">
              <w:t>6</w:t>
            </w:r>
            <w:r w:rsidRPr="00691506">
              <w:t>)</w:t>
            </w:r>
          </w:p>
        </w:tc>
        <w:tc>
          <w:tcPr>
            <w:tcW w:w="1287" w:type="dxa"/>
            <w:hideMark/>
          </w:tcPr>
          <w:p w14:paraId="04631196" w14:textId="52007E5B" w:rsidR="00BC0751" w:rsidRPr="00691506" w:rsidRDefault="00BC0751" w:rsidP="0039106B">
            <w:r w:rsidRPr="00691506">
              <w:t>35 (85)</w:t>
            </w:r>
          </w:p>
        </w:tc>
        <w:tc>
          <w:tcPr>
            <w:tcW w:w="1185" w:type="dxa"/>
            <w:hideMark/>
          </w:tcPr>
          <w:p w14:paraId="67A66A7A" w14:textId="77777777" w:rsidR="00BC0751" w:rsidRPr="00691506" w:rsidRDefault="00BC0751" w:rsidP="0039106B">
            <w:r w:rsidRPr="00691506">
              <w:t>2 (100)</w:t>
            </w:r>
          </w:p>
        </w:tc>
        <w:tc>
          <w:tcPr>
            <w:tcW w:w="1185" w:type="dxa"/>
            <w:hideMark/>
          </w:tcPr>
          <w:p w14:paraId="764FB2FE" w14:textId="265CAD5D" w:rsidR="00BC0751" w:rsidRPr="00691506" w:rsidRDefault="00BC0751" w:rsidP="0039106B">
            <w:r w:rsidRPr="00691506">
              <w:t>6 (6</w:t>
            </w:r>
            <w:r w:rsidR="00DA3110">
              <w:t>7</w:t>
            </w:r>
            <w:r w:rsidRPr="00691506">
              <w:t>)</w:t>
            </w:r>
          </w:p>
        </w:tc>
        <w:tc>
          <w:tcPr>
            <w:tcW w:w="1185" w:type="dxa"/>
            <w:hideMark/>
          </w:tcPr>
          <w:p w14:paraId="6A92B0F5" w14:textId="77777777" w:rsidR="00BC0751" w:rsidRPr="00691506" w:rsidRDefault="00BC0751" w:rsidP="0039106B">
            <w:r w:rsidRPr="00691506">
              <w:t>4 (80)</w:t>
            </w:r>
          </w:p>
        </w:tc>
        <w:tc>
          <w:tcPr>
            <w:tcW w:w="1185" w:type="dxa"/>
            <w:hideMark/>
          </w:tcPr>
          <w:p w14:paraId="189B9C6B" w14:textId="77777777" w:rsidR="00BC0751" w:rsidRPr="00691506" w:rsidRDefault="00BC0751" w:rsidP="0039106B">
            <w:r w:rsidRPr="00691506">
              <w:t>1 (100)</w:t>
            </w:r>
          </w:p>
        </w:tc>
        <w:tc>
          <w:tcPr>
            <w:tcW w:w="1287" w:type="dxa"/>
            <w:hideMark/>
          </w:tcPr>
          <w:p w14:paraId="24CC808D" w14:textId="77777777" w:rsidR="00BC0751" w:rsidRPr="00691506" w:rsidRDefault="00BC0751" w:rsidP="0039106B">
            <w:r w:rsidRPr="00691506">
              <w:t>73 (76)</w:t>
            </w:r>
          </w:p>
        </w:tc>
      </w:tr>
      <w:tr w:rsidR="00BC0751" w:rsidRPr="00691506" w14:paraId="0527DF54" w14:textId="77777777" w:rsidTr="00505BAD">
        <w:trPr>
          <w:trHeight w:val="340"/>
        </w:trPr>
        <w:tc>
          <w:tcPr>
            <w:tcW w:w="5356" w:type="dxa"/>
            <w:hideMark/>
          </w:tcPr>
          <w:p w14:paraId="5D9ACA6F" w14:textId="77777777" w:rsidR="00BC0751" w:rsidRPr="00691506" w:rsidRDefault="00BC0751" w:rsidP="00505BAD">
            <w:r w:rsidRPr="00691506">
              <w:t xml:space="preserve">  </w:t>
            </w:r>
            <w:proofErr w:type="gramStart"/>
            <w:r w:rsidRPr="00691506">
              <w:t>Both of them</w:t>
            </w:r>
            <w:proofErr w:type="gramEnd"/>
          </w:p>
        </w:tc>
        <w:tc>
          <w:tcPr>
            <w:tcW w:w="1288" w:type="dxa"/>
            <w:hideMark/>
          </w:tcPr>
          <w:p w14:paraId="1654FED6" w14:textId="32CD0122" w:rsidR="00BC0751" w:rsidRPr="00691506" w:rsidRDefault="00BC0751" w:rsidP="0039106B">
            <w:r w:rsidRPr="00691506">
              <w:t>1 (2</w:t>
            </w:r>
            <w:r w:rsidR="00DA3110">
              <w:t>7</w:t>
            </w:r>
            <w:r w:rsidRPr="00691506">
              <w:t>)</w:t>
            </w:r>
          </w:p>
        </w:tc>
        <w:tc>
          <w:tcPr>
            <w:tcW w:w="1287" w:type="dxa"/>
            <w:hideMark/>
          </w:tcPr>
          <w:p w14:paraId="55C10A8B" w14:textId="25E3E91B" w:rsidR="00BC0751" w:rsidRPr="00691506" w:rsidRDefault="00BC0751" w:rsidP="0039106B">
            <w:r w:rsidRPr="00691506">
              <w:t>1 (2)</w:t>
            </w:r>
          </w:p>
        </w:tc>
        <w:tc>
          <w:tcPr>
            <w:tcW w:w="1185" w:type="dxa"/>
            <w:hideMark/>
          </w:tcPr>
          <w:p w14:paraId="69BE562D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hideMark/>
          </w:tcPr>
          <w:p w14:paraId="45FCFAD4" w14:textId="09699A5D" w:rsidR="00BC0751" w:rsidRPr="00691506" w:rsidRDefault="00BC0751" w:rsidP="0039106B">
            <w:r w:rsidRPr="00691506">
              <w:t>1 (11)</w:t>
            </w:r>
          </w:p>
        </w:tc>
        <w:tc>
          <w:tcPr>
            <w:tcW w:w="1185" w:type="dxa"/>
            <w:hideMark/>
          </w:tcPr>
          <w:p w14:paraId="152F61DF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hideMark/>
          </w:tcPr>
          <w:p w14:paraId="55CA6D18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287" w:type="dxa"/>
            <w:hideMark/>
          </w:tcPr>
          <w:p w14:paraId="51C81DB1" w14:textId="070F172B" w:rsidR="00BC0751" w:rsidRPr="00691506" w:rsidRDefault="00BC0751" w:rsidP="0039106B">
            <w:r w:rsidRPr="00691506">
              <w:t>3 (3)</w:t>
            </w:r>
          </w:p>
        </w:tc>
      </w:tr>
      <w:tr w:rsidR="00BC0751" w:rsidRPr="00691506" w14:paraId="111DFE77" w14:textId="77777777" w:rsidTr="00505BAD">
        <w:trPr>
          <w:trHeight w:val="340"/>
        </w:trPr>
        <w:tc>
          <w:tcPr>
            <w:tcW w:w="13958" w:type="dxa"/>
            <w:gridSpan w:val="8"/>
            <w:hideMark/>
          </w:tcPr>
          <w:p w14:paraId="65AF4CB1" w14:textId="7DCEACE0" w:rsidR="00BC0751" w:rsidRPr="00691506" w:rsidRDefault="00BC0751" w:rsidP="0039106B">
            <w:r w:rsidRPr="00691506">
              <w:t xml:space="preserve">Training received on assessments for post-stroke facial palsy, </w:t>
            </w:r>
            <w:r w:rsidRPr="00691506">
              <w:rPr>
                <w:i/>
                <w:iCs/>
              </w:rPr>
              <w:t>n</w:t>
            </w:r>
            <w:r w:rsidR="00B2596E" w:rsidRPr="00691506">
              <w:rPr>
                <w:i/>
                <w:iCs/>
              </w:rPr>
              <w:t xml:space="preserve"> </w:t>
            </w:r>
            <w:r w:rsidRPr="00691506">
              <w:rPr>
                <w:i/>
                <w:iCs/>
              </w:rPr>
              <w:t>(%)</w:t>
            </w:r>
          </w:p>
        </w:tc>
      </w:tr>
      <w:tr w:rsidR="00BC0751" w:rsidRPr="00691506" w14:paraId="1C3D8418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46B7DEBE" w14:textId="77777777" w:rsidR="00BC0751" w:rsidRPr="00691506" w:rsidRDefault="00BC0751" w:rsidP="00505BAD">
            <w:r w:rsidRPr="00691506">
              <w:t xml:space="preserve">  Undergraduate degree</w:t>
            </w:r>
          </w:p>
        </w:tc>
        <w:tc>
          <w:tcPr>
            <w:tcW w:w="1288" w:type="dxa"/>
            <w:noWrap/>
            <w:hideMark/>
          </w:tcPr>
          <w:p w14:paraId="16E8EBC1" w14:textId="16E174D8" w:rsidR="00BC0751" w:rsidRPr="00691506" w:rsidRDefault="00BC0751" w:rsidP="0039106B">
            <w:r w:rsidRPr="00691506">
              <w:t>13 (</w:t>
            </w:r>
            <w:r w:rsidR="00A1607B">
              <w:t>34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00A8FE98" w14:textId="4827830D" w:rsidR="00BC0751" w:rsidRPr="00691506" w:rsidRDefault="00BC0751" w:rsidP="0039106B">
            <w:r w:rsidRPr="00691506">
              <w:t>10 (2</w:t>
            </w:r>
            <w:r w:rsidR="00A1607B">
              <w:t>4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6E3BB886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0422EC70" w14:textId="28F6987D" w:rsidR="00BC0751" w:rsidRPr="00691506" w:rsidRDefault="00BC0751" w:rsidP="0039106B">
            <w:r w:rsidRPr="00691506">
              <w:t>1 (</w:t>
            </w:r>
            <w:r w:rsidR="00A1607B">
              <w:t>11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4AD53803" w14:textId="10D5C301" w:rsidR="00BC0751" w:rsidRPr="00691506" w:rsidRDefault="00BC0751" w:rsidP="0039106B">
            <w:r w:rsidRPr="00691506">
              <w:t>4 (</w:t>
            </w:r>
            <w:r w:rsidR="00A1607B">
              <w:t>8</w:t>
            </w:r>
            <w:r w:rsidRPr="00691506">
              <w:t>0)</w:t>
            </w:r>
          </w:p>
        </w:tc>
        <w:tc>
          <w:tcPr>
            <w:tcW w:w="1185" w:type="dxa"/>
            <w:noWrap/>
            <w:hideMark/>
          </w:tcPr>
          <w:p w14:paraId="70D2B530" w14:textId="677FD2CD" w:rsidR="00BC0751" w:rsidRPr="00691506" w:rsidRDefault="00BC0751" w:rsidP="0039106B">
            <w:r w:rsidRPr="00691506">
              <w:t>1 (</w:t>
            </w:r>
            <w:r w:rsidR="00A1607B">
              <w:t>10</w:t>
            </w:r>
            <w:r w:rsidRPr="00691506">
              <w:t>0)</w:t>
            </w:r>
          </w:p>
        </w:tc>
        <w:tc>
          <w:tcPr>
            <w:tcW w:w="1287" w:type="dxa"/>
            <w:noWrap/>
            <w:hideMark/>
          </w:tcPr>
          <w:p w14:paraId="5E7DD411" w14:textId="21D83F6D" w:rsidR="00BC0751" w:rsidRPr="00691506" w:rsidRDefault="00BC0751" w:rsidP="0039106B">
            <w:r w:rsidRPr="00691506">
              <w:t>29 (</w:t>
            </w:r>
            <w:r w:rsidR="00A1607B">
              <w:t>30</w:t>
            </w:r>
            <w:r w:rsidRPr="00691506">
              <w:t>)</w:t>
            </w:r>
          </w:p>
        </w:tc>
      </w:tr>
      <w:tr w:rsidR="00BC0751" w:rsidRPr="00691506" w14:paraId="6D1F4880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7F01401E" w14:textId="77777777" w:rsidR="00BC0751" w:rsidRPr="00691506" w:rsidRDefault="00BC0751" w:rsidP="00505BAD">
            <w:r w:rsidRPr="00691506">
              <w:t xml:space="preserve">  Post-graduate degree</w:t>
            </w:r>
          </w:p>
        </w:tc>
        <w:tc>
          <w:tcPr>
            <w:tcW w:w="1288" w:type="dxa"/>
            <w:noWrap/>
            <w:hideMark/>
          </w:tcPr>
          <w:p w14:paraId="6E05AFF6" w14:textId="247E6B65" w:rsidR="00BC0751" w:rsidRPr="00691506" w:rsidRDefault="00BC0751" w:rsidP="0039106B">
            <w:r w:rsidRPr="00691506">
              <w:t>7 (1</w:t>
            </w:r>
            <w:r w:rsidR="00A1607B">
              <w:t>8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6B3C7450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09471C53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081647FD" w14:textId="41137501" w:rsidR="00BC0751" w:rsidRPr="00691506" w:rsidRDefault="00BC0751" w:rsidP="0039106B">
            <w:r w:rsidRPr="00691506">
              <w:t>1 (</w:t>
            </w:r>
            <w:r w:rsidR="00A1607B">
              <w:t>11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59D4725A" w14:textId="3A0BE43D" w:rsidR="00BC0751" w:rsidRPr="00691506" w:rsidRDefault="00BC0751" w:rsidP="0039106B">
            <w:r w:rsidRPr="00691506">
              <w:t>2 (</w:t>
            </w:r>
            <w:r w:rsidR="00A1607B">
              <w:t>40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4633BE70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287" w:type="dxa"/>
            <w:noWrap/>
            <w:hideMark/>
          </w:tcPr>
          <w:p w14:paraId="4A1D9D10" w14:textId="01A83F43" w:rsidR="00BC0751" w:rsidRPr="00691506" w:rsidRDefault="00BC0751" w:rsidP="0039106B">
            <w:r w:rsidRPr="00691506">
              <w:t>10 (</w:t>
            </w:r>
            <w:r w:rsidR="00BE1B5A">
              <w:t>10</w:t>
            </w:r>
            <w:r w:rsidRPr="00691506">
              <w:t>)</w:t>
            </w:r>
          </w:p>
        </w:tc>
      </w:tr>
      <w:tr w:rsidR="00BC0751" w:rsidRPr="00691506" w14:paraId="0D3D5D59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642D4099" w14:textId="77777777" w:rsidR="00BC0751" w:rsidRPr="00691506" w:rsidRDefault="00BC0751" w:rsidP="00505BAD">
            <w:r w:rsidRPr="00691506">
              <w:t xml:space="preserve">  Professional training</w:t>
            </w:r>
          </w:p>
        </w:tc>
        <w:tc>
          <w:tcPr>
            <w:tcW w:w="1288" w:type="dxa"/>
            <w:noWrap/>
            <w:hideMark/>
          </w:tcPr>
          <w:p w14:paraId="37140F37" w14:textId="676EE8CB" w:rsidR="00BC0751" w:rsidRPr="00691506" w:rsidRDefault="00BC0751" w:rsidP="0039106B">
            <w:r w:rsidRPr="00691506">
              <w:t>9 (2</w:t>
            </w:r>
            <w:r w:rsidR="00DA3110">
              <w:t>4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17987E76" w14:textId="0DA516BE" w:rsidR="00BC0751" w:rsidRPr="00691506" w:rsidRDefault="00BC0751" w:rsidP="0039106B">
            <w:r w:rsidRPr="00691506">
              <w:t>15 (3</w:t>
            </w:r>
            <w:r w:rsidR="00DA3110">
              <w:t>7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5038214D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146255CD" w14:textId="1FDF7DC2" w:rsidR="00BC0751" w:rsidRPr="00691506" w:rsidRDefault="00BC0751" w:rsidP="0039106B">
            <w:r w:rsidRPr="00691506">
              <w:t>6 (</w:t>
            </w:r>
            <w:r w:rsidR="00BE1B5A">
              <w:t>67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1B82503F" w14:textId="120A363B" w:rsidR="00BC0751" w:rsidRPr="00691506" w:rsidRDefault="00BC0751" w:rsidP="0039106B">
            <w:r w:rsidRPr="00691506">
              <w:t>2 (</w:t>
            </w:r>
            <w:r w:rsidR="00A1607B">
              <w:t>40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714D5242" w14:textId="54E56FAF" w:rsidR="00BC0751" w:rsidRPr="00691506" w:rsidRDefault="00BC0751" w:rsidP="0039106B">
            <w:r w:rsidRPr="00691506">
              <w:t>1 (</w:t>
            </w:r>
            <w:r w:rsidR="00A1607B">
              <w:t>100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3E5991DB" w14:textId="5901FB44" w:rsidR="00BC0751" w:rsidRPr="00691506" w:rsidRDefault="00BC0751" w:rsidP="0039106B">
            <w:r w:rsidRPr="00691506">
              <w:t>33 (</w:t>
            </w:r>
            <w:r w:rsidR="00BE1B5A">
              <w:t>34</w:t>
            </w:r>
            <w:r w:rsidRPr="00691506">
              <w:t>)</w:t>
            </w:r>
          </w:p>
        </w:tc>
      </w:tr>
      <w:tr w:rsidR="00BC0751" w:rsidRPr="00691506" w14:paraId="139FF41C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0632CA32" w14:textId="77777777" w:rsidR="00BC0751" w:rsidRPr="00691506" w:rsidRDefault="00BC0751" w:rsidP="00505BAD">
            <w:r w:rsidRPr="00691506">
              <w:t xml:space="preserve">  Other</w:t>
            </w:r>
          </w:p>
        </w:tc>
        <w:tc>
          <w:tcPr>
            <w:tcW w:w="1288" w:type="dxa"/>
            <w:noWrap/>
            <w:hideMark/>
          </w:tcPr>
          <w:p w14:paraId="65838FBE" w14:textId="5F0722A0" w:rsidR="00BC0751" w:rsidRPr="00691506" w:rsidRDefault="00BC0751" w:rsidP="0039106B">
            <w:r w:rsidRPr="00691506">
              <w:t xml:space="preserve">11 </w:t>
            </w:r>
            <w:r w:rsidR="00BE1B5A">
              <w:t>(</w:t>
            </w:r>
            <w:r w:rsidRPr="00691506">
              <w:t>2</w:t>
            </w:r>
            <w:r w:rsidR="00DA3110">
              <w:t>9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032E52FB" w14:textId="20943E53" w:rsidR="00BC0751" w:rsidRPr="00691506" w:rsidRDefault="00BC0751" w:rsidP="0039106B">
            <w:r w:rsidRPr="00691506">
              <w:t>9 (</w:t>
            </w:r>
            <w:r w:rsidR="00BE1B5A">
              <w:t>22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23320A54" w14:textId="77777777" w:rsidR="00BC0751" w:rsidRPr="00691506" w:rsidRDefault="00BC0751" w:rsidP="0039106B">
            <w:r w:rsidRPr="00691506">
              <w:t>1 (50)</w:t>
            </w:r>
          </w:p>
        </w:tc>
        <w:tc>
          <w:tcPr>
            <w:tcW w:w="1185" w:type="dxa"/>
            <w:noWrap/>
            <w:hideMark/>
          </w:tcPr>
          <w:p w14:paraId="51C2F343" w14:textId="7A7FBD35" w:rsidR="00BC0751" w:rsidRPr="00691506" w:rsidRDefault="00BC0751" w:rsidP="0039106B">
            <w:r w:rsidRPr="00691506">
              <w:t>2 (</w:t>
            </w:r>
            <w:r w:rsidR="00BE1B5A">
              <w:t>22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3EFB2B67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44BCF4FF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287" w:type="dxa"/>
            <w:noWrap/>
            <w:hideMark/>
          </w:tcPr>
          <w:p w14:paraId="200FA7AA" w14:textId="48FBBE2F" w:rsidR="00BC0751" w:rsidRPr="00691506" w:rsidRDefault="00BC0751" w:rsidP="0039106B">
            <w:r w:rsidRPr="00691506">
              <w:t>23 (</w:t>
            </w:r>
            <w:r w:rsidR="0044638C">
              <w:t>24</w:t>
            </w:r>
            <w:r w:rsidRPr="00691506">
              <w:t>)</w:t>
            </w:r>
          </w:p>
        </w:tc>
      </w:tr>
      <w:tr w:rsidR="00BC0751" w:rsidRPr="00691506" w14:paraId="4BF86802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7A64975B" w14:textId="77777777" w:rsidR="00BC0751" w:rsidRPr="00691506" w:rsidRDefault="00BC0751" w:rsidP="00505BAD">
            <w:r w:rsidRPr="00691506">
              <w:t xml:space="preserve">  None</w:t>
            </w:r>
          </w:p>
        </w:tc>
        <w:tc>
          <w:tcPr>
            <w:tcW w:w="1288" w:type="dxa"/>
            <w:noWrap/>
            <w:hideMark/>
          </w:tcPr>
          <w:p w14:paraId="000F7F50" w14:textId="30780D4C" w:rsidR="00BC0751" w:rsidRPr="00691506" w:rsidRDefault="00BC0751" w:rsidP="0039106B">
            <w:r w:rsidRPr="00691506">
              <w:t>5 (1</w:t>
            </w:r>
            <w:r w:rsidR="0044638C">
              <w:t>3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6D93E046" w14:textId="39EC7624" w:rsidR="00BC0751" w:rsidRPr="00691506" w:rsidRDefault="00BC0751" w:rsidP="0039106B">
            <w:r w:rsidRPr="00691506">
              <w:t>15 (</w:t>
            </w:r>
            <w:r w:rsidR="00DA3110">
              <w:t>37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5D0FD0D2" w14:textId="77777777" w:rsidR="00BC0751" w:rsidRPr="00691506" w:rsidRDefault="00BC0751" w:rsidP="0039106B">
            <w:r w:rsidRPr="00691506">
              <w:t>1 (50)</w:t>
            </w:r>
          </w:p>
        </w:tc>
        <w:tc>
          <w:tcPr>
            <w:tcW w:w="1185" w:type="dxa"/>
            <w:noWrap/>
            <w:hideMark/>
          </w:tcPr>
          <w:p w14:paraId="42CAE546" w14:textId="0CBBF309" w:rsidR="00BC0751" w:rsidRPr="00691506" w:rsidRDefault="00BC0751" w:rsidP="0039106B">
            <w:r w:rsidRPr="00691506">
              <w:t>1 (</w:t>
            </w:r>
            <w:r w:rsidR="0044638C">
              <w:t>11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7CCA983A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033ED532" w14:textId="77777777" w:rsidR="00BC0751" w:rsidRPr="00691506" w:rsidRDefault="00BC0751" w:rsidP="0039106B">
            <w:r w:rsidRPr="00691506">
              <w:t>0 (0)</w:t>
            </w:r>
          </w:p>
        </w:tc>
        <w:tc>
          <w:tcPr>
            <w:tcW w:w="1287" w:type="dxa"/>
            <w:noWrap/>
            <w:hideMark/>
          </w:tcPr>
          <w:p w14:paraId="1C8596D7" w14:textId="14DF9188" w:rsidR="00BC0751" w:rsidRPr="00691506" w:rsidRDefault="00BC0751" w:rsidP="0039106B">
            <w:r w:rsidRPr="00691506">
              <w:t>24 (2</w:t>
            </w:r>
            <w:r w:rsidR="0044638C">
              <w:t>5</w:t>
            </w:r>
            <w:r w:rsidRPr="00691506">
              <w:t>)</w:t>
            </w:r>
          </w:p>
        </w:tc>
      </w:tr>
      <w:tr w:rsidR="00BC0751" w:rsidRPr="00691506" w14:paraId="08A93C75" w14:textId="77777777" w:rsidTr="00505BAD">
        <w:trPr>
          <w:trHeight w:val="320"/>
        </w:trPr>
        <w:tc>
          <w:tcPr>
            <w:tcW w:w="13958" w:type="dxa"/>
            <w:gridSpan w:val="8"/>
            <w:hideMark/>
          </w:tcPr>
          <w:p w14:paraId="13BB0486" w14:textId="7CCB1777" w:rsidR="00BC0751" w:rsidRPr="00691506" w:rsidRDefault="00BC0751" w:rsidP="00505BAD">
            <w:r w:rsidRPr="00691506">
              <w:t xml:space="preserve">Training received on treatments for post-stroke facial palsy, </w:t>
            </w:r>
            <w:r w:rsidRPr="00691506">
              <w:rPr>
                <w:i/>
                <w:iCs/>
              </w:rPr>
              <w:t>n</w:t>
            </w:r>
            <w:r w:rsidR="00B2596E" w:rsidRPr="00691506">
              <w:rPr>
                <w:i/>
                <w:iCs/>
              </w:rPr>
              <w:t xml:space="preserve"> </w:t>
            </w:r>
            <w:r w:rsidRPr="00691506">
              <w:rPr>
                <w:i/>
                <w:iCs/>
              </w:rPr>
              <w:t>(%)</w:t>
            </w:r>
          </w:p>
        </w:tc>
      </w:tr>
      <w:tr w:rsidR="00BC0751" w:rsidRPr="00691506" w14:paraId="0F9FA630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5F811BAF" w14:textId="77777777" w:rsidR="00BC0751" w:rsidRPr="00691506" w:rsidRDefault="00BC0751" w:rsidP="00505BAD">
            <w:r w:rsidRPr="00691506">
              <w:t xml:space="preserve">  Undergraduate degree</w:t>
            </w:r>
          </w:p>
        </w:tc>
        <w:tc>
          <w:tcPr>
            <w:tcW w:w="1288" w:type="dxa"/>
            <w:noWrap/>
            <w:hideMark/>
          </w:tcPr>
          <w:p w14:paraId="770FF7D7" w14:textId="7694CECB" w:rsidR="00BC0751" w:rsidRPr="00691506" w:rsidRDefault="00BC0751" w:rsidP="00505BAD">
            <w:r w:rsidRPr="00691506">
              <w:t>14 (3</w:t>
            </w:r>
            <w:r w:rsidR="00DA3110">
              <w:t>7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3AA3E931" w14:textId="3B2D732D" w:rsidR="00BC0751" w:rsidRPr="00691506" w:rsidRDefault="00BC0751" w:rsidP="00505BAD">
            <w:r w:rsidRPr="00691506">
              <w:t>10 (</w:t>
            </w:r>
            <w:r w:rsidR="0044638C">
              <w:t>24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3D35E0D5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56FF11A9" w14:textId="12300D24" w:rsidR="00BC0751" w:rsidRPr="00691506" w:rsidRDefault="00BC0751" w:rsidP="00505BAD">
            <w:r w:rsidRPr="00691506">
              <w:t>1 (1</w:t>
            </w:r>
            <w:r w:rsidR="0044638C">
              <w:t>1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125568C6" w14:textId="320688B9" w:rsidR="00BC0751" w:rsidRPr="00691506" w:rsidRDefault="00BC0751" w:rsidP="00505BAD">
            <w:r w:rsidRPr="00691506">
              <w:t>3 (</w:t>
            </w:r>
            <w:r w:rsidR="0044638C">
              <w:t>60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71A12860" w14:textId="5E7E6049" w:rsidR="00BC0751" w:rsidRPr="00691506" w:rsidRDefault="00BC0751" w:rsidP="00505BAD">
            <w:r w:rsidRPr="00691506">
              <w:t>1 (</w:t>
            </w:r>
            <w:r w:rsidR="0044638C">
              <w:t>100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4E96F0C5" w14:textId="7F3084BA" w:rsidR="00BC0751" w:rsidRPr="00691506" w:rsidRDefault="00BC0751" w:rsidP="00505BAD">
            <w:r w:rsidRPr="00691506">
              <w:t>29 (</w:t>
            </w:r>
            <w:r w:rsidR="0044638C">
              <w:t>30</w:t>
            </w:r>
            <w:r w:rsidRPr="00691506">
              <w:t>)</w:t>
            </w:r>
          </w:p>
        </w:tc>
      </w:tr>
      <w:tr w:rsidR="00BC0751" w:rsidRPr="00691506" w14:paraId="7BBCAB22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7AB73323" w14:textId="77777777" w:rsidR="00BC0751" w:rsidRPr="00691506" w:rsidRDefault="00BC0751" w:rsidP="00505BAD">
            <w:r w:rsidRPr="00691506">
              <w:t xml:space="preserve">  Post-graduate degree</w:t>
            </w:r>
          </w:p>
        </w:tc>
        <w:tc>
          <w:tcPr>
            <w:tcW w:w="1288" w:type="dxa"/>
            <w:noWrap/>
            <w:hideMark/>
          </w:tcPr>
          <w:p w14:paraId="6131AC4A" w14:textId="3271BF5B" w:rsidR="00BC0751" w:rsidRPr="00691506" w:rsidRDefault="00BC0751" w:rsidP="00505BAD">
            <w:r w:rsidRPr="00691506">
              <w:t>4 (</w:t>
            </w:r>
            <w:r w:rsidR="0044638C">
              <w:t>1</w:t>
            </w:r>
            <w:r w:rsidR="00DA3110">
              <w:t>1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49AB8659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544DDAA6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49C9F5BC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63E5088F" w14:textId="09241CCD" w:rsidR="00BC0751" w:rsidRPr="00691506" w:rsidRDefault="00BC0751" w:rsidP="00505BAD">
            <w:r w:rsidRPr="00691506">
              <w:t>2 (</w:t>
            </w:r>
            <w:r w:rsidR="0044638C">
              <w:t>40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648638ED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287" w:type="dxa"/>
            <w:noWrap/>
            <w:hideMark/>
          </w:tcPr>
          <w:p w14:paraId="0C42DA48" w14:textId="355B5CA9" w:rsidR="00BC0751" w:rsidRPr="00691506" w:rsidRDefault="00BC0751" w:rsidP="00505BAD">
            <w:r w:rsidRPr="00691506">
              <w:t>6 (</w:t>
            </w:r>
            <w:r w:rsidR="0044638C">
              <w:t>6</w:t>
            </w:r>
            <w:r w:rsidRPr="00691506">
              <w:t>)</w:t>
            </w:r>
          </w:p>
        </w:tc>
      </w:tr>
      <w:tr w:rsidR="00BC0751" w:rsidRPr="00691506" w14:paraId="117A5A42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0FFE3349" w14:textId="77777777" w:rsidR="00BC0751" w:rsidRPr="00691506" w:rsidRDefault="00BC0751" w:rsidP="00505BAD">
            <w:r w:rsidRPr="00691506">
              <w:t xml:space="preserve">  Professional training</w:t>
            </w:r>
          </w:p>
        </w:tc>
        <w:tc>
          <w:tcPr>
            <w:tcW w:w="1288" w:type="dxa"/>
            <w:noWrap/>
            <w:hideMark/>
          </w:tcPr>
          <w:p w14:paraId="26023BA2" w14:textId="78576E6C" w:rsidR="00BC0751" w:rsidRPr="00691506" w:rsidRDefault="00BC0751" w:rsidP="00505BAD">
            <w:r w:rsidRPr="00691506">
              <w:t>7 (1</w:t>
            </w:r>
            <w:r w:rsidR="0044638C">
              <w:t>8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3EB66D99" w14:textId="6540B898" w:rsidR="00BC0751" w:rsidRPr="00691506" w:rsidRDefault="00BC0751" w:rsidP="00505BAD">
            <w:r w:rsidRPr="00691506">
              <w:t>16 (3</w:t>
            </w:r>
            <w:r w:rsidR="0044638C">
              <w:t>9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779765D0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0629D799" w14:textId="17750548" w:rsidR="00BC0751" w:rsidRPr="00691506" w:rsidRDefault="00BC0751" w:rsidP="00505BAD">
            <w:r w:rsidRPr="00691506">
              <w:t>6 (6</w:t>
            </w:r>
            <w:r w:rsidR="0044638C">
              <w:t>7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0E40C5CD" w14:textId="2D49AB81" w:rsidR="00BC0751" w:rsidRPr="00691506" w:rsidRDefault="00BC0751" w:rsidP="00505BAD">
            <w:r w:rsidRPr="00691506">
              <w:t>1 (</w:t>
            </w:r>
            <w:r w:rsidR="0044638C">
              <w:t>20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65F10C4F" w14:textId="2B4126C0" w:rsidR="00BC0751" w:rsidRPr="00691506" w:rsidRDefault="00BC0751" w:rsidP="00505BAD">
            <w:r w:rsidRPr="00691506">
              <w:t>1 (</w:t>
            </w:r>
            <w:r w:rsidR="0044638C">
              <w:t>100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6B720D6F" w14:textId="1B77E4EF" w:rsidR="00BC0751" w:rsidRPr="00691506" w:rsidRDefault="00BC0751" w:rsidP="00505BAD">
            <w:r w:rsidRPr="00691506">
              <w:t>31 (</w:t>
            </w:r>
            <w:r w:rsidR="002E311F">
              <w:t>32</w:t>
            </w:r>
            <w:r w:rsidRPr="00691506">
              <w:t>)</w:t>
            </w:r>
          </w:p>
        </w:tc>
      </w:tr>
      <w:tr w:rsidR="00BC0751" w:rsidRPr="00691506" w14:paraId="670FDC7E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1DE53DEA" w14:textId="77777777" w:rsidR="00BC0751" w:rsidRPr="00691506" w:rsidRDefault="00BC0751" w:rsidP="00505BAD">
            <w:r w:rsidRPr="00691506">
              <w:t xml:space="preserve">  Other</w:t>
            </w:r>
          </w:p>
        </w:tc>
        <w:tc>
          <w:tcPr>
            <w:tcW w:w="1288" w:type="dxa"/>
            <w:noWrap/>
            <w:hideMark/>
          </w:tcPr>
          <w:p w14:paraId="7E850CBA" w14:textId="776FB386" w:rsidR="00BC0751" w:rsidRPr="00691506" w:rsidRDefault="00BC0751" w:rsidP="00505BAD">
            <w:r w:rsidRPr="00691506">
              <w:t>14 (</w:t>
            </w:r>
            <w:r w:rsidR="002E311F">
              <w:t>3</w:t>
            </w:r>
            <w:r w:rsidR="00DA3110">
              <w:t>7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514629CA" w14:textId="7313695C" w:rsidR="00BC0751" w:rsidRPr="00691506" w:rsidRDefault="00BC0751" w:rsidP="00505BAD">
            <w:r w:rsidRPr="00691506">
              <w:t>11 (2</w:t>
            </w:r>
            <w:r w:rsidR="00DA3110">
              <w:t>7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0BBE0BB8" w14:textId="77777777" w:rsidR="00BC0751" w:rsidRPr="00691506" w:rsidRDefault="00BC0751" w:rsidP="00505BAD">
            <w:r w:rsidRPr="00691506">
              <w:t>1 (50)</w:t>
            </w:r>
          </w:p>
        </w:tc>
        <w:tc>
          <w:tcPr>
            <w:tcW w:w="1185" w:type="dxa"/>
            <w:noWrap/>
            <w:hideMark/>
          </w:tcPr>
          <w:p w14:paraId="14D44373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2E2C4FB2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185" w:type="dxa"/>
            <w:noWrap/>
            <w:hideMark/>
          </w:tcPr>
          <w:p w14:paraId="74FA2CFD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287" w:type="dxa"/>
            <w:noWrap/>
            <w:hideMark/>
          </w:tcPr>
          <w:p w14:paraId="3C9CD122" w14:textId="5E59E661" w:rsidR="00BC0751" w:rsidRPr="00691506" w:rsidRDefault="00BC0751" w:rsidP="00505BAD">
            <w:r w:rsidRPr="00691506">
              <w:t>26 (</w:t>
            </w:r>
            <w:r w:rsidR="00843F9F">
              <w:t>27</w:t>
            </w:r>
            <w:r w:rsidRPr="00691506">
              <w:t>)</w:t>
            </w:r>
          </w:p>
        </w:tc>
      </w:tr>
      <w:tr w:rsidR="00BC0751" w:rsidRPr="00691506" w14:paraId="4755A67D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668AB120" w14:textId="77777777" w:rsidR="00BC0751" w:rsidRPr="00691506" w:rsidRDefault="00BC0751" w:rsidP="00505BAD">
            <w:r w:rsidRPr="00691506">
              <w:t xml:space="preserve">  None</w:t>
            </w:r>
          </w:p>
        </w:tc>
        <w:tc>
          <w:tcPr>
            <w:tcW w:w="1288" w:type="dxa"/>
            <w:noWrap/>
            <w:hideMark/>
          </w:tcPr>
          <w:p w14:paraId="71BA1348" w14:textId="264E0995" w:rsidR="00BC0751" w:rsidRPr="00691506" w:rsidRDefault="00BC0751" w:rsidP="00505BAD">
            <w:r w:rsidRPr="00691506">
              <w:t>5 (1</w:t>
            </w:r>
            <w:r w:rsidR="00843F9F">
              <w:t>3</w:t>
            </w:r>
            <w:r w:rsidRPr="00691506">
              <w:t>)</w:t>
            </w:r>
          </w:p>
        </w:tc>
        <w:tc>
          <w:tcPr>
            <w:tcW w:w="1287" w:type="dxa"/>
            <w:noWrap/>
            <w:hideMark/>
          </w:tcPr>
          <w:p w14:paraId="0A829843" w14:textId="725BAE99" w:rsidR="00BC0751" w:rsidRPr="00691506" w:rsidRDefault="00BC0751" w:rsidP="00505BAD">
            <w:r w:rsidRPr="00691506">
              <w:t>14 (</w:t>
            </w:r>
            <w:r w:rsidR="00531570">
              <w:t>34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4F17F36B" w14:textId="77777777" w:rsidR="00BC0751" w:rsidRPr="00691506" w:rsidRDefault="00BC0751" w:rsidP="00505BAD">
            <w:r w:rsidRPr="00691506">
              <w:t>1 (50)</w:t>
            </w:r>
          </w:p>
        </w:tc>
        <w:tc>
          <w:tcPr>
            <w:tcW w:w="1185" w:type="dxa"/>
            <w:noWrap/>
            <w:hideMark/>
          </w:tcPr>
          <w:p w14:paraId="64E228BC" w14:textId="7D3A2713" w:rsidR="00BC0751" w:rsidRPr="00691506" w:rsidRDefault="00BC0751" w:rsidP="00505BAD">
            <w:r w:rsidRPr="00691506">
              <w:t>3 (3</w:t>
            </w:r>
            <w:r w:rsidR="00531570">
              <w:t>3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53419E78" w14:textId="418DD74B" w:rsidR="00BC0751" w:rsidRPr="00691506" w:rsidRDefault="00BC0751" w:rsidP="00505BAD">
            <w:r w:rsidRPr="00691506">
              <w:t>1 (</w:t>
            </w:r>
            <w:r w:rsidR="0044638C">
              <w:t>20</w:t>
            </w:r>
            <w:r w:rsidRPr="00691506">
              <w:t>)</w:t>
            </w:r>
          </w:p>
        </w:tc>
        <w:tc>
          <w:tcPr>
            <w:tcW w:w="1185" w:type="dxa"/>
            <w:noWrap/>
            <w:hideMark/>
          </w:tcPr>
          <w:p w14:paraId="17694A32" w14:textId="77777777" w:rsidR="00BC0751" w:rsidRPr="00691506" w:rsidRDefault="00BC0751" w:rsidP="00505BAD">
            <w:r w:rsidRPr="00691506">
              <w:t>0 (0)</w:t>
            </w:r>
          </w:p>
        </w:tc>
        <w:tc>
          <w:tcPr>
            <w:tcW w:w="1287" w:type="dxa"/>
            <w:noWrap/>
            <w:hideMark/>
          </w:tcPr>
          <w:p w14:paraId="3D502985" w14:textId="6A66EAF8" w:rsidR="00BC0751" w:rsidRPr="00691506" w:rsidRDefault="00BC0751" w:rsidP="00505BAD">
            <w:r w:rsidRPr="00691506">
              <w:t>24 (2</w:t>
            </w:r>
            <w:r w:rsidR="00531570">
              <w:t>5</w:t>
            </w:r>
            <w:r w:rsidRPr="00691506">
              <w:t>)</w:t>
            </w:r>
          </w:p>
        </w:tc>
      </w:tr>
      <w:tr w:rsidR="00BC0751" w:rsidRPr="00C7596E" w14:paraId="3B4D3903" w14:textId="77777777" w:rsidTr="00505BAD">
        <w:trPr>
          <w:trHeight w:val="320"/>
        </w:trPr>
        <w:tc>
          <w:tcPr>
            <w:tcW w:w="13958" w:type="dxa"/>
            <w:gridSpan w:val="8"/>
            <w:noWrap/>
            <w:hideMark/>
          </w:tcPr>
          <w:p w14:paraId="3BE0D4B7" w14:textId="16502772" w:rsidR="00BC0751" w:rsidRPr="00C7596E" w:rsidRDefault="00BC0751" w:rsidP="00505BAD">
            <w:r w:rsidRPr="00C7596E">
              <w:t>Professions work together to manage post-stroke facial palsy,</w:t>
            </w:r>
            <w:r w:rsidRPr="00C7596E">
              <w:rPr>
                <w:i/>
                <w:iCs/>
              </w:rPr>
              <w:t xml:space="preserve"> n</w:t>
            </w:r>
            <w:r w:rsidR="00B2596E" w:rsidRPr="00C7596E">
              <w:rPr>
                <w:i/>
                <w:iCs/>
              </w:rPr>
              <w:t xml:space="preserve"> </w:t>
            </w:r>
            <w:r w:rsidRPr="00C7596E">
              <w:rPr>
                <w:i/>
                <w:iCs/>
              </w:rPr>
              <w:t>(%)</w:t>
            </w:r>
          </w:p>
        </w:tc>
      </w:tr>
      <w:tr w:rsidR="00BC0751" w:rsidRPr="00C7596E" w14:paraId="233FE9E4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1C90FB56" w14:textId="77777777" w:rsidR="00BC0751" w:rsidRPr="00C7596E" w:rsidRDefault="00BC0751" w:rsidP="00505BAD">
            <w:r w:rsidRPr="00C7596E">
              <w:t xml:space="preserve">  SLT</w:t>
            </w:r>
          </w:p>
        </w:tc>
        <w:tc>
          <w:tcPr>
            <w:tcW w:w="1288" w:type="dxa"/>
            <w:noWrap/>
            <w:hideMark/>
          </w:tcPr>
          <w:p w14:paraId="0106E485" w14:textId="4BC1C4D4" w:rsidR="00BC0751" w:rsidRPr="00C7596E" w:rsidRDefault="00C7596E" w:rsidP="00505BAD">
            <w:pPr>
              <w:rPr>
                <w:strike/>
              </w:rPr>
            </w:pPr>
            <w:r w:rsidRPr="00C7596E">
              <w:rPr>
                <w:strike/>
              </w:rPr>
              <w:t>-</w:t>
            </w:r>
          </w:p>
        </w:tc>
        <w:tc>
          <w:tcPr>
            <w:tcW w:w="1287" w:type="dxa"/>
            <w:noWrap/>
            <w:hideMark/>
          </w:tcPr>
          <w:p w14:paraId="0079605E" w14:textId="5BA37F64" w:rsidR="00BC0751" w:rsidRPr="00C7596E" w:rsidRDefault="00BC0751" w:rsidP="00505BAD">
            <w:r w:rsidRPr="00C7596E">
              <w:t>34 (</w:t>
            </w:r>
            <w:r w:rsidR="00BC7F26">
              <w:t>8</w:t>
            </w:r>
            <w:r w:rsidR="00DA3110">
              <w:t>3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4B72A368" w14:textId="21AAEAEC" w:rsidR="00BC0751" w:rsidRPr="00C7596E" w:rsidRDefault="00BC0751" w:rsidP="00505BAD">
            <w:r w:rsidRPr="00C7596E">
              <w:t>2 (</w:t>
            </w:r>
            <w:r w:rsidR="00BC7F26">
              <w:t>10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07F3A709" w14:textId="25C9C28E" w:rsidR="00BC0751" w:rsidRPr="00C7596E" w:rsidRDefault="00BC0751" w:rsidP="00505BAD">
            <w:r w:rsidRPr="00C7596E">
              <w:t>7 (</w:t>
            </w:r>
            <w:r w:rsidR="00BC7F26">
              <w:t>78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295BABC2" w14:textId="51198195" w:rsidR="00BC0751" w:rsidRPr="00C7596E" w:rsidRDefault="00BC0751" w:rsidP="00505BAD">
            <w:r w:rsidRPr="00C7596E">
              <w:t>3 (</w:t>
            </w:r>
            <w:r w:rsidR="00BC7F26">
              <w:t>6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3CD900C0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287" w:type="dxa"/>
            <w:noWrap/>
            <w:hideMark/>
          </w:tcPr>
          <w:p w14:paraId="6BFEA655" w14:textId="428D3263" w:rsidR="00BC0751" w:rsidRPr="00C7596E" w:rsidRDefault="00FD36F4" w:rsidP="00505BAD">
            <w:r w:rsidRPr="00C7596E">
              <w:t>46</w:t>
            </w:r>
            <w:r w:rsidR="00BC0751" w:rsidRPr="00C7596E">
              <w:t xml:space="preserve"> (</w:t>
            </w:r>
            <w:r w:rsidR="005B769C">
              <w:t>79</w:t>
            </w:r>
            <w:r w:rsidR="00BC0751" w:rsidRPr="00C7596E">
              <w:t>)</w:t>
            </w:r>
          </w:p>
        </w:tc>
      </w:tr>
      <w:tr w:rsidR="00BC0751" w:rsidRPr="00C7596E" w14:paraId="54445F52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65FC8F97" w14:textId="77777777" w:rsidR="00BC0751" w:rsidRPr="00C7596E" w:rsidRDefault="00BC0751" w:rsidP="00505BAD">
            <w:r w:rsidRPr="00C7596E">
              <w:t xml:space="preserve">  PT</w:t>
            </w:r>
          </w:p>
        </w:tc>
        <w:tc>
          <w:tcPr>
            <w:tcW w:w="1288" w:type="dxa"/>
            <w:noWrap/>
            <w:hideMark/>
          </w:tcPr>
          <w:p w14:paraId="251D83CD" w14:textId="280E3B33" w:rsidR="00BC0751" w:rsidRPr="00C7596E" w:rsidRDefault="00BC0751" w:rsidP="00505BAD">
            <w:r w:rsidRPr="00C7596E">
              <w:t>17 (</w:t>
            </w:r>
            <w:r w:rsidR="00D2485B">
              <w:t>4</w:t>
            </w:r>
            <w:r w:rsidR="00DA3110">
              <w:t>5</w:t>
            </w:r>
            <w:r w:rsidRPr="00C7596E">
              <w:t>)</w:t>
            </w:r>
          </w:p>
        </w:tc>
        <w:tc>
          <w:tcPr>
            <w:tcW w:w="1287" w:type="dxa"/>
            <w:noWrap/>
            <w:hideMark/>
          </w:tcPr>
          <w:p w14:paraId="7856112F" w14:textId="60405B20" w:rsidR="00BC0751" w:rsidRPr="00C7596E" w:rsidRDefault="00C7596E" w:rsidP="00505BAD">
            <w:pPr>
              <w:rPr>
                <w:strike/>
              </w:rPr>
            </w:pPr>
            <w:r w:rsidRPr="00C7596E">
              <w:rPr>
                <w:strike/>
              </w:rPr>
              <w:t>-</w:t>
            </w:r>
          </w:p>
        </w:tc>
        <w:tc>
          <w:tcPr>
            <w:tcW w:w="1185" w:type="dxa"/>
            <w:noWrap/>
            <w:hideMark/>
          </w:tcPr>
          <w:p w14:paraId="18DE1D61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185" w:type="dxa"/>
            <w:noWrap/>
            <w:hideMark/>
          </w:tcPr>
          <w:p w14:paraId="1C19DBE5" w14:textId="6360298A" w:rsidR="00BC0751" w:rsidRPr="00C7596E" w:rsidRDefault="00BC0751" w:rsidP="00505BAD">
            <w:r w:rsidRPr="00C7596E">
              <w:t>6 (</w:t>
            </w:r>
            <w:r w:rsidR="00D2485B">
              <w:t>67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2715A8E0" w14:textId="0D7ABD0B" w:rsidR="00BC0751" w:rsidRPr="00C7596E" w:rsidRDefault="00BC0751" w:rsidP="00505BAD">
            <w:r w:rsidRPr="00C7596E">
              <w:t>4 (</w:t>
            </w:r>
            <w:r w:rsidR="00BC7F26">
              <w:t>8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04FC5433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287" w:type="dxa"/>
            <w:noWrap/>
            <w:hideMark/>
          </w:tcPr>
          <w:p w14:paraId="5F36CC31" w14:textId="5F254C8C" w:rsidR="00BC0751" w:rsidRPr="00C7596E" w:rsidRDefault="005B769C" w:rsidP="00505BAD">
            <w:r>
              <w:t>27</w:t>
            </w:r>
            <w:r w:rsidR="00BC0751" w:rsidRPr="00C7596E">
              <w:t xml:space="preserve"> (</w:t>
            </w:r>
            <w:r>
              <w:t>49</w:t>
            </w:r>
            <w:r w:rsidR="00BC0751" w:rsidRPr="00C7596E">
              <w:t>)</w:t>
            </w:r>
          </w:p>
        </w:tc>
      </w:tr>
      <w:tr w:rsidR="00BC0751" w:rsidRPr="00C7596E" w14:paraId="053E1DF4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5E09BFBA" w14:textId="77777777" w:rsidR="00BC0751" w:rsidRPr="00C7596E" w:rsidRDefault="00BC0751" w:rsidP="00505BAD">
            <w:r w:rsidRPr="00C7596E">
              <w:t xml:space="preserve">  OT</w:t>
            </w:r>
          </w:p>
        </w:tc>
        <w:tc>
          <w:tcPr>
            <w:tcW w:w="1288" w:type="dxa"/>
            <w:noWrap/>
            <w:hideMark/>
          </w:tcPr>
          <w:p w14:paraId="370D34D6" w14:textId="6169C0AA" w:rsidR="00BC0751" w:rsidRPr="00C7596E" w:rsidRDefault="00BC0751" w:rsidP="00505BAD">
            <w:r w:rsidRPr="00C7596E">
              <w:t>3 (</w:t>
            </w:r>
            <w:r w:rsidR="00DA3110">
              <w:t>5</w:t>
            </w:r>
            <w:r w:rsidRPr="00C7596E">
              <w:t>)</w:t>
            </w:r>
          </w:p>
        </w:tc>
        <w:tc>
          <w:tcPr>
            <w:tcW w:w="1287" w:type="dxa"/>
            <w:noWrap/>
            <w:hideMark/>
          </w:tcPr>
          <w:p w14:paraId="10B0CFA9" w14:textId="4A043A40" w:rsidR="00BC0751" w:rsidRPr="00C7596E" w:rsidRDefault="00BC0751" w:rsidP="00505BAD">
            <w:r w:rsidRPr="00C7596E">
              <w:t>8 (</w:t>
            </w:r>
            <w:r w:rsidR="00DA3110">
              <w:t>2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6A1B38AB" w14:textId="09714E45" w:rsidR="00BC0751" w:rsidRPr="00C7596E" w:rsidRDefault="00C7596E" w:rsidP="00505BAD">
            <w:r w:rsidRPr="00C7596E">
              <w:rPr>
                <w:strike/>
              </w:rPr>
              <w:t>-</w:t>
            </w:r>
          </w:p>
        </w:tc>
        <w:tc>
          <w:tcPr>
            <w:tcW w:w="1185" w:type="dxa"/>
            <w:noWrap/>
            <w:hideMark/>
          </w:tcPr>
          <w:p w14:paraId="3159F3C1" w14:textId="3668D3BA" w:rsidR="00BC0751" w:rsidRPr="00C7596E" w:rsidRDefault="00BC0751" w:rsidP="00505BAD">
            <w:r w:rsidRPr="00C7596E">
              <w:t>5 (</w:t>
            </w:r>
            <w:r w:rsidR="001A7B86">
              <w:t>5</w:t>
            </w:r>
            <w:r w:rsidR="00DA3110">
              <w:t>6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62E901B6" w14:textId="399BE032" w:rsidR="00BC0751" w:rsidRPr="00C7596E" w:rsidRDefault="00BC0751" w:rsidP="00505BAD">
            <w:r w:rsidRPr="00C7596E">
              <w:t>2 (</w:t>
            </w:r>
            <w:r w:rsidR="00BC7F26">
              <w:t>4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1FF391B7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287" w:type="dxa"/>
            <w:noWrap/>
            <w:hideMark/>
          </w:tcPr>
          <w:p w14:paraId="5E29D0DA" w14:textId="6EC6E3C1" w:rsidR="00BC0751" w:rsidRPr="00C7596E" w:rsidRDefault="00BC0751" w:rsidP="00505BAD">
            <w:r w:rsidRPr="00C7596E">
              <w:t>18 (</w:t>
            </w:r>
            <w:r w:rsidR="008557F2">
              <w:t>1</w:t>
            </w:r>
            <w:r w:rsidRPr="00C7596E">
              <w:t>9)</w:t>
            </w:r>
          </w:p>
        </w:tc>
      </w:tr>
      <w:tr w:rsidR="00BC0751" w:rsidRPr="00C7596E" w14:paraId="77874ED8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3B0FDC8D" w14:textId="77777777" w:rsidR="00BC0751" w:rsidRPr="00C7596E" w:rsidRDefault="00BC0751" w:rsidP="00505BAD">
            <w:r w:rsidRPr="00C7596E">
              <w:t xml:space="preserve">  Nurse</w:t>
            </w:r>
          </w:p>
        </w:tc>
        <w:tc>
          <w:tcPr>
            <w:tcW w:w="1288" w:type="dxa"/>
            <w:noWrap/>
            <w:hideMark/>
          </w:tcPr>
          <w:p w14:paraId="6A8CEEED" w14:textId="12051646" w:rsidR="00BC0751" w:rsidRPr="00C7596E" w:rsidRDefault="00BC0751" w:rsidP="00505BAD">
            <w:r w:rsidRPr="00C7596E">
              <w:t>4 (</w:t>
            </w:r>
            <w:r w:rsidR="00DA3110">
              <w:t>7</w:t>
            </w:r>
            <w:r w:rsidRPr="00C7596E">
              <w:t>)</w:t>
            </w:r>
          </w:p>
        </w:tc>
        <w:tc>
          <w:tcPr>
            <w:tcW w:w="1287" w:type="dxa"/>
            <w:noWrap/>
            <w:hideMark/>
          </w:tcPr>
          <w:p w14:paraId="3BB6F4E8" w14:textId="07E60999" w:rsidR="00BC0751" w:rsidRPr="00C7596E" w:rsidRDefault="00BC0751" w:rsidP="00505BAD">
            <w:r w:rsidRPr="00C7596E">
              <w:t>9 (</w:t>
            </w:r>
            <w:r w:rsidR="00647AE4">
              <w:t>2</w:t>
            </w:r>
            <w:r w:rsidR="00DA3110">
              <w:t>2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74DE36F4" w14:textId="055C5CA1" w:rsidR="00BC0751" w:rsidRPr="00C7596E" w:rsidRDefault="00BC0751" w:rsidP="00505BAD">
            <w:r w:rsidRPr="00C7596E">
              <w:t>1 (</w:t>
            </w:r>
            <w:r w:rsidR="001A7B86">
              <w:t>5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0BEF2435" w14:textId="1F4694A8" w:rsidR="00BC0751" w:rsidRPr="00C7596E" w:rsidRDefault="00C7596E" w:rsidP="00505BAD">
            <w:pPr>
              <w:rPr>
                <w:strike/>
              </w:rPr>
            </w:pPr>
            <w:r w:rsidRPr="00C7596E">
              <w:rPr>
                <w:strike/>
              </w:rPr>
              <w:t>-</w:t>
            </w:r>
          </w:p>
        </w:tc>
        <w:tc>
          <w:tcPr>
            <w:tcW w:w="1185" w:type="dxa"/>
            <w:noWrap/>
            <w:hideMark/>
          </w:tcPr>
          <w:p w14:paraId="704CB894" w14:textId="5D30FEF6" w:rsidR="00BC0751" w:rsidRPr="00C7596E" w:rsidRDefault="00BC0751" w:rsidP="00505BAD">
            <w:r w:rsidRPr="00C7596E">
              <w:t>1 (</w:t>
            </w:r>
            <w:r w:rsidR="00BC7F26">
              <w:t>2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4A51EFDD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287" w:type="dxa"/>
            <w:noWrap/>
            <w:hideMark/>
          </w:tcPr>
          <w:p w14:paraId="446BD2EB" w14:textId="5E9F51A8" w:rsidR="00BC0751" w:rsidRPr="00C7596E" w:rsidRDefault="00BC0751" w:rsidP="00505BAD">
            <w:r w:rsidRPr="00C7596E">
              <w:t>1</w:t>
            </w:r>
            <w:r w:rsidR="000668D7">
              <w:t>5</w:t>
            </w:r>
            <w:r w:rsidRPr="00C7596E">
              <w:t xml:space="preserve"> (</w:t>
            </w:r>
            <w:r w:rsidR="00B77277">
              <w:t>17</w:t>
            </w:r>
            <w:r w:rsidRPr="00C7596E">
              <w:t>)</w:t>
            </w:r>
          </w:p>
        </w:tc>
      </w:tr>
      <w:tr w:rsidR="00BC0751" w:rsidRPr="00C7596E" w14:paraId="591A4137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1CE8ADA1" w14:textId="77777777" w:rsidR="00BC0751" w:rsidRPr="00C7596E" w:rsidRDefault="00BC0751" w:rsidP="00505BAD">
            <w:r w:rsidRPr="00C7596E">
              <w:t xml:space="preserve">  Doctor</w:t>
            </w:r>
          </w:p>
        </w:tc>
        <w:tc>
          <w:tcPr>
            <w:tcW w:w="1288" w:type="dxa"/>
            <w:noWrap/>
            <w:hideMark/>
          </w:tcPr>
          <w:p w14:paraId="2559C864" w14:textId="36FDB4AD" w:rsidR="00BC0751" w:rsidRPr="00C7596E" w:rsidRDefault="00BC0751" w:rsidP="00505BAD">
            <w:r w:rsidRPr="00C7596E">
              <w:t>5 (8)</w:t>
            </w:r>
          </w:p>
        </w:tc>
        <w:tc>
          <w:tcPr>
            <w:tcW w:w="1287" w:type="dxa"/>
            <w:noWrap/>
            <w:hideMark/>
          </w:tcPr>
          <w:p w14:paraId="00696213" w14:textId="648B0BE2" w:rsidR="00BC0751" w:rsidRPr="00C7596E" w:rsidRDefault="00BC0751" w:rsidP="00505BAD">
            <w:r w:rsidRPr="00C7596E">
              <w:t>6 (</w:t>
            </w:r>
            <w:r w:rsidR="00647AE4">
              <w:t>1</w:t>
            </w:r>
            <w:r w:rsidR="00DA3110">
              <w:t>5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65E419CA" w14:textId="1FBE4E3B" w:rsidR="00BC0751" w:rsidRPr="00C7596E" w:rsidRDefault="00BC0751" w:rsidP="00505BAD">
            <w:r w:rsidRPr="00C7596E">
              <w:t>1 (</w:t>
            </w:r>
            <w:r w:rsidR="001A7B86">
              <w:t>5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7ABE3EA3" w14:textId="146F30F9" w:rsidR="00BC0751" w:rsidRPr="00C7596E" w:rsidRDefault="00BC0751" w:rsidP="00505BAD">
            <w:r w:rsidRPr="00C7596E">
              <w:t>5 (</w:t>
            </w:r>
            <w:r w:rsidR="001A7B86">
              <w:t>5</w:t>
            </w:r>
            <w:r w:rsidR="00DA3110">
              <w:t>6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6F75DCC9" w14:textId="2CED9F9B" w:rsidR="00BC0751" w:rsidRPr="00C7596E" w:rsidRDefault="00C7596E" w:rsidP="00505BAD">
            <w:r w:rsidRPr="00C7596E">
              <w:t>-</w:t>
            </w:r>
          </w:p>
        </w:tc>
        <w:tc>
          <w:tcPr>
            <w:tcW w:w="1185" w:type="dxa"/>
            <w:noWrap/>
            <w:hideMark/>
          </w:tcPr>
          <w:p w14:paraId="17A408AD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287" w:type="dxa"/>
            <w:noWrap/>
            <w:hideMark/>
          </w:tcPr>
          <w:p w14:paraId="0AED9FDB" w14:textId="2C742604" w:rsidR="00BC0751" w:rsidRPr="00C7596E" w:rsidRDefault="00BC0751" w:rsidP="00505BAD">
            <w:r w:rsidRPr="00C7596E">
              <w:t>1</w:t>
            </w:r>
            <w:r w:rsidR="00B77277">
              <w:t>7</w:t>
            </w:r>
            <w:r w:rsidRPr="00C7596E">
              <w:t xml:space="preserve"> (</w:t>
            </w:r>
            <w:r w:rsidR="00CA5C32">
              <w:t>1</w:t>
            </w:r>
            <w:r w:rsidR="00DA3110">
              <w:t>9</w:t>
            </w:r>
            <w:r w:rsidRPr="00C7596E">
              <w:t>)</w:t>
            </w:r>
          </w:p>
        </w:tc>
      </w:tr>
      <w:tr w:rsidR="00BC0751" w:rsidRPr="00C7596E" w14:paraId="74207837" w14:textId="77777777" w:rsidTr="00505BAD">
        <w:trPr>
          <w:trHeight w:val="320"/>
        </w:trPr>
        <w:tc>
          <w:tcPr>
            <w:tcW w:w="5356" w:type="dxa"/>
            <w:noWrap/>
            <w:hideMark/>
          </w:tcPr>
          <w:p w14:paraId="5F44BEB5" w14:textId="77777777" w:rsidR="00BC0751" w:rsidRPr="00C7596E" w:rsidRDefault="00BC0751" w:rsidP="00505BAD">
            <w:r w:rsidRPr="00C7596E">
              <w:t xml:space="preserve">  Psychologist</w:t>
            </w:r>
          </w:p>
        </w:tc>
        <w:tc>
          <w:tcPr>
            <w:tcW w:w="1288" w:type="dxa"/>
            <w:noWrap/>
            <w:hideMark/>
          </w:tcPr>
          <w:p w14:paraId="6B551CE3" w14:textId="7EB7CAA0" w:rsidR="00BC0751" w:rsidRPr="00C7596E" w:rsidRDefault="00BC0751" w:rsidP="00505BAD">
            <w:r w:rsidRPr="00C7596E">
              <w:t>2 (3)</w:t>
            </w:r>
          </w:p>
        </w:tc>
        <w:tc>
          <w:tcPr>
            <w:tcW w:w="1287" w:type="dxa"/>
            <w:noWrap/>
            <w:hideMark/>
          </w:tcPr>
          <w:p w14:paraId="3B422953" w14:textId="5FBC70D4" w:rsidR="00BC0751" w:rsidRPr="00C7596E" w:rsidRDefault="00BC0751" w:rsidP="00505BAD">
            <w:r w:rsidRPr="00C7596E">
              <w:t>4 (</w:t>
            </w:r>
            <w:r w:rsidR="00DA3110">
              <w:t>1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74382E8A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185" w:type="dxa"/>
            <w:noWrap/>
            <w:hideMark/>
          </w:tcPr>
          <w:p w14:paraId="2A5E58B9" w14:textId="5A84A9C1" w:rsidR="00BC0751" w:rsidRPr="00C7596E" w:rsidRDefault="00BC0751" w:rsidP="00505BAD">
            <w:r w:rsidRPr="00C7596E">
              <w:t>1 (</w:t>
            </w:r>
            <w:r w:rsidR="00A141A0">
              <w:t>11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007E7CF7" w14:textId="1495B4F0" w:rsidR="00BC0751" w:rsidRPr="00C7596E" w:rsidRDefault="00BC0751" w:rsidP="00505BAD">
            <w:r w:rsidRPr="00C7596E">
              <w:t>1 (</w:t>
            </w:r>
            <w:r w:rsidR="00BC7F26">
              <w:t>20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0F8CB559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287" w:type="dxa"/>
            <w:noWrap/>
            <w:hideMark/>
          </w:tcPr>
          <w:p w14:paraId="2415D1DB" w14:textId="6FC8465B" w:rsidR="00BC0751" w:rsidRPr="00C7596E" w:rsidRDefault="00BC0751" w:rsidP="00505BAD">
            <w:r w:rsidRPr="00C7596E">
              <w:t>8 (</w:t>
            </w:r>
            <w:r w:rsidR="00CA5C32">
              <w:t>8</w:t>
            </w:r>
            <w:r w:rsidRPr="00C7596E">
              <w:t>)</w:t>
            </w:r>
          </w:p>
        </w:tc>
      </w:tr>
      <w:tr w:rsidR="00BC0751" w:rsidRPr="00C7596E" w14:paraId="7C9BE9D4" w14:textId="77777777" w:rsidTr="00505BAD">
        <w:trPr>
          <w:trHeight w:val="340"/>
        </w:trPr>
        <w:tc>
          <w:tcPr>
            <w:tcW w:w="5356" w:type="dxa"/>
            <w:noWrap/>
            <w:hideMark/>
          </w:tcPr>
          <w:p w14:paraId="1CB0BA46" w14:textId="77777777" w:rsidR="00BC0751" w:rsidRPr="00C7596E" w:rsidRDefault="00BC0751" w:rsidP="00505BAD">
            <w:r w:rsidRPr="00C7596E">
              <w:lastRenderedPageBreak/>
              <w:t xml:space="preserve">  Other</w:t>
            </w:r>
          </w:p>
        </w:tc>
        <w:tc>
          <w:tcPr>
            <w:tcW w:w="1288" w:type="dxa"/>
            <w:hideMark/>
          </w:tcPr>
          <w:p w14:paraId="42E6DAE2" w14:textId="406F5261" w:rsidR="00BC0751" w:rsidRPr="00C7596E" w:rsidRDefault="00BC0751" w:rsidP="00505BAD">
            <w:r w:rsidRPr="00C7596E">
              <w:t>4 (</w:t>
            </w:r>
            <w:r w:rsidR="00DA3110">
              <w:t>7</w:t>
            </w:r>
            <w:r w:rsidRPr="00C7596E">
              <w:t>)</w:t>
            </w:r>
          </w:p>
        </w:tc>
        <w:tc>
          <w:tcPr>
            <w:tcW w:w="1287" w:type="dxa"/>
            <w:hideMark/>
          </w:tcPr>
          <w:p w14:paraId="2D67E692" w14:textId="1FC8C6CD" w:rsidR="00BC0751" w:rsidRPr="00C7596E" w:rsidRDefault="00BC0751" w:rsidP="00505BAD">
            <w:r w:rsidRPr="00C7596E">
              <w:t>2 (</w:t>
            </w:r>
            <w:r w:rsidR="00DA3110">
              <w:t>5</w:t>
            </w:r>
            <w:r w:rsidRPr="00C7596E">
              <w:t>)</w:t>
            </w:r>
          </w:p>
        </w:tc>
        <w:tc>
          <w:tcPr>
            <w:tcW w:w="1185" w:type="dxa"/>
            <w:noWrap/>
            <w:hideMark/>
          </w:tcPr>
          <w:p w14:paraId="06053A0C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185" w:type="dxa"/>
            <w:hideMark/>
          </w:tcPr>
          <w:p w14:paraId="11908B05" w14:textId="570355EB" w:rsidR="00BC0751" w:rsidRPr="00C7596E" w:rsidRDefault="00BC0751" w:rsidP="00505BAD">
            <w:r w:rsidRPr="00C7596E">
              <w:t>1 (</w:t>
            </w:r>
            <w:r w:rsidR="00A141A0">
              <w:t>11)</w:t>
            </w:r>
          </w:p>
        </w:tc>
        <w:tc>
          <w:tcPr>
            <w:tcW w:w="1185" w:type="dxa"/>
            <w:noWrap/>
            <w:hideMark/>
          </w:tcPr>
          <w:p w14:paraId="7131FC2E" w14:textId="77777777" w:rsidR="00BC0751" w:rsidRPr="00C7596E" w:rsidRDefault="00BC0751" w:rsidP="00505BAD">
            <w:r w:rsidRPr="00C7596E">
              <w:t>0 (0)</w:t>
            </w:r>
          </w:p>
        </w:tc>
        <w:tc>
          <w:tcPr>
            <w:tcW w:w="1185" w:type="dxa"/>
            <w:hideMark/>
          </w:tcPr>
          <w:p w14:paraId="25A467D9" w14:textId="77777777" w:rsidR="00BC0751" w:rsidRPr="00C7596E" w:rsidRDefault="00BC0751" w:rsidP="00505BAD">
            <w:r w:rsidRPr="00C7596E">
              <w:t>1 (100)</w:t>
            </w:r>
          </w:p>
        </w:tc>
        <w:tc>
          <w:tcPr>
            <w:tcW w:w="1287" w:type="dxa"/>
            <w:noWrap/>
            <w:hideMark/>
          </w:tcPr>
          <w:p w14:paraId="2F30C254" w14:textId="53892F98" w:rsidR="00BC0751" w:rsidRPr="00C7596E" w:rsidRDefault="00BC0751" w:rsidP="00505BAD">
            <w:r w:rsidRPr="00C7596E">
              <w:t>8 (</w:t>
            </w:r>
            <w:r w:rsidR="00C20C98">
              <w:t>8</w:t>
            </w:r>
            <w:r w:rsidRPr="00C7596E">
              <w:t>)</w:t>
            </w:r>
          </w:p>
        </w:tc>
      </w:tr>
    </w:tbl>
    <w:p w14:paraId="340EEDDF" w14:textId="213F62A2" w:rsidR="00BC0751" w:rsidRPr="00691506" w:rsidRDefault="00BE51E5" w:rsidP="007A1519">
      <w:pPr>
        <w:tabs>
          <w:tab w:val="left" w:pos="3983"/>
        </w:tabs>
      </w:pPr>
      <w:r w:rsidRPr="00691506">
        <w:t>For training received on assessment and treatment methods for post-stroke facial palsy and professions work together to manage post-stroke facial palsy, respondents were allowed to select more than one response.</w:t>
      </w:r>
      <w:r w:rsidR="001B5DE3">
        <w:t xml:space="preserve"> </w:t>
      </w:r>
      <w:r w:rsidR="001B5DE3" w:rsidRPr="001B5DE3">
        <w:t>SLT: speech and language therapist; PT: physiotherapist; OT: occupational therapist.</w:t>
      </w:r>
    </w:p>
    <w:p w14:paraId="172AC150" w14:textId="77777777" w:rsidR="00BC0751" w:rsidRPr="00691506" w:rsidRDefault="00BC0751" w:rsidP="00BC0751"/>
    <w:p w14:paraId="60F10EA5" w14:textId="77777777" w:rsidR="00BC0751" w:rsidRPr="00691506" w:rsidRDefault="00BC0751" w:rsidP="00BC0751"/>
    <w:p w14:paraId="70E1A7A1" w14:textId="77777777" w:rsidR="00CD349E" w:rsidRPr="00691506" w:rsidRDefault="00CD349E" w:rsidP="00BC0751"/>
    <w:p w14:paraId="61F6A2F5" w14:textId="77777777" w:rsidR="00291C89" w:rsidRDefault="00291C89" w:rsidP="007A1519">
      <w:pPr>
        <w:tabs>
          <w:tab w:val="left" w:pos="3983"/>
        </w:tabs>
        <w:rPr>
          <w:lang w:eastAsia="en-US"/>
        </w:rPr>
      </w:pPr>
    </w:p>
    <w:p w14:paraId="026C1644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77999663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4B42AB9D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44225031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73CDAD3D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1465E284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24F2ACE1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63D0DBAB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27AC4A6C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526FAE5C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66E51378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1EFCDE0F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502834AE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2A302791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5D3F4843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02D9E6EF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6498ACA1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7DB86C94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1F923377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478C5A23" w14:textId="77777777" w:rsidR="003656D6" w:rsidRDefault="003656D6" w:rsidP="007A1519">
      <w:pPr>
        <w:tabs>
          <w:tab w:val="left" w:pos="3983"/>
        </w:tabs>
        <w:rPr>
          <w:lang w:eastAsia="en-US"/>
        </w:rPr>
      </w:pPr>
    </w:p>
    <w:p w14:paraId="4DB77A03" w14:textId="77777777" w:rsidR="00EA01EB" w:rsidRDefault="00EA01EB" w:rsidP="007A1519">
      <w:pPr>
        <w:tabs>
          <w:tab w:val="left" w:pos="3983"/>
        </w:tabs>
        <w:rPr>
          <w:lang w:eastAsia="en-US"/>
        </w:rPr>
      </w:pPr>
    </w:p>
    <w:p w14:paraId="67798D20" w14:textId="77777777" w:rsidR="00EA01EB" w:rsidRDefault="00EA01EB" w:rsidP="007A1519">
      <w:pPr>
        <w:tabs>
          <w:tab w:val="left" w:pos="3983"/>
        </w:tabs>
        <w:rPr>
          <w:lang w:eastAsia="en-US"/>
        </w:rPr>
      </w:pPr>
    </w:p>
    <w:p w14:paraId="735BB715" w14:textId="77777777" w:rsidR="001239EE" w:rsidRDefault="001239EE" w:rsidP="007A1519">
      <w:pPr>
        <w:tabs>
          <w:tab w:val="left" w:pos="3983"/>
        </w:tabs>
        <w:rPr>
          <w:lang w:eastAsia="en-US"/>
        </w:rPr>
      </w:pPr>
    </w:p>
    <w:p w14:paraId="2912308D" w14:textId="77777777" w:rsidR="00656040" w:rsidRPr="00691506" w:rsidRDefault="00656040" w:rsidP="007A1519">
      <w:pPr>
        <w:tabs>
          <w:tab w:val="left" w:pos="3983"/>
        </w:tabs>
      </w:pPr>
    </w:p>
    <w:p w14:paraId="259214FA" w14:textId="77777777" w:rsidR="001239EE" w:rsidRPr="00691506" w:rsidRDefault="001239EE" w:rsidP="007A1519">
      <w:pPr>
        <w:tabs>
          <w:tab w:val="left" w:pos="3983"/>
        </w:tabs>
      </w:pPr>
    </w:p>
    <w:p w14:paraId="1BCF922B" w14:textId="04730D31" w:rsidR="00DE473A" w:rsidRPr="00691506" w:rsidRDefault="00BD1E39" w:rsidP="007A1519">
      <w:pPr>
        <w:tabs>
          <w:tab w:val="left" w:pos="3983"/>
        </w:tabs>
      </w:pPr>
      <w:r w:rsidRPr="00691506">
        <w:rPr>
          <w:lang w:eastAsia="en-US"/>
        </w:rPr>
        <w:t>Supplementary</w:t>
      </w:r>
      <w:r w:rsidRPr="00691506">
        <w:t xml:space="preserve"> </w:t>
      </w:r>
      <w:r w:rsidR="00EA6D27" w:rsidRPr="00691506">
        <w:t xml:space="preserve">Table-2 </w:t>
      </w:r>
      <w:r w:rsidR="00305D3E" w:rsidRPr="00691506">
        <w:t>Chi</w:t>
      </w:r>
      <w:r w:rsidR="0092100B" w:rsidRPr="00691506">
        <w:t>-</w:t>
      </w:r>
      <w:r w:rsidR="003A220F">
        <w:t>Squared</w:t>
      </w:r>
      <w:r w:rsidR="000C406E">
        <w:t xml:space="preserve"> </w:t>
      </w:r>
      <w:r w:rsidR="00305D3E" w:rsidRPr="00691506">
        <w:t>test for assess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1552"/>
        <w:gridCol w:w="1418"/>
        <w:gridCol w:w="1701"/>
        <w:gridCol w:w="992"/>
        <w:gridCol w:w="709"/>
        <w:gridCol w:w="992"/>
        <w:gridCol w:w="1417"/>
        <w:gridCol w:w="2618"/>
      </w:tblGrid>
      <w:tr w:rsidR="00737231" w:rsidRPr="00691506" w14:paraId="7172405D" w14:textId="77777777" w:rsidTr="00C375AA">
        <w:trPr>
          <w:trHeight w:val="320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B52EB" w14:textId="1802EF58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Chi Square</w:t>
            </w:r>
            <w:r w:rsidR="003A220F">
              <w:t>d</w:t>
            </w:r>
            <w:r w:rsidRPr="00691506">
              <w:t xml:space="preserve"> T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8C82E" w14:textId="046DEA4E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45923" w14:textId="77777777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C780B" w14:textId="77777777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χ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62027" w14:textId="77777777" w:rsidR="00396DD8" w:rsidRPr="00691506" w:rsidRDefault="00396DD8" w:rsidP="00513894">
            <w:pPr>
              <w:tabs>
                <w:tab w:val="left" w:pos="3983"/>
              </w:tabs>
            </w:pPr>
            <w:proofErr w:type="spellStart"/>
            <w:r w:rsidRPr="00691506"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C500F" w14:textId="77777777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82BC3" w14:textId="77777777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Cramer's V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3AD94" w14:textId="07C264FE" w:rsidR="00C375AA" w:rsidRPr="00691506" w:rsidRDefault="00396DD8" w:rsidP="00513894">
            <w:pPr>
              <w:tabs>
                <w:tab w:val="left" w:pos="3983"/>
              </w:tabs>
            </w:pPr>
            <w:r w:rsidRPr="00691506">
              <w:t>Post-hoc Comparisons</w:t>
            </w:r>
          </w:p>
          <w:p w14:paraId="72B3A949" w14:textId="47284033" w:rsidR="00396DD8" w:rsidRPr="00691506" w:rsidRDefault="00396DD8" w:rsidP="00513894">
            <w:pPr>
              <w:tabs>
                <w:tab w:val="left" w:pos="3983"/>
              </w:tabs>
            </w:pPr>
            <w:r w:rsidRPr="00691506">
              <w:t>(p-values)</w:t>
            </w:r>
          </w:p>
        </w:tc>
      </w:tr>
      <w:tr w:rsidR="00691506" w:rsidRPr="00691506" w14:paraId="242A5C05" w14:textId="77777777" w:rsidTr="00F738A1">
        <w:trPr>
          <w:trHeight w:val="340"/>
        </w:trPr>
        <w:tc>
          <w:tcPr>
            <w:tcW w:w="2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71C30BD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NIHSS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1F868D5E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A064D" w14:textId="29D6FB2D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2 (3</w:t>
            </w:r>
            <w:r w:rsidR="00DA3110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38005F76" w14:textId="4576DEE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6 (68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5B0125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8.3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B47A2A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380C68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15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40BD0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295</w:t>
            </w:r>
          </w:p>
        </w:tc>
        <w:tc>
          <w:tcPr>
            <w:tcW w:w="2618" w:type="dxa"/>
            <w:vMerge w:val="restart"/>
            <w:tcBorders>
              <w:top w:val="single" w:sz="4" w:space="0" w:color="auto"/>
            </w:tcBorders>
            <w:hideMark/>
          </w:tcPr>
          <w:p w14:paraId="01A14D97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 xml:space="preserve">SLT vs PT: 0.808                          SLT vs </w:t>
            </w:r>
            <w:proofErr w:type="gramStart"/>
            <w:r w:rsidRPr="00691506">
              <w:t>Other</w:t>
            </w:r>
            <w:proofErr w:type="gramEnd"/>
            <w:r w:rsidRPr="00691506">
              <w:t>: 0.007**                     PT vs Other: 0.011**</w:t>
            </w:r>
          </w:p>
        </w:tc>
      </w:tr>
      <w:tr w:rsidR="00691506" w:rsidRPr="00691506" w14:paraId="636B00F3" w14:textId="77777777" w:rsidTr="00F738A1">
        <w:trPr>
          <w:trHeight w:val="340"/>
        </w:trPr>
        <w:tc>
          <w:tcPr>
            <w:tcW w:w="2559" w:type="dxa"/>
            <w:vMerge/>
            <w:hideMark/>
          </w:tcPr>
          <w:p w14:paraId="0818EE3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F7723A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center"/>
            <w:hideMark/>
          </w:tcPr>
          <w:p w14:paraId="58A0CA26" w14:textId="3DD16896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4 (34%)</w:t>
            </w:r>
          </w:p>
        </w:tc>
        <w:tc>
          <w:tcPr>
            <w:tcW w:w="1701" w:type="dxa"/>
            <w:vAlign w:val="center"/>
            <w:hideMark/>
          </w:tcPr>
          <w:p w14:paraId="2B7806AC" w14:textId="6EC4A69F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7 (6</w:t>
            </w:r>
            <w:r w:rsidR="00E5668A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36A4B96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686A1BE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49BD6B8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02D3B2A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0E796D8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29F95033" w14:textId="77777777" w:rsidTr="00F738A1">
        <w:trPr>
          <w:trHeight w:val="340"/>
        </w:trPr>
        <w:tc>
          <w:tcPr>
            <w:tcW w:w="2559" w:type="dxa"/>
            <w:vMerge/>
            <w:hideMark/>
          </w:tcPr>
          <w:p w14:paraId="1B104A4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5AFDB9F7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center"/>
            <w:hideMark/>
          </w:tcPr>
          <w:p w14:paraId="52D41976" w14:textId="2B50E10F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2 (7</w:t>
            </w:r>
            <w:r w:rsidR="00DA3110">
              <w:rPr>
                <w:color w:val="000000"/>
              </w:rPr>
              <w:t>1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DE1B0D0" w14:textId="6CFEB353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5 (29%)</w:t>
            </w:r>
          </w:p>
        </w:tc>
        <w:tc>
          <w:tcPr>
            <w:tcW w:w="992" w:type="dxa"/>
            <w:vMerge/>
            <w:hideMark/>
          </w:tcPr>
          <w:p w14:paraId="4648F97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78967B1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3FFD9BD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7F5069A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4AF1669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3312B36" w14:textId="77777777" w:rsidTr="00F738A1">
        <w:trPr>
          <w:trHeight w:val="340"/>
        </w:trPr>
        <w:tc>
          <w:tcPr>
            <w:tcW w:w="2559" w:type="dxa"/>
            <w:vMerge w:val="restart"/>
            <w:noWrap/>
            <w:hideMark/>
          </w:tcPr>
          <w:p w14:paraId="5C8687D9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FAST</w:t>
            </w:r>
          </w:p>
        </w:tc>
        <w:tc>
          <w:tcPr>
            <w:tcW w:w="1552" w:type="dxa"/>
            <w:noWrap/>
            <w:hideMark/>
          </w:tcPr>
          <w:p w14:paraId="30166913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vAlign w:val="center"/>
            <w:hideMark/>
          </w:tcPr>
          <w:p w14:paraId="66C9BE30" w14:textId="2FBF0E7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9 (2</w:t>
            </w:r>
            <w:r w:rsidR="00DA3110">
              <w:rPr>
                <w:color w:val="000000"/>
              </w:rPr>
              <w:t>4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649231CB" w14:textId="72B19FDE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9 (76%)</w:t>
            </w:r>
          </w:p>
        </w:tc>
        <w:tc>
          <w:tcPr>
            <w:tcW w:w="992" w:type="dxa"/>
            <w:vMerge w:val="restart"/>
            <w:noWrap/>
            <w:hideMark/>
          </w:tcPr>
          <w:p w14:paraId="578D2A56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1.83</w:t>
            </w:r>
          </w:p>
        </w:tc>
        <w:tc>
          <w:tcPr>
            <w:tcW w:w="709" w:type="dxa"/>
            <w:vMerge w:val="restart"/>
            <w:noWrap/>
            <w:hideMark/>
          </w:tcPr>
          <w:p w14:paraId="5D9E0D2B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136C01FE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399</w:t>
            </w:r>
          </w:p>
        </w:tc>
        <w:tc>
          <w:tcPr>
            <w:tcW w:w="1417" w:type="dxa"/>
            <w:vMerge w:val="restart"/>
            <w:noWrap/>
            <w:hideMark/>
          </w:tcPr>
          <w:p w14:paraId="319518C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138</w:t>
            </w:r>
          </w:p>
        </w:tc>
        <w:tc>
          <w:tcPr>
            <w:tcW w:w="2618" w:type="dxa"/>
            <w:noWrap/>
            <w:hideMark/>
          </w:tcPr>
          <w:p w14:paraId="3FE58521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07A2F05C" w14:textId="77777777" w:rsidTr="00F738A1">
        <w:trPr>
          <w:trHeight w:val="340"/>
        </w:trPr>
        <w:tc>
          <w:tcPr>
            <w:tcW w:w="2559" w:type="dxa"/>
            <w:vMerge/>
            <w:hideMark/>
          </w:tcPr>
          <w:p w14:paraId="7053A9D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54A81E55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vAlign w:val="center"/>
            <w:hideMark/>
          </w:tcPr>
          <w:p w14:paraId="50A092BF" w14:textId="170E5952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1 (2</w:t>
            </w:r>
            <w:r w:rsidR="00DA3110">
              <w:rPr>
                <w:color w:val="000000"/>
              </w:rPr>
              <w:t>7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3B2A8A7F" w14:textId="2610346F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0 (73%)</w:t>
            </w:r>
          </w:p>
        </w:tc>
        <w:tc>
          <w:tcPr>
            <w:tcW w:w="992" w:type="dxa"/>
            <w:vMerge/>
            <w:hideMark/>
          </w:tcPr>
          <w:p w14:paraId="6A0FED3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000B86D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553F7F6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000761D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3641714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7C0EB5FE" w14:textId="77777777" w:rsidTr="00F738A1">
        <w:trPr>
          <w:trHeight w:val="340"/>
        </w:trPr>
        <w:tc>
          <w:tcPr>
            <w:tcW w:w="2559" w:type="dxa"/>
            <w:vMerge/>
            <w:hideMark/>
          </w:tcPr>
          <w:p w14:paraId="10EBB27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D297BA8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vAlign w:val="center"/>
            <w:hideMark/>
          </w:tcPr>
          <w:p w14:paraId="7B79B75E" w14:textId="44DF47C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7 (41%)</w:t>
            </w:r>
          </w:p>
        </w:tc>
        <w:tc>
          <w:tcPr>
            <w:tcW w:w="1701" w:type="dxa"/>
            <w:noWrap/>
            <w:vAlign w:val="center"/>
            <w:hideMark/>
          </w:tcPr>
          <w:p w14:paraId="077C7B1A" w14:textId="04AD4162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0 (5</w:t>
            </w:r>
            <w:r w:rsidR="00E5668A">
              <w:rPr>
                <w:color w:val="000000"/>
              </w:rPr>
              <w:t>9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4D8B41C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7267450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7ECF562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732852A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6CF7DE0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778F7391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5B68DBA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CPSS</w:t>
            </w:r>
          </w:p>
        </w:tc>
        <w:tc>
          <w:tcPr>
            <w:tcW w:w="1552" w:type="dxa"/>
            <w:noWrap/>
            <w:hideMark/>
          </w:tcPr>
          <w:p w14:paraId="60BFF57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center"/>
            <w:hideMark/>
          </w:tcPr>
          <w:p w14:paraId="3F3938AA" w14:textId="050747B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E5668A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113FA874" w14:textId="17DC7AE6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7 (97%)</w:t>
            </w:r>
          </w:p>
        </w:tc>
        <w:tc>
          <w:tcPr>
            <w:tcW w:w="992" w:type="dxa"/>
            <w:vMerge w:val="restart"/>
            <w:noWrap/>
            <w:hideMark/>
          </w:tcPr>
          <w:p w14:paraId="522E23A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1.54</w:t>
            </w:r>
          </w:p>
        </w:tc>
        <w:tc>
          <w:tcPr>
            <w:tcW w:w="709" w:type="dxa"/>
            <w:vMerge w:val="restart"/>
            <w:noWrap/>
            <w:hideMark/>
          </w:tcPr>
          <w:p w14:paraId="4F1BDD98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7B10F512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462</w:t>
            </w:r>
          </w:p>
        </w:tc>
        <w:tc>
          <w:tcPr>
            <w:tcW w:w="1417" w:type="dxa"/>
            <w:vMerge w:val="restart"/>
            <w:noWrap/>
            <w:hideMark/>
          </w:tcPr>
          <w:p w14:paraId="5496A01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127</w:t>
            </w:r>
          </w:p>
        </w:tc>
        <w:tc>
          <w:tcPr>
            <w:tcW w:w="2618" w:type="dxa"/>
            <w:noWrap/>
            <w:hideMark/>
          </w:tcPr>
          <w:p w14:paraId="318933A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288FE4D1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5551831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31E646B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center"/>
            <w:hideMark/>
          </w:tcPr>
          <w:p w14:paraId="2FFF21A8" w14:textId="35D74954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701" w:type="dxa"/>
            <w:noWrap/>
            <w:vAlign w:val="center"/>
            <w:hideMark/>
          </w:tcPr>
          <w:p w14:paraId="69BAFA21" w14:textId="32B38B3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1 (100%)</w:t>
            </w:r>
          </w:p>
        </w:tc>
        <w:tc>
          <w:tcPr>
            <w:tcW w:w="992" w:type="dxa"/>
            <w:vMerge/>
            <w:hideMark/>
          </w:tcPr>
          <w:p w14:paraId="451AA47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2A25742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79E6CC9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2643D2C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12FA54B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27642AA9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3349E99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592FA28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center"/>
            <w:hideMark/>
          </w:tcPr>
          <w:p w14:paraId="6293A220" w14:textId="64B7FA54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701" w:type="dxa"/>
            <w:noWrap/>
            <w:vAlign w:val="center"/>
            <w:hideMark/>
          </w:tcPr>
          <w:p w14:paraId="54BF9E69" w14:textId="4B88D8FB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7 (100%)</w:t>
            </w:r>
          </w:p>
        </w:tc>
        <w:tc>
          <w:tcPr>
            <w:tcW w:w="992" w:type="dxa"/>
            <w:vMerge/>
            <w:hideMark/>
          </w:tcPr>
          <w:p w14:paraId="562CF47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15AC512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0EB214A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60CFB33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1B1C4A8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BC552C7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48C55469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ROSIER</w:t>
            </w:r>
          </w:p>
        </w:tc>
        <w:tc>
          <w:tcPr>
            <w:tcW w:w="1552" w:type="dxa"/>
            <w:noWrap/>
            <w:hideMark/>
          </w:tcPr>
          <w:p w14:paraId="554410C4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center"/>
            <w:hideMark/>
          </w:tcPr>
          <w:p w14:paraId="2F441A21" w14:textId="2C90033B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E5668A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62AB1F2E" w14:textId="053EBC62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7 (97%)</w:t>
            </w:r>
          </w:p>
        </w:tc>
        <w:tc>
          <w:tcPr>
            <w:tcW w:w="992" w:type="dxa"/>
            <w:vMerge w:val="restart"/>
            <w:noWrap/>
            <w:hideMark/>
          </w:tcPr>
          <w:p w14:paraId="59D81495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5.73</w:t>
            </w:r>
          </w:p>
        </w:tc>
        <w:tc>
          <w:tcPr>
            <w:tcW w:w="709" w:type="dxa"/>
            <w:vMerge w:val="restart"/>
            <w:noWrap/>
            <w:hideMark/>
          </w:tcPr>
          <w:p w14:paraId="519A6F0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2CA2EDD0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57</w:t>
            </w:r>
          </w:p>
        </w:tc>
        <w:tc>
          <w:tcPr>
            <w:tcW w:w="1417" w:type="dxa"/>
            <w:vMerge w:val="restart"/>
            <w:noWrap/>
            <w:hideMark/>
          </w:tcPr>
          <w:p w14:paraId="0189FED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245</w:t>
            </w:r>
          </w:p>
        </w:tc>
        <w:tc>
          <w:tcPr>
            <w:tcW w:w="2618" w:type="dxa"/>
            <w:noWrap/>
            <w:hideMark/>
          </w:tcPr>
          <w:p w14:paraId="2602FD8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1AFB239B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3C0571C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7E99FA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center"/>
            <w:hideMark/>
          </w:tcPr>
          <w:p w14:paraId="189DA4E7" w14:textId="351247EA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5 (12%)</w:t>
            </w:r>
          </w:p>
        </w:tc>
        <w:tc>
          <w:tcPr>
            <w:tcW w:w="1701" w:type="dxa"/>
            <w:noWrap/>
            <w:vAlign w:val="center"/>
            <w:hideMark/>
          </w:tcPr>
          <w:p w14:paraId="72CBFB58" w14:textId="360AA619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6 (88%)</w:t>
            </w:r>
          </w:p>
        </w:tc>
        <w:tc>
          <w:tcPr>
            <w:tcW w:w="992" w:type="dxa"/>
            <w:vMerge/>
            <w:hideMark/>
          </w:tcPr>
          <w:p w14:paraId="16765F7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6396C3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73F949D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3D93222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5092635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794A7592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2F91C0F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05A45412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center"/>
            <w:hideMark/>
          </w:tcPr>
          <w:p w14:paraId="0C39DA95" w14:textId="49C6CBF9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 (2</w:t>
            </w:r>
            <w:r w:rsidR="00E5668A">
              <w:rPr>
                <w:color w:val="000000"/>
              </w:rPr>
              <w:t>4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228347C5" w14:textId="21A87F64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3 (7</w:t>
            </w:r>
            <w:r w:rsidR="00E5668A">
              <w:rPr>
                <w:color w:val="000000"/>
              </w:rPr>
              <w:t>7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2165088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3C0563E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35D6A9F4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0742B3F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24FF82D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2ACF5653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388D6697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FDI</w:t>
            </w:r>
          </w:p>
        </w:tc>
        <w:tc>
          <w:tcPr>
            <w:tcW w:w="1552" w:type="dxa"/>
            <w:noWrap/>
            <w:hideMark/>
          </w:tcPr>
          <w:p w14:paraId="23A56EC5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center"/>
            <w:hideMark/>
          </w:tcPr>
          <w:p w14:paraId="1C975316" w14:textId="13907C2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5 (13%)</w:t>
            </w:r>
          </w:p>
        </w:tc>
        <w:tc>
          <w:tcPr>
            <w:tcW w:w="1701" w:type="dxa"/>
            <w:noWrap/>
            <w:vAlign w:val="bottom"/>
            <w:hideMark/>
          </w:tcPr>
          <w:p w14:paraId="745B2C76" w14:textId="10F1467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3 (8</w:t>
            </w:r>
            <w:r w:rsidR="00E5668A">
              <w:rPr>
                <w:color w:val="000000"/>
              </w:rPr>
              <w:t>7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 w:val="restart"/>
            <w:noWrap/>
            <w:hideMark/>
          </w:tcPr>
          <w:p w14:paraId="68C590EB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83</w:t>
            </w:r>
          </w:p>
        </w:tc>
        <w:tc>
          <w:tcPr>
            <w:tcW w:w="709" w:type="dxa"/>
            <w:vMerge w:val="restart"/>
            <w:noWrap/>
            <w:hideMark/>
          </w:tcPr>
          <w:p w14:paraId="7E557058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2EC3CC2B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658</w:t>
            </w:r>
          </w:p>
        </w:tc>
        <w:tc>
          <w:tcPr>
            <w:tcW w:w="1417" w:type="dxa"/>
            <w:vMerge w:val="restart"/>
            <w:noWrap/>
            <w:hideMark/>
          </w:tcPr>
          <w:p w14:paraId="287C4C30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93</w:t>
            </w:r>
          </w:p>
        </w:tc>
        <w:tc>
          <w:tcPr>
            <w:tcW w:w="2618" w:type="dxa"/>
            <w:noWrap/>
            <w:hideMark/>
          </w:tcPr>
          <w:p w14:paraId="43839A9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9416B49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6F2F671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089305B9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center"/>
            <w:hideMark/>
          </w:tcPr>
          <w:p w14:paraId="0B4F4362" w14:textId="0F26768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8 (</w:t>
            </w:r>
            <w:r w:rsidR="00E5668A">
              <w:rPr>
                <w:color w:val="000000"/>
              </w:rPr>
              <w:t>20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7AD8AA6A" w14:textId="76F4AF3B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3 (8</w:t>
            </w:r>
            <w:r w:rsidR="00E5668A">
              <w:rPr>
                <w:color w:val="000000"/>
              </w:rPr>
              <w:t>1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650E9DF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7CCEF78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2AF9E37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4F98DAC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360E9A4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D4B0020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0DBDB30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4189CF69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center"/>
            <w:hideMark/>
          </w:tcPr>
          <w:p w14:paraId="5EE6CE01" w14:textId="1573CDC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1</w:t>
            </w:r>
            <w:r w:rsidR="00E5668A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5779D48E" w14:textId="4D9C31F6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5 (88%)</w:t>
            </w:r>
          </w:p>
        </w:tc>
        <w:tc>
          <w:tcPr>
            <w:tcW w:w="992" w:type="dxa"/>
            <w:vMerge/>
            <w:hideMark/>
          </w:tcPr>
          <w:p w14:paraId="77DC1D6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261061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6F34263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3EAB78E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534A1D1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3A516AF0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2150C6BC" w14:textId="77777777" w:rsidR="00691506" w:rsidRPr="00691506" w:rsidRDefault="00691506" w:rsidP="00691506">
            <w:pPr>
              <w:tabs>
                <w:tab w:val="left" w:pos="3983"/>
              </w:tabs>
            </w:pPr>
            <w:proofErr w:type="spellStart"/>
            <w:r w:rsidRPr="00691506">
              <w:t>FaCE</w:t>
            </w:r>
            <w:proofErr w:type="spellEnd"/>
          </w:p>
        </w:tc>
        <w:tc>
          <w:tcPr>
            <w:tcW w:w="1552" w:type="dxa"/>
            <w:noWrap/>
            <w:hideMark/>
          </w:tcPr>
          <w:p w14:paraId="32E4DE7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1137F9C4" w14:textId="11A2A89F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5%)</w:t>
            </w:r>
          </w:p>
        </w:tc>
        <w:tc>
          <w:tcPr>
            <w:tcW w:w="1701" w:type="dxa"/>
            <w:noWrap/>
            <w:vAlign w:val="bottom"/>
            <w:hideMark/>
          </w:tcPr>
          <w:p w14:paraId="2B7588F4" w14:textId="1AC96A4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6 (9</w:t>
            </w:r>
            <w:r w:rsidR="00E5668A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 w:val="restart"/>
            <w:noWrap/>
            <w:hideMark/>
          </w:tcPr>
          <w:p w14:paraId="5713CDA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1.18</w:t>
            </w:r>
          </w:p>
        </w:tc>
        <w:tc>
          <w:tcPr>
            <w:tcW w:w="709" w:type="dxa"/>
            <w:vMerge w:val="restart"/>
            <w:noWrap/>
            <w:hideMark/>
          </w:tcPr>
          <w:p w14:paraId="2DC692A2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35F42572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553</w:t>
            </w:r>
          </w:p>
        </w:tc>
        <w:tc>
          <w:tcPr>
            <w:tcW w:w="1417" w:type="dxa"/>
            <w:vMerge w:val="restart"/>
            <w:noWrap/>
            <w:hideMark/>
          </w:tcPr>
          <w:p w14:paraId="724D6306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111</w:t>
            </w:r>
          </w:p>
        </w:tc>
        <w:tc>
          <w:tcPr>
            <w:tcW w:w="2618" w:type="dxa"/>
            <w:noWrap/>
            <w:hideMark/>
          </w:tcPr>
          <w:p w14:paraId="1DDCCA81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1E3B4592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60805C3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75F954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68EFC8EB" w14:textId="2CAC8B9B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2%)</w:t>
            </w:r>
          </w:p>
        </w:tc>
        <w:tc>
          <w:tcPr>
            <w:tcW w:w="1701" w:type="dxa"/>
            <w:noWrap/>
            <w:vAlign w:val="bottom"/>
            <w:hideMark/>
          </w:tcPr>
          <w:p w14:paraId="51FBDBAD" w14:textId="3DE6FE1E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0 (9</w:t>
            </w:r>
            <w:r w:rsidR="00E5668A">
              <w:rPr>
                <w:color w:val="000000"/>
              </w:rPr>
              <w:t>8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462762C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70061BF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356C26E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111E3B8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4FDE4CF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13DDE02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62E8C17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1652BA64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7EC53EBA" w14:textId="7B947D9D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701" w:type="dxa"/>
            <w:noWrap/>
            <w:vAlign w:val="bottom"/>
            <w:hideMark/>
          </w:tcPr>
          <w:p w14:paraId="700472CF" w14:textId="0AB07E02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7 (100%)</w:t>
            </w:r>
          </w:p>
        </w:tc>
        <w:tc>
          <w:tcPr>
            <w:tcW w:w="992" w:type="dxa"/>
            <w:vMerge/>
            <w:hideMark/>
          </w:tcPr>
          <w:p w14:paraId="75B5582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49047C41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4C1FB59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77860B8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6C74A07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472550A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4D7AE3A5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HBGS</w:t>
            </w:r>
          </w:p>
        </w:tc>
        <w:tc>
          <w:tcPr>
            <w:tcW w:w="1552" w:type="dxa"/>
            <w:noWrap/>
            <w:hideMark/>
          </w:tcPr>
          <w:p w14:paraId="7E7C0083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762C9E0B" w14:textId="2C53D2E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 (</w:t>
            </w:r>
            <w:r w:rsidR="00E5668A">
              <w:rPr>
                <w:color w:val="000000"/>
              </w:rPr>
              <w:t>8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28B800F6" w14:textId="29E804A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5 (92%)</w:t>
            </w:r>
          </w:p>
        </w:tc>
        <w:tc>
          <w:tcPr>
            <w:tcW w:w="992" w:type="dxa"/>
            <w:vMerge w:val="restart"/>
            <w:noWrap/>
            <w:hideMark/>
          </w:tcPr>
          <w:p w14:paraId="3609A5AD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32</w:t>
            </w:r>
          </w:p>
        </w:tc>
        <w:tc>
          <w:tcPr>
            <w:tcW w:w="709" w:type="dxa"/>
            <w:vMerge w:val="restart"/>
            <w:noWrap/>
            <w:hideMark/>
          </w:tcPr>
          <w:p w14:paraId="2B259C3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5CE5BC12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849</w:t>
            </w:r>
          </w:p>
        </w:tc>
        <w:tc>
          <w:tcPr>
            <w:tcW w:w="1417" w:type="dxa"/>
            <w:vMerge w:val="restart"/>
            <w:noWrap/>
            <w:hideMark/>
          </w:tcPr>
          <w:p w14:paraId="746CE82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58</w:t>
            </w:r>
          </w:p>
        </w:tc>
        <w:tc>
          <w:tcPr>
            <w:tcW w:w="2618" w:type="dxa"/>
            <w:noWrap/>
            <w:hideMark/>
          </w:tcPr>
          <w:p w14:paraId="111457A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F8F39ED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4135382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1B7E9A4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778AF844" w14:textId="0179D84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 (7%)</w:t>
            </w:r>
          </w:p>
        </w:tc>
        <w:tc>
          <w:tcPr>
            <w:tcW w:w="1701" w:type="dxa"/>
            <w:noWrap/>
            <w:vAlign w:val="bottom"/>
            <w:hideMark/>
          </w:tcPr>
          <w:p w14:paraId="296331AE" w14:textId="188E35DD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8 (9</w:t>
            </w:r>
            <w:r w:rsidR="00E5668A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5D75A61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0572B8C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1D28332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2A3FAFE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684CA62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C02F677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14AE1A6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7638C5E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7B0DF860" w14:textId="467638E6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1</w:t>
            </w:r>
            <w:r w:rsidR="00E5668A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61FE6EA3" w14:textId="45C533E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5 (9</w:t>
            </w:r>
            <w:r w:rsidR="00E5668A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/>
            <w:hideMark/>
          </w:tcPr>
          <w:p w14:paraId="78E7557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DC7299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3C93AB3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081C7EF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48400B6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59C5AF57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78B610F6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FGS</w:t>
            </w:r>
          </w:p>
        </w:tc>
        <w:tc>
          <w:tcPr>
            <w:tcW w:w="1552" w:type="dxa"/>
            <w:noWrap/>
            <w:hideMark/>
          </w:tcPr>
          <w:p w14:paraId="7BB5B67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05269C53" w14:textId="63039ECB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1 (55%)</w:t>
            </w:r>
          </w:p>
        </w:tc>
        <w:tc>
          <w:tcPr>
            <w:tcW w:w="1701" w:type="dxa"/>
            <w:noWrap/>
            <w:vAlign w:val="bottom"/>
            <w:hideMark/>
          </w:tcPr>
          <w:p w14:paraId="3547D792" w14:textId="3F430EB6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7 (4</w:t>
            </w:r>
            <w:r w:rsidR="00E5668A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 w:val="restart"/>
            <w:noWrap/>
            <w:hideMark/>
          </w:tcPr>
          <w:p w14:paraId="2025D774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11.98</w:t>
            </w:r>
          </w:p>
        </w:tc>
        <w:tc>
          <w:tcPr>
            <w:tcW w:w="709" w:type="dxa"/>
            <w:vMerge w:val="restart"/>
            <w:noWrap/>
            <w:hideMark/>
          </w:tcPr>
          <w:p w14:paraId="66C747B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0616473E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02*</w:t>
            </w:r>
          </w:p>
        </w:tc>
        <w:tc>
          <w:tcPr>
            <w:tcW w:w="1417" w:type="dxa"/>
            <w:vMerge w:val="restart"/>
            <w:noWrap/>
            <w:hideMark/>
          </w:tcPr>
          <w:p w14:paraId="1FB7C54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353</w:t>
            </w:r>
          </w:p>
        </w:tc>
        <w:tc>
          <w:tcPr>
            <w:tcW w:w="2618" w:type="dxa"/>
            <w:vMerge w:val="restart"/>
            <w:hideMark/>
          </w:tcPr>
          <w:p w14:paraId="68171D23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vs PT: 0.148                           SLT vs Other: &lt;0.001**                  PT vs Other: 0.012**</w:t>
            </w:r>
          </w:p>
        </w:tc>
      </w:tr>
      <w:tr w:rsidR="00691506" w:rsidRPr="00691506" w14:paraId="20B54DA6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0FE47E7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4BD4573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2C23F8AF" w14:textId="4C627673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6 (39%)</w:t>
            </w:r>
          </w:p>
        </w:tc>
        <w:tc>
          <w:tcPr>
            <w:tcW w:w="1701" w:type="dxa"/>
            <w:noWrap/>
            <w:vAlign w:val="bottom"/>
            <w:hideMark/>
          </w:tcPr>
          <w:p w14:paraId="7B082185" w14:textId="22884FF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5 (61%)</w:t>
            </w:r>
          </w:p>
        </w:tc>
        <w:tc>
          <w:tcPr>
            <w:tcW w:w="992" w:type="dxa"/>
            <w:vMerge/>
            <w:hideMark/>
          </w:tcPr>
          <w:p w14:paraId="01FAE441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11134B8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2C4589E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02C8708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5E91F6C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A013144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66708E8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0717C35B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35AE4164" w14:textId="65DAF970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E5668A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790F702B" w14:textId="0B975279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6 (94%)</w:t>
            </w:r>
          </w:p>
        </w:tc>
        <w:tc>
          <w:tcPr>
            <w:tcW w:w="992" w:type="dxa"/>
            <w:vMerge/>
            <w:hideMark/>
          </w:tcPr>
          <w:p w14:paraId="604F0F7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4112D0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31F88B5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2705FB0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2B7CB38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DDF5D44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4ACBE002" w14:textId="77777777" w:rsidR="00691506" w:rsidRPr="00691506" w:rsidRDefault="00691506" w:rsidP="00691506">
            <w:pPr>
              <w:tabs>
                <w:tab w:val="left" w:pos="3983"/>
              </w:tabs>
            </w:pPr>
            <w:proofErr w:type="spellStart"/>
            <w:r w:rsidRPr="00691506">
              <w:lastRenderedPageBreak/>
              <w:t>eFACE</w:t>
            </w:r>
            <w:proofErr w:type="spellEnd"/>
          </w:p>
        </w:tc>
        <w:tc>
          <w:tcPr>
            <w:tcW w:w="1552" w:type="dxa"/>
            <w:noWrap/>
            <w:hideMark/>
          </w:tcPr>
          <w:p w14:paraId="0A5D928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42CC25A8" w14:textId="237EBF7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701" w:type="dxa"/>
            <w:noWrap/>
            <w:vAlign w:val="bottom"/>
            <w:hideMark/>
          </w:tcPr>
          <w:p w14:paraId="2CCD703B" w14:textId="37A6D35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8 (100%)</w:t>
            </w:r>
          </w:p>
        </w:tc>
        <w:tc>
          <w:tcPr>
            <w:tcW w:w="992" w:type="dxa"/>
            <w:vMerge w:val="restart"/>
            <w:noWrap/>
            <w:hideMark/>
          </w:tcPr>
          <w:p w14:paraId="605744E0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4.69</w:t>
            </w:r>
          </w:p>
        </w:tc>
        <w:tc>
          <w:tcPr>
            <w:tcW w:w="709" w:type="dxa"/>
            <w:vMerge w:val="restart"/>
            <w:noWrap/>
            <w:hideMark/>
          </w:tcPr>
          <w:p w14:paraId="0EFA1D1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2C3BD646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96</w:t>
            </w:r>
          </w:p>
        </w:tc>
        <w:tc>
          <w:tcPr>
            <w:tcW w:w="1417" w:type="dxa"/>
            <w:vMerge w:val="restart"/>
            <w:noWrap/>
            <w:hideMark/>
          </w:tcPr>
          <w:p w14:paraId="0E98151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221</w:t>
            </w:r>
          </w:p>
        </w:tc>
        <w:tc>
          <w:tcPr>
            <w:tcW w:w="2618" w:type="dxa"/>
            <w:noWrap/>
            <w:hideMark/>
          </w:tcPr>
          <w:p w14:paraId="7B6F09F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0AE502CB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2D09ED9E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70EDA03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672915D4" w14:textId="0DF41700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701" w:type="dxa"/>
            <w:noWrap/>
            <w:vAlign w:val="bottom"/>
            <w:hideMark/>
          </w:tcPr>
          <w:p w14:paraId="2E3765C5" w14:textId="396A464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1 (100%)</w:t>
            </w:r>
          </w:p>
        </w:tc>
        <w:tc>
          <w:tcPr>
            <w:tcW w:w="992" w:type="dxa"/>
            <w:vMerge/>
            <w:hideMark/>
          </w:tcPr>
          <w:p w14:paraId="1E4804C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4BECAB8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517C197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20EA3E34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5561256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7098E3D9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0EA8CA7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7C6BEAD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531DB32B" w14:textId="55902AA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1C711C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356F49C5" w14:textId="1BF1FA6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6 (94%)</w:t>
            </w:r>
          </w:p>
        </w:tc>
        <w:tc>
          <w:tcPr>
            <w:tcW w:w="992" w:type="dxa"/>
            <w:vMerge/>
            <w:hideMark/>
          </w:tcPr>
          <w:p w14:paraId="096DD98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63F6E34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5A73B06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2342843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49D7A31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7C2AF222" w14:textId="77777777" w:rsidTr="00F738A1">
        <w:trPr>
          <w:trHeight w:val="320"/>
        </w:trPr>
        <w:tc>
          <w:tcPr>
            <w:tcW w:w="2559" w:type="dxa"/>
            <w:vMerge w:val="restart"/>
            <w:hideMark/>
          </w:tcPr>
          <w:p w14:paraId="346A0002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hotographic Analysis</w:t>
            </w:r>
          </w:p>
        </w:tc>
        <w:tc>
          <w:tcPr>
            <w:tcW w:w="1552" w:type="dxa"/>
            <w:noWrap/>
            <w:hideMark/>
          </w:tcPr>
          <w:p w14:paraId="618F1016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48690125" w14:textId="2A4D4DE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 (1</w:t>
            </w:r>
            <w:r w:rsidR="001C711C">
              <w:rPr>
                <w:color w:val="000000"/>
              </w:rPr>
              <w:t>1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7F5DCA85" w14:textId="4ED14B44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4 (</w:t>
            </w:r>
            <w:r w:rsidR="001C711C">
              <w:rPr>
                <w:color w:val="000000"/>
              </w:rPr>
              <w:t>90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 w:val="restart"/>
            <w:noWrap/>
            <w:hideMark/>
          </w:tcPr>
          <w:p w14:paraId="4C2F479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10.517</w:t>
            </w:r>
          </w:p>
        </w:tc>
        <w:tc>
          <w:tcPr>
            <w:tcW w:w="709" w:type="dxa"/>
            <w:vMerge w:val="restart"/>
            <w:noWrap/>
            <w:hideMark/>
          </w:tcPr>
          <w:p w14:paraId="4CDABF6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7EECBD4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05*</w:t>
            </w:r>
          </w:p>
        </w:tc>
        <w:tc>
          <w:tcPr>
            <w:tcW w:w="1417" w:type="dxa"/>
            <w:vMerge w:val="restart"/>
            <w:noWrap/>
            <w:hideMark/>
          </w:tcPr>
          <w:p w14:paraId="5B276E1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331</w:t>
            </w:r>
          </w:p>
        </w:tc>
        <w:tc>
          <w:tcPr>
            <w:tcW w:w="2618" w:type="dxa"/>
            <w:vMerge w:val="restart"/>
            <w:hideMark/>
          </w:tcPr>
          <w:p w14:paraId="12B67173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vs PT: 0.022                          SLT vs Other: 0.299                      PT vs Other: 0.006**</w:t>
            </w:r>
          </w:p>
        </w:tc>
      </w:tr>
      <w:tr w:rsidR="00691506" w:rsidRPr="00691506" w14:paraId="41976A77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16980CB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622DC1BE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106E855F" w14:textId="1E6764A9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3 (3</w:t>
            </w:r>
            <w:r w:rsidR="001C711C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7AFF3DD6" w14:textId="3AB79F4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8 (68%)</w:t>
            </w:r>
          </w:p>
        </w:tc>
        <w:tc>
          <w:tcPr>
            <w:tcW w:w="992" w:type="dxa"/>
            <w:vMerge/>
            <w:hideMark/>
          </w:tcPr>
          <w:p w14:paraId="2CF44104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316EFD1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09F1000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7D9AD2B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3793F12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7C00B037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68DC3663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631F6807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46E6BC3E" w14:textId="35FF84B8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.0%)</w:t>
            </w:r>
          </w:p>
        </w:tc>
        <w:tc>
          <w:tcPr>
            <w:tcW w:w="1701" w:type="dxa"/>
            <w:noWrap/>
            <w:vAlign w:val="bottom"/>
            <w:hideMark/>
          </w:tcPr>
          <w:p w14:paraId="1CD07F5A" w14:textId="00105E5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7 (100%)</w:t>
            </w:r>
          </w:p>
        </w:tc>
        <w:tc>
          <w:tcPr>
            <w:tcW w:w="992" w:type="dxa"/>
            <w:vMerge/>
            <w:hideMark/>
          </w:tcPr>
          <w:p w14:paraId="05B2579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25D7290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4A4DBDF8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237DB76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28F28C64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D5C2550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417530A8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Video Analysis</w:t>
            </w:r>
          </w:p>
        </w:tc>
        <w:tc>
          <w:tcPr>
            <w:tcW w:w="1552" w:type="dxa"/>
            <w:noWrap/>
            <w:hideMark/>
          </w:tcPr>
          <w:p w14:paraId="47D86E7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5513292B" w14:textId="615D966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 (</w:t>
            </w:r>
            <w:r w:rsidR="001C711C">
              <w:rPr>
                <w:color w:val="000000"/>
              </w:rPr>
              <w:t>8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5B1F3135" w14:textId="2FE615F9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5 (92%)</w:t>
            </w:r>
          </w:p>
        </w:tc>
        <w:tc>
          <w:tcPr>
            <w:tcW w:w="992" w:type="dxa"/>
            <w:vMerge w:val="restart"/>
            <w:noWrap/>
            <w:hideMark/>
          </w:tcPr>
          <w:p w14:paraId="56AFAF3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3.191</w:t>
            </w:r>
          </w:p>
        </w:tc>
        <w:tc>
          <w:tcPr>
            <w:tcW w:w="709" w:type="dxa"/>
            <w:vMerge w:val="restart"/>
            <w:noWrap/>
            <w:hideMark/>
          </w:tcPr>
          <w:p w14:paraId="2CE2DA6E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15E27FE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203</w:t>
            </w:r>
          </w:p>
        </w:tc>
        <w:tc>
          <w:tcPr>
            <w:tcW w:w="1417" w:type="dxa"/>
            <w:vMerge w:val="restart"/>
            <w:noWrap/>
            <w:hideMark/>
          </w:tcPr>
          <w:p w14:paraId="2D52C2BA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182</w:t>
            </w:r>
          </w:p>
        </w:tc>
        <w:tc>
          <w:tcPr>
            <w:tcW w:w="2618" w:type="dxa"/>
            <w:noWrap/>
            <w:hideMark/>
          </w:tcPr>
          <w:p w14:paraId="5B05174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3CAE556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0310525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2432C89E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4B470B0D" w14:textId="559A2173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6 (1</w:t>
            </w:r>
            <w:r w:rsidR="001C711C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7F7FBE4C" w14:textId="0E092A16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5 (85%)</w:t>
            </w:r>
          </w:p>
        </w:tc>
        <w:tc>
          <w:tcPr>
            <w:tcW w:w="992" w:type="dxa"/>
            <w:vMerge/>
            <w:hideMark/>
          </w:tcPr>
          <w:p w14:paraId="62B45BE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3C357A5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6AA42164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35A1F0D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20A1371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12638F40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79CD03BB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491527ED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4BA986D7" w14:textId="0F8D7B2A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701" w:type="dxa"/>
            <w:noWrap/>
            <w:vAlign w:val="bottom"/>
            <w:hideMark/>
          </w:tcPr>
          <w:p w14:paraId="41A6B47B" w14:textId="2880F6D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7 (100%)</w:t>
            </w:r>
          </w:p>
        </w:tc>
        <w:tc>
          <w:tcPr>
            <w:tcW w:w="992" w:type="dxa"/>
            <w:vMerge/>
            <w:hideMark/>
          </w:tcPr>
          <w:p w14:paraId="3366AC6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04EFA29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783E1C4D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01D0A9D1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noWrap/>
            <w:hideMark/>
          </w:tcPr>
          <w:p w14:paraId="3D0F635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6DD0233C" w14:textId="77777777" w:rsidTr="00F738A1">
        <w:trPr>
          <w:trHeight w:val="320"/>
        </w:trPr>
        <w:tc>
          <w:tcPr>
            <w:tcW w:w="2559" w:type="dxa"/>
            <w:vMerge w:val="restart"/>
            <w:noWrap/>
            <w:hideMark/>
          </w:tcPr>
          <w:p w14:paraId="107B5807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Clinical Observation Methods</w:t>
            </w:r>
          </w:p>
        </w:tc>
        <w:tc>
          <w:tcPr>
            <w:tcW w:w="1552" w:type="dxa"/>
            <w:noWrap/>
            <w:hideMark/>
          </w:tcPr>
          <w:p w14:paraId="66ECCCD9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1418" w:type="dxa"/>
            <w:noWrap/>
            <w:vAlign w:val="bottom"/>
            <w:hideMark/>
          </w:tcPr>
          <w:p w14:paraId="257B858A" w14:textId="30D040AB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7 (97%)</w:t>
            </w:r>
          </w:p>
        </w:tc>
        <w:tc>
          <w:tcPr>
            <w:tcW w:w="1701" w:type="dxa"/>
            <w:noWrap/>
            <w:vAlign w:val="bottom"/>
            <w:hideMark/>
          </w:tcPr>
          <w:p w14:paraId="0EBEB768" w14:textId="4EE0415C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1C711C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992" w:type="dxa"/>
            <w:vMerge w:val="restart"/>
            <w:noWrap/>
            <w:hideMark/>
          </w:tcPr>
          <w:p w14:paraId="458ED411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13.35</w:t>
            </w:r>
          </w:p>
        </w:tc>
        <w:tc>
          <w:tcPr>
            <w:tcW w:w="709" w:type="dxa"/>
            <w:vMerge w:val="restart"/>
            <w:noWrap/>
            <w:hideMark/>
          </w:tcPr>
          <w:p w14:paraId="136A6E5D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vMerge w:val="restart"/>
            <w:noWrap/>
            <w:hideMark/>
          </w:tcPr>
          <w:p w14:paraId="7518A59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001*</w:t>
            </w:r>
          </w:p>
        </w:tc>
        <w:tc>
          <w:tcPr>
            <w:tcW w:w="1417" w:type="dxa"/>
            <w:vMerge w:val="restart"/>
            <w:noWrap/>
            <w:hideMark/>
          </w:tcPr>
          <w:p w14:paraId="4D96BBAC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0.373</w:t>
            </w:r>
          </w:p>
        </w:tc>
        <w:tc>
          <w:tcPr>
            <w:tcW w:w="2618" w:type="dxa"/>
            <w:vMerge w:val="restart"/>
            <w:hideMark/>
          </w:tcPr>
          <w:p w14:paraId="2AAA9984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SLT vs PT: 0.058                           SLT vs Other: &lt;0.001**                PT vs Other: 0.089</w:t>
            </w:r>
          </w:p>
        </w:tc>
      </w:tr>
      <w:tr w:rsidR="00691506" w:rsidRPr="00691506" w14:paraId="15E61E81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64E49D2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316E7BE0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1418" w:type="dxa"/>
            <w:noWrap/>
            <w:vAlign w:val="bottom"/>
            <w:hideMark/>
          </w:tcPr>
          <w:p w14:paraId="76930083" w14:textId="6A97421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4 (8</w:t>
            </w:r>
            <w:r w:rsidR="001C711C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00878E04" w14:textId="6553B885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7 (17%)</w:t>
            </w:r>
          </w:p>
        </w:tc>
        <w:tc>
          <w:tcPr>
            <w:tcW w:w="992" w:type="dxa"/>
            <w:vMerge/>
            <w:hideMark/>
          </w:tcPr>
          <w:p w14:paraId="6B5FDCA2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7A020FF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351EBC7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7730F54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2C3F5D2C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  <w:tr w:rsidR="00691506" w:rsidRPr="00691506" w14:paraId="425E480F" w14:textId="77777777" w:rsidTr="00F738A1">
        <w:trPr>
          <w:trHeight w:val="320"/>
        </w:trPr>
        <w:tc>
          <w:tcPr>
            <w:tcW w:w="2559" w:type="dxa"/>
            <w:vMerge/>
            <w:hideMark/>
          </w:tcPr>
          <w:p w14:paraId="382CF336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552" w:type="dxa"/>
            <w:noWrap/>
            <w:hideMark/>
          </w:tcPr>
          <w:p w14:paraId="2F7B28DF" w14:textId="77777777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1418" w:type="dxa"/>
            <w:noWrap/>
            <w:vAlign w:val="bottom"/>
            <w:hideMark/>
          </w:tcPr>
          <w:p w14:paraId="22DBCD14" w14:textId="2D812DE3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0 (5</w:t>
            </w:r>
            <w:r w:rsidR="001C711C">
              <w:rPr>
                <w:color w:val="000000"/>
              </w:rPr>
              <w:t>9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701" w:type="dxa"/>
            <w:noWrap/>
            <w:vAlign w:val="bottom"/>
            <w:hideMark/>
          </w:tcPr>
          <w:p w14:paraId="6557387A" w14:textId="79C04A61" w:rsidR="00691506" w:rsidRPr="00691506" w:rsidRDefault="00691506" w:rsidP="00691506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7 (41%)</w:t>
            </w:r>
          </w:p>
        </w:tc>
        <w:tc>
          <w:tcPr>
            <w:tcW w:w="992" w:type="dxa"/>
            <w:vMerge/>
            <w:hideMark/>
          </w:tcPr>
          <w:p w14:paraId="5E1E93B5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709" w:type="dxa"/>
            <w:vMerge/>
            <w:hideMark/>
          </w:tcPr>
          <w:p w14:paraId="56157C77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992" w:type="dxa"/>
            <w:vMerge/>
            <w:hideMark/>
          </w:tcPr>
          <w:p w14:paraId="1154C8C9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1417" w:type="dxa"/>
            <w:vMerge/>
            <w:hideMark/>
          </w:tcPr>
          <w:p w14:paraId="7CA77B8A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  <w:tc>
          <w:tcPr>
            <w:tcW w:w="2618" w:type="dxa"/>
            <w:vMerge/>
            <w:hideMark/>
          </w:tcPr>
          <w:p w14:paraId="403B6A00" w14:textId="77777777" w:rsidR="00691506" w:rsidRPr="00691506" w:rsidRDefault="00691506" w:rsidP="00691506">
            <w:pPr>
              <w:tabs>
                <w:tab w:val="left" w:pos="3983"/>
              </w:tabs>
            </w:pPr>
          </w:p>
        </w:tc>
      </w:tr>
    </w:tbl>
    <w:p w14:paraId="38104CAF" w14:textId="5144DB27" w:rsidR="00737231" w:rsidRPr="00691506" w:rsidRDefault="00737231" w:rsidP="00DA1530">
      <w:r w:rsidRPr="00691506">
        <w:t>Post-hoc comparisons were conducted for assessments with significant Chi-Square results. The Bonferroni correction was applied to adjust for multiple comparisons.</w:t>
      </w:r>
      <w:r w:rsidR="00C324AD" w:rsidRPr="00691506">
        <w:t xml:space="preserve"> Significant p-values (p &lt; 0.05) are indicated with *. P-values that remain significant after Bonferroni correction (p &lt; 0.017) are indicated with **.</w:t>
      </w:r>
      <w:r w:rsidR="00FB76D0">
        <w:t xml:space="preserve"> </w:t>
      </w:r>
      <w:r w:rsidR="00DA1530">
        <w:t xml:space="preserve">NIHSS: national institutes of health stroke scale; FAST: face, arms, speech, time; CPSS: </w:t>
      </w:r>
      <w:proofErr w:type="spellStart"/>
      <w:r w:rsidR="00DA1530">
        <w:t>cincinnati</w:t>
      </w:r>
      <w:proofErr w:type="spellEnd"/>
      <w:r w:rsidR="00DA1530">
        <w:t xml:space="preserve"> prehospital stroke scale; ROSIER: recognition of stroke in the emergency room; FDI: facial disability index; </w:t>
      </w:r>
      <w:proofErr w:type="spellStart"/>
      <w:r w:rsidR="00DA1530">
        <w:t>FaCE</w:t>
      </w:r>
      <w:proofErr w:type="spellEnd"/>
      <w:r w:rsidR="00DA1530">
        <w:t xml:space="preserve">: facial </w:t>
      </w:r>
      <w:proofErr w:type="spellStart"/>
      <w:r w:rsidR="00DA1530">
        <w:t>clinimetric</w:t>
      </w:r>
      <w:proofErr w:type="spellEnd"/>
      <w:r w:rsidR="00DA1530">
        <w:t xml:space="preserve"> evaluation; HBGS: house-</w:t>
      </w:r>
      <w:proofErr w:type="spellStart"/>
      <w:r w:rsidR="00DA1530">
        <w:t>brackmann</w:t>
      </w:r>
      <w:proofErr w:type="spellEnd"/>
      <w:r w:rsidR="00DA1530">
        <w:t xml:space="preserve"> grading system; SFGS: </w:t>
      </w:r>
      <w:proofErr w:type="spellStart"/>
      <w:r w:rsidR="00DA1530">
        <w:t>sunnybrook</w:t>
      </w:r>
      <w:proofErr w:type="spellEnd"/>
      <w:r w:rsidR="00DA1530">
        <w:t xml:space="preserve"> facial grading system; </w:t>
      </w:r>
      <w:proofErr w:type="spellStart"/>
      <w:r w:rsidR="00DA1530">
        <w:t>eFACE</w:t>
      </w:r>
      <w:proofErr w:type="spellEnd"/>
      <w:r w:rsidR="00DA1530">
        <w:t>: electronic facial paralysis assessment.</w:t>
      </w:r>
    </w:p>
    <w:p w14:paraId="5DB267B7" w14:textId="77777777" w:rsidR="008F779A" w:rsidRPr="00691506" w:rsidRDefault="008F779A" w:rsidP="007A1519">
      <w:pPr>
        <w:tabs>
          <w:tab w:val="left" w:pos="3983"/>
        </w:tabs>
      </w:pPr>
    </w:p>
    <w:p w14:paraId="14CBF67D" w14:textId="77777777" w:rsidR="008F779A" w:rsidRPr="00691506" w:rsidRDefault="008F779A" w:rsidP="007A1519">
      <w:pPr>
        <w:tabs>
          <w:tab w:val="left" w:pos="3983"/>
        </w:tabs>
      </w:pPr>
    </w:p>
    <w:p w14:paraId="13034E64" w14:textId="77777777" w:rsidR="008F779A" w:rsidRPr="00691506" w:rsidRDefault="008F779A" w:rsidP="007A1519">
      <w:pPr>
        <w:tabs>
          <w:tab w:val="left" w:pos="3983"/>
        </w:tabs>
      </w:pPr>
    </w:p>
    <w:p w14:paraId="1FAA89C9" w14:textId="77777777" w:rsidR="008F779A" w:rsidRPr="00691506" w:rsidRDefault="008F779A" w:rsidP="007A1519">
      <w:pPr>
        <w:tabs>
          <w:tab w:val="left" w:pos="3983"/>
        </w:tabs>
      </w:pPr>
    </w:p>
    <w:p w14:paraId="54DB4726" w14:textId="77777777" w:rsidR="008F779A" w:rsidRPr="00691506" w:rsidRDefault="008F779A" w:rsidP="007A1519">
      <w:pPr>
        <w:tabs>
          <w:tab w:val="left" w:pos="3983"/>
        </w:tabs>
      </w:pPr>
    </w:p>
    <w:p w14:paraId="2D78D0DB" w14:textId="77777777" w:rsidR="008F779A" w:rsidRPr="00691506" w:rsidRDefault="008F779A" w:rsidP="007A1519">
      <w:pPr>
        <w:tabs>
          <w:tab w:val="left" w:pos="3983"/>
        </w:tabs>
      </w:pPr>
    </w:p>
    <w:p w14:paraId="57864977" w14:textId="77777777" w:rsidR="008F779A" w:rsidRPr="00691506" w:rsidRDefault="008F779A" w:rsidP="007A1519">
      <w:pPr>
        <w:tabs>
          <w:tab w:val="left" w:pos="3983"/>
        </w:tabs>
      </w:pPr>
    </w:p>
    <w:p w14:paraId="5AF5B4FF" w14:textId="77777777" w:rsidR="008F779A" w:rsidRPr="00691506" w:rsidRDefault="008F779A" w:rsidP="007A1519">
      <w:pPr>
        <w:tabs>
          <w:tab w:val="left" w:pos="3983"/>
        </w:tabs>
      </w:pPr>
    </w:p>
    <w:p w14:paraId="306F6040" w14:textId="77777777" w:rsidR="008F779A" w:rsidRPr="00691506" w:rsidRDefault="008F779A" w:rsidP="007A1519">
      <w:pPr>
        <w:tabs>
          <w:tab w:val="left" w:pos="3983"/>
        </w:tabs>
      </w:pPr>
    </w:p>
    <w:p w14:paraId="242DE09F" w14:textId="77777777" w:rsidR="008F779A" w:rsidRPr="00691506" w:rsidRDefault="008F779A" w:rsidP="007A1519">
      <w:pPr>
        <w:tabs>
          <w:tab w:val="left" w:pos="3983"/>
        </w:tabs>
      </w:pPr>
    </w:p>
    <w:p w14:paraId="4CC67E6E" w14:textId="77777777" w:rsidR="008F779A" w:rsidRPr="00691506" w:rsidRDefault="008F779A" w:rsidP="007A1519">
      <w:pPr>
        <w:tabs>
          <w:tab w:val="left" w:pos="3983"/>
        </w:tabs>
      </w:pPr>
    </w:p>
    <w:p w14:paraId="26B1BDBB" w14:textId="77777777" w:rsidR="008F779A" w:rsidRPr="00691506" w:rsidRDefault="008F779A" w:rsidP="007A1519">
      <w:pPr>
        <w:tabs>
          <w:tab w:val="left" w:pos="3983"/>
        </w:tabs>
      </w:pPr>
    </w:p>
    <w:p w14:paraId="22B05998" w14:textId="77777777" w:rsidR="008F779A" w:rsidRPr="00691506" w:rsidRDefault="008F779A" w:rsidP="007A1519">
      <w:pPr>
        <w:tabs>
          <w:tab w:val="left" w:pos="3983"/>
        </w:tabs>
      </w:pPr>
    </w:p>
    <w:p w14:paraId="114EA5F5" w14:textId="77777777" w:rsidR="008F779A" w:rsidRPr="00691506" w:rsidRDefault="008F779A" w:rsidP="007A1519">
      <w:pPr>
        <w:tabs>
          <w:tab w:val="left" w:pos="3983"/>
        </w:tabs>
      </w:pPr>
    </w:p>
    <w:p w14:paraId="1672EBEC" w14:textId="77777777" w:rsidR="008F779A" w:rsidRDefault="008F779A" w:rsidP="007A1519">
      <w:pPr>
        <w:tabs>
          <w:tab w:val="left" w:pos="3983"/>
        </w:tabs>
      </w:pPr>
    </w:p>
    <w:p w14:paraId="4A11AA49" w14:textId="77777777" w:rsidR="0098083C" w:rsidRPr="00691506" w:rsidRDefault="0098083C" w:rsidP="007A1519">
      <w:pPr>
        <w:tabs>
          <w:tab w:val="left" w:pos="3983"/>
        </w:tabs>
      </w:pPr>
    </w:p>
    <w:p w14:paraId="6DFAF48F" w14:textId="77777777" w:rsidR="008F779A" w:rsidRPr="00691506" w:rsidRDefault="008F779A" w:rsidP="007A1519">
      <w:pPr>
        <w:tabs>
          <w:tab w:val="left" w:pos="3983"/>
        </w:tabs>
      </w:pPr>
    </w:p>
    <w:p w14:paraId="4B4ABEBE" w14:textId="6EE43E77" w:rsidR="008E23D4" w:rsidRPr="00691506" w:rsidRDefault="00BD1E39" w:rsidP="007A1519">
      <w:pPr>
        <w:tabs>
          <w:tab w:val="left" w:pos="3983"/>
        </w:tabs>
      </w:pPr>
      <w:r w:rsidRPr="00691506">
        <w:rPr>
          <w:lang w:eastAsia="en-US"/>
        </w:rPr>
        <w:t>Supplementary</w:t>
      </w:r>
      <w:r w:rsidRPr="00691506">
        <w:t xml:space="preserve"> </w:t>
      </w:r>
      <w:r w:rsidR="008E23D4" w:rsidRPr="00691506">
        <w:t>Table</w:t>
      </w:r>
      <w:r w:rsidR="00EA01EB">
        <w:t>-</w:t>
      </w:r>
      <w:r w:rsidR="00F7762F" w:rsidRPr="00691506">
        <w:t>3</w:t>
      </w:r>
      <w:r w:rsidR="001239EE" w:rsidRPr="00691506">
        <w:t xml:space="preserve"> Reasons to use assess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49"/>
        <w:gridCol w:w="1403"/>
        <w:gridCol w:w="1926"/>
        <w:gridCol w:w="1559"/>
        <w:gridCol w:w="1656"/>
        <w:gridCol w:w="1463"/>
        <w:gridCol w:w="992"/>
      </w:tblGrid>
      <w:tr w:rsidR="001239EE" w:rsidRPr="00691506" w14:paraId="0DAFE995" w14:textId="77777777" w:rsidTr="00DE35F8">
        <w:trPr>
          <w:trHeight w:val="3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2AB41" w14:textId="6ADECFCE" w:rsidR="0011470C" w:rsidRPr="00691506" w:rsidRDefault="0011470C" w:rsidP="0011470C">
            <w:pPr>
              <w:tabs>
                <w:tab w:val="left" w:pos="3983"/>
              </w:tabs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0AFDB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Department polic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75D32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Professional choic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F0B9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Useful to indicate facial palsy after strok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BDA0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Useful as part of a wider assessm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7E6E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Recommended by practice guideline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30EB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Widely used by oth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7EBDB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Other</w:t>
            </w:r>
          </w:p>
        </w:tc>
      </w:tr>
      <w:tr w:rsidR="001239EE" w:rsidRPr="00691506" w14:paraId="7E12203F" w14:textId="77777777" w:rsidTr="00DE35F8">
        <w:trPr>
          <w:trHeight w:val="32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30A0B55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NIHSS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205AD8DA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583DE6C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noWrap/>
            <w:hideMark/>
          </w:tcPr>
          <w:p w14:paraId="59CB5A5A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956046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23F4288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68C4A57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B0C331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</w:tr>
      <w:tr w:rsidR="001239EE" w:rsidRPr="00691506" w14:paraId="3EDE2E36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186C17F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FAST</w:t>
            </w:r>
          </w:p>
        </w:tc>
        <w:tc>
          <w:tcPr>
            <w:tcW w:w="1349" w:type="dxa"/>
            <w:noWrap/>
            <w:hideMark/>
          </w:tcPr>
          <w:p w14:paraId="05E0E53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6</w:t>
            </w:r>
          </w:p>
        </w:tc>
        <w:tc>
          <w:tcPr>
            <w:tcW w:w="1403" w:type="dxa"/>
            <w:noWrap/>
            <w:hideMark/>
          </w:tcPr>
          <w:p w14:paraId="1FC5E0B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7</w:t>
            </w:r>
          </w:p>
        </w:tc>
        <w:tc>
          <w:tcPr>
            <w:tcW w:w="1926" w:type="dxa"/>
            <w:noWrap/>
            <w:hideMark/>
          </w:tcPr>
          <w:p w14:paraId="054BC59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8</w:t>
            </w:r>
          </w:p>
        </w:tc>
        <w:tc>
          <w:tcPr>
            <w:tcW w:w="1559" w:type="dxa"/>
            <w:noWrap/>
            <w:hideMark/>
          </w:tcPr>
          <w:p w14:paraId="46E839A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8</w:t>
            </w:r>
          </w:p>
        </w:tc>
        <w:tc>
          <w:tcPr>
            <w:tcW w:w="1656" w:type="dxa"/>
            <w:noWrap/>
            <w:hideMark/>
          </w:tcPr>
          <w:p w14:paraId="55F78E0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8</w:t>
            </w:r>
          </w:p>
        </w:tc>
        <w:tc>
          <w:tcPr>
            <w:tcW w:w="1463" w:type="dxa"/>
            <w:noWrap/>
            <w:hideMark/>
          </w:tcPr>
          <w:p w14:paraId="1511B49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8</w:t>
            </w:r>
          </w:p>
        </w:tc>
        <w:tc>
          <w:tcPr>
            <w:tcW w:w="992" w:type="dxa"/>
            <w:noWrap/>
            <w:hideMark/>
          </w:tcPr>
          <w:p w14:paraId="634A925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</w:tr>
      <w:tr w:rsidR="001239EE" w:rsidRPr="00691506" w14:paraId="5EFE5492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6C9FB671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CPSS</w:t>
            </w:r>
          </w:p>
        </w:tc>
        <w:tc>
          <w:tcPr>
            <w:tcW w:w="1349" w:type="dxa"/>
            <w:noWrap/>
            <w:hideMark/>
          </w:tcPr>
          <w:p w14:paraId="4626EB4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03" w:type="dxa"/>
            <w:noWrap/>
            <w:hideMark/>
          </w:tcPr>
          <w:p w14:paraId="5E1E22D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926" w:type="dxa"/>
            <w:noWrap/>
            <w:hideMark/>
          </w:tcPr>
          <w:p w14:paraId="452C917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559" w:type="dxa"/>
            <w:noWrap/>
            <w:hideMark/>
          </w:tcPr>
          <w:p w14:paraId="59D45A0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656" w:type="dxa"/>
            <w:noWrap/>
            <w:hideMark/>
          </w:tcPr>
          <w:p w14:paraId="428E2D9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63" w:type="dxa"/>
            <w:noWrap/>
            <w:hideMark/>
          </w:tcPr>
          <w:p w14:paraId="6378919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992" w:type="dxa"/>
            <w:noWrap/>
            <w:hideMark/>
          </w:tcPr>
          <w:p w14:paraId="23751DA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1E37EC0A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5DFF4FE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LAPSS</w:t>
            </w:r>
          </w:p>
        </w:tc>
        <w:tc>
          <w:tcPr>
            <w:tcW w:w="1349" w:type="dxa"/>
            <w:noWrap/>
            <w:hideMark/>
          </w:tcPr>
          <w:p w14:paraId="26A8920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03" w:type="dxa"/>
            <w:noWrap/>
            <w:hideMark/>
          </w:tcPr>
          <w:p w14:paraId="2BF7EDB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926" w:type="dxa"/>
            <w:noWrap/>
            <w:hideMark/>
          </w:tcPr>
          <w:p w14:paraId="61675C0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559" w:type="dxa"/>
            <w:noWrap/>
            <w:hideMark/>
          </w:tcPr>
          <w:p w14:paraId="55422426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656" w:type="dxa"/>
            <w:noWrap/>
            <w:hideMark/>
          </w:tcPr>
          <w:p w14:paraId="6571BB11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63" w:type="dxa"/>
            <w:noWrap/>
            <w:hideMark/>
          </w:tcPr>
          <w:p w14:paraId="57225F4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992" w:type="dxa"/>
            <w:noWrap/>
            <w:hideMark/>
          </w:tcPr>
          <w:p w14:paraId="5CAE1A6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65CAED65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6266F07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ROSIER</w:t>
            </w:r>
          </w:p>
        </w:tc>
        <w:tc>
          <w:tcPr>
            <w:tcW w:w="1349" w:type="dxa"/>
            <w:noWrap/>
            <w:hideMark/>
          </w:tcPr>
          <w:p w14:paraId="2223948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403" w:type="dxa"/>
            <w:noWrap/>
            <w:hideMark/>
          </w:tcPr>
          <w:p w14:paraId="4A0567E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926" w:type="dxa"/>
            <w:noWrap/>
            <w:hideMark/>
          </w:tcPr>
          <w:p w14:paraId="4C6F6AC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559" w:type="dxa"/>
            <w:noWrap/>
            <w:hideMark/>
          </w:tcPr>
          <w:p w14:paraId="6960ED32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656" w:type="dxa"/>
            <w:noWrap/>
            <w:hideMark/>
          </w:tcPr>
          <w:p w14:paraId="4678963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63" w:type="dxa"/>
            <w:noWrap/>
            <w:hideMark/>
          </w:tcPr>
          <w:p w14:paraId="1B28A4C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992" w:type="dxa"/>
            <w:noWrap/>
            <w:hideMark/>
          </w:tcPr>
          <w:p w14:paraId="0145975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</w:tr>
      <w:tr w:rsidR="001239EE" w:rsidRPr="00691506" w14:paraId="50FBFC2F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350215E8" w14:textId="77777777" w:rsidR="0011470C" w:rsidRPr="00691506" w:rsidRDefault="0011470C" w:rsidP="0011470C">
            <w:pPr>
              <w:tabs>
                <w:tab w:val="left" w:pos="3983"/>
              </w:tabs>
            </w:pPr>
            <w:proofErr w:type="spellStart"/>
            <w:r w:rsidRPr="00691506">
              <w:t>Stennert</w:t>
            </w:r>
            <w:proofErr w:type="spellEnd"/>
            <w:r w:rsidRPr="00691506">
              <w:t xml:space="preserve"> Index</w:t>
            </w:r>
          </w:p>
        </w:tc>
        <w:tc>
          <w:tcPr>
            <w:tcW w:w="1349" w:type="dxa"/>
            <w:noWrap/>
            <w:hideMark/>
          </w:tcPr>
          <w:p w14:paraId="2C0F3EE6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03" w:type="dxa"/>
            <w:noWrap/>
            <w:hideMark/>
          </w:tcPr>
          <w:p w14:paraId="5FECBA52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926" w:type="dxa"/>
            <w:noWrap/>
            <w:hideMark/>
          </w:tcPr>
          <w:p w14:paraId="17B4C18B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559" w:type="dxa"/>
            <w:noWrap/>
            <w:hideMark/>
          </w:tcPr>
          <w:p w14:paraId="0C71BE9A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656" w:type="dxa"/>
            <w:noWrap/>
            <w:hideMark/>
          </w:tcPr>
          <w:p w14:paraId="02A9C9E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63" w:type="dxa"/>
            <w:noWrap/>
            <w:hideMark/>
          </w:tcPr>
          <w:p w14:paraId="46B35FF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992" w:type="dxa"/>
            <w:noWrap/>
            <w:hideMark/>
          </w:tcPr>
          <w:p w14:paraId="6A7621C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11025D83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6E0665D2" w14:textId="3CF3D664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FDI</w:t>
            </w:r>
          </w:p>
        </w:tc>
        <w:tc>
          <w:tcPr>
            <w:tcW w:w="1349" w:type="dxa"/>
            <w:noWrap/>
            <w:hideMark/>
          </w:tcPr>
          <w:p w14:paraId="067D25D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03" w:type="dxa"/>
            <w:noWrap/>
            <w:hideMark/>
          </w:tcPr>
          <w:p w14:paraId="0A20BEC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0</w:t>
            </w:r>
          </w:p>
        </w:tc>
        <w:tc>
          <w:tcPr>
            <w:tcW w:w="1926" w:type="dxa"/>
            <w:noWrap/>
            <w:hideMark/>
          </w:tcPr>
          <w:p w14:paraId="2543E22A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3</w:t>
            </w:r>
          </w:p>
        </w:tc>
        <w:tc>
          <w:tcPr>
            <w:tcW w:w="1559" w:type="dxa"/>
            <w:noWrap/>
            <w:hideMark/>
          </w:tcPr>
          <w:p w14:paraId="3848212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8</w:t>
            </w:r>
          </w:p>
        </w:tc>
        <w:tc>
          <w:tcPr>
            <w:tcW w:w="1656" w:type="dxa"/>
            <w:noWrap/>
            <w:hideMark/>
          </w:tcPr>
          <w:p w14:paraId="422BA77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3</w:t>
            </w:r>
          </w:p>
        </w:tc>
        <w:tc>
          <w:tcPr>
            <w:tcW w:w="1463" w:type="dxa"/>
            <w:noWrap/>
            <w:hideMark/>
          </w:tcPr>
          <w:p w14:paraId="1FC5183D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0</w:t>
            </w:r>
          </w:p>
        </w:tc>
        <w:tc>
          <w:tcPr>
            <w:tcW w:w="992" w:type="dxa"/>
            <w:noWrap/>
            <w:hideMark/>
          </w:tcPr>
          <w:p w14:paraId="673FADFB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5D10BD2E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22CA3093" w14:textId="356C771D" w:rsidR="0011470C" w:rsidRPr="00691506" w:rsidRDefault="0011470C" w:rsidP="0011470C">
            <w:pPr>
              <w:tabs>
                <w:tab w:val="left" w:pos="3983"/>
              </w:tabs>
            </w:pPr>
            <w:proofErr w:type="spellStart"/>
            <w:r w:rsidRPr="00691506">
              <w:t>FaCE</w:t>
            </w:r>
            <w:proofErr w:type="spellEnd"/>
          </w:p>
        </w:tc>
        <w:tc>
          <w:tcPr>
            <w:tcW w:w="1349" w:type="dxa"/>
            <w:noWrap/>
            <w:hideMark/>
          </w:tcPr>
          <w:p w14:paraId="41B643E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03" w:type="dxa"/>
            <w:noWrap/>
            <w:hideMark/>
          </w:tcPr>
          <w:p w14:paraId="0857E03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926" w:type="dxa"/>
            <w:noWrap/>
            <w:hideMark/>
          </w:tcPr>
          <w:p w14:paraId="2E417C0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559" w:type="dxa"/>
            <w:noWrap/>
            <w:hideMark/>
          </w:tcPr>
          <w:p w14:paraId="213F7DB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3</w:t>
            </w:r>
          </w:p>
        </w:tc>
        <w:tc>
          <w:tcPr>
            <w:tcW w:w="1656" w:type="dxa"/>
            <w:noWrap/>
            <w:hideMark/>
          </w:tcPr>
          <w:p w14:paraId="1BC6D4A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63" w:type="dxa"/>
            <w:noWrap/>
            <w:hideMark/>
          </w:tcPr>
          <w:p w14:paraId="35D82E0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3</w:t>
            </w:r>
          </w:p>
        </w:tc>
        <w:tc>
          <w:tcPr>
            <w:tcW w:w="992" w:type="dxa"/>
            <w:noWrap/>
            <w:hideMark/>
          </w:tcPr>
          <w:p w14:paraId="416BBBC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31682898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66366467" w14:textId="4A982C3A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HBGS</w:t>
            </w:r>
          </w:p>
        </w:tc>
        <w:tc>
          <w:tcPr>
            <w:tcW w:w="1349" w:type="dxa"/>
            <w:noWrap/>
            <w:hideMark/>
          </w:tcPr>
          <w:p w14:paraId="4FB6A35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03" w:type="dxa"/>
            <w:noWrap/>
            <w:hideMark/>
          </w:tcPr>
          <w:p w14:paraId="2CA4942D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926" w:type="dxa"/>
            <w:noWrap/>
            <w:hideMark/>
          </w:tcPr>
          <w:p w14:paraId="40D540D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3</w:t>
            </w:r>
          </w:p>
        </w:tc>
        <w:tc>
          <w:tcPr>
            <w:tcW w:w="1559" w:type="dxa"/>
            <w:noWrap/>
            <w:hideMark/>
          </w:tcPr>
          <w:p w14:paraId="50253E5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656" w:type="dxa"/>
            <w:noWrap/>
            <w:hideMark/>
          </w:tcPr>
          <w:p w14:paraId="3FD4647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63" w:type="dxa"/>
            <w:noWrap/>
            <w:hideMark/>
          </w:tcPr>
          <w:p w14:paraId="521F2E8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992" w:type="dxa"/>
            <w:noWrap/>
            <w:hideMark/>
          </w:tcPr>
          <w:p w14:paraId="1148D03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6F80B6F7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03EA108F" w14:textId="62B1C3FE" w:rsidR="0011470C" w:rsidRPr="00691506" w:rsidRDefault="001239EE" w:rsidP="0011470C">
            <w:pPr>
              <w:tabs>
                <w:tab w:val="left" w:pos="3983"/>
              </w:tabs>
            </w:pPr>
            <w:r w:rsidRPr="00691506">
              <w:t>SFGF</w:t>
            </w:r>
          </w:p>
        </w:tc>
        <w:tc>
          <w:tcPr>
            <w:tcW w:w="1349" w:type="dxa"/>
            <w:noWrap/>
            <w:hideMark/>
          </w:tcPr>
          <w:p w14:paraId="458A006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403" w:type="dxa"/>
            <w:noWrap/>
            <w:hideMark/>
          </w:tcPr>
          <w:p w14:paraId="5A3E9A6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2</w:t>
            </w:r>
          </w:p>
        </w:tc>
        <w:tc>
          <w:tcPr>
            <w:tcW w:w="1926" w:type="dxa"/>
            <w:noWrap/>
            <w:hideMark/>
          </w:tcPr>
          <w:p w14:paraId="2EB64E9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2</w:t>
            </w:r>
          </w:p>
        </w:tc>
        <w:tc>
          <w:tcPr>
            <w:tcW w:w="1559" w:type="dxa"/>
            <w:noWrap/>
            <w:hideMark/>
          </w:tcPr>
          <w:p w14:paraId="22F1C34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5</w:t>
            </w:r>
          </w:p>
        </w:tc>
        <w:tc>
          <w:tcPr>
            <w:tcW w:w="1656" w:type="dxa"/>
            <w:noWrap/>
            <w:hideMark/>
          </w:tcPr>
          <w:p w14:paraId="2FDD857D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463" w:type="dxa"/>
            <w:noWrap/>
            <w:hideMark/>
          </w:tcPr>
          <w:p w14:paraId="6056C83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6</w:t>
            </w:r>
          </w:p>
        </w:tc>
        <w:tc>
          <w:tcPr>
            <w:tcW w:w="992" w:type="dxa"/>
            <w:noWrap/>
            <w:hideMark/>
          </w:tcPr>
          <w:p w14:paraId="7C4B4AC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6</w:t>
            </w:r>
          </w:p>
        </w:tc>
      </w:tr>
      <w:tr w:rsidR="001239EE" w:rsidRPr="00691506" w14:paraId="5D3BF5AF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37F8198B" w14:textId="2CA1BBE1" w:rsidR="0011470C" w:rsidRPr="00691506" w:rsidRDefault="0011470C" w:rsidP="0011470C">
            <w:pPr>
              <w:tabs>
                <w:tab w:val="left" w:pos="3983"/>
              </w:tabs>
            </w:pPr>
            <w:proofErr w:type="spellStart"/>
            <w:r w:rsidRPr="00691506">
              <w:t>eFACE</w:t>
            </w:r>
            <w:proofErr w:type="spellEnd"/>
          </w:p>
        </w:tc>
        <w:tc>
          <w:tcPr>
            <w:tcW w:w="1349" w:type="dxa"/>
            <w:noWrap/>
            <w:hideMark/>
          </w:tcPr>
          <w:p w14:paraId="43F8AE0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03" w:type="dxa"/>
            <w:noWrap/>
            <w:hideMark/>
          </w:tcPr>
          <w:p w14:paraId="363A30A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926" w:type="dxa"/>
            <w:noWrap/>
            <w:hideMark/>
          </w:tcPr>
          <w:p w14:paraId="7168F072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559" w:type="dxa"/>
            <w:noWrap/>
            <w:hideMark/>
          </w:tcPr>
          <w:p w14:paraId="61DD42B1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656" w:type="dxa"/>
            <w:noWrap/>
            <w:hideMark/>
          </w:tcPr>
          <w:p w14:paraId="0054751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1463" w:type="dxa"/>
            <w:noWrap/>
            <w:hideMark/>
          </w:tcPr>
          <w:p w14:paraId="431DBA31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  <w:tc>
          <w:tcPr>
            <w:tcW w:w="992" w:type="dxa"/>
            <w:noWrap/>
            <w:hideMark/>
          </w:tcPr>
          <w:p w14:paraId="667CCFC7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0</w:t>
            </w:r>
          </w:p>
        </w:tc>
      </w:tr>
      <w:tr w:rsidR="001239EE" w:rsidRPr="00691506" w14:paraId="6C3BE360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604D261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Photographic analysis</w:t>
            </w:r>
          </w:p>
        </w:tc>
        <w:tc>
          <w:tcPr>
            <w:tcW w:w="1349" w:type="dxa"/>
            <w:noWrap/>
            <w:hideMark/>
          </w:tcPr>
          <w:p w14:paraId="0ABB59AA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403" w:type="dxa"/>
            <w:noWrap/>
            <w:hideMark/>
          </w:tcPr>
          <w:p w14:paraId="506B744C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4</w:t>
            </w:r>
          </w:p>
        </w:tc>
        <w:tc>
          <w:tcPr>
            <w:tcW w:w="1926" w:type="dxa"/>
            <w:noWrap/>
            <w:hideMark/>
          </w:tcPr>
          <w:p w14:paraId="45596186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2</w:t>
            </w:r>
          </w:p>
        </w:tc>
        <w:tc>
          <w:tcPr>
            <w:tcW w:w="1559" w:type="dxa"/>
            <w:noWrap/>
            <w:hideMark/>
          </w:tcPr>
          <w:p w14:paraId="10FF2A53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0</w:t>
            </w:r>
          </w:p>
        </w:tc>
        <w:tc>
          <w:tcPr>
            <w:tcW w:w="1656" w:type="dxa"/>
            <w:noWrap/>
            <w:hideMark/>
          </w:tcPr>
          <w:p w14:paraId="2807610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463" w:type="dxa"/>
            <w:noWrap/>
            <w:hideMark/>
          </w:tcPr>
          <w:p w14:paraId="3E234B0D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1</w:t>
            </w:r>
          </w:p>
        </w:tc>
        <w:tc>
          <w:tcPr>
            <w:tcW w:w="992" w:type="dxa"/>
            <w:noWrap/>
            <w:hideMark/>
          </w:tcPr>
          <w:p w14:paraId="6B02F9F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</w:tr>
      <w:tr w:rsidR="001239EE" w:rsidRPr="00691506" w14:paraId="59A6972D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508EBCB4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 xml:space="preserve">Video analysis </w:t>
            </w:r>
          </w:p>
        </w:tc>
        <w:tc>
          <w:tcPr>
            <w:tcW w:w="1349" w:type="dxa"/>
            <w:noWrap/>
            <w:hideMark/>
          </w:tcPr>
          <w:p w14:paraId="0EEA35B6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03" w:type="dxa"/>
            <w:noWrap/>
            <w:hideMark/>
          </w:tcPr>
          <w:p w14:paraId="4A1B454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6</w:t>
            </w:r>
          </w:p>
        </w:tc>
        <w:tc>
          <w:tcPr>
            <w:tcW w:w="1926" w:type="dxa"/>
            <w:noWrap/>
            <w:hideMark/>
          </w:tcPr>
          <w:p w14:paraId="133EB866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6</w:t>
            </w:r>
          </w:p>
        </w:tc>
        <w:tc>
          <w:tcPr>
            <w:tcW w:w="1559" w:type="dxa"/>
            <w:noWrap/>
            <w:hideMark/>
          </w:tcPr>
          <w:p w14:paraId="6834EC95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6</w:t>
            </w:r>
          </w:p>
        </w:tc>
        <w:tc>
          <w:tcPr>
            <w:tcW w:w="1656" w:type="dxa"/>
            <w:noWrap/>
            <w:hideMark/>
          </w:tcPr>
          <w:p w14:paraId="5164ED9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1</w:t>
            </w:r>
          </w:p>
        </w:tc>
        <w:tc>
          <w:tcPr>
            <w:tcW w:w="1463" w:type="dxa"/>
            <w:noWrap/>
            <w:hideMark/>
          </w:tcPr>
          <w:p w14:paraId="27FA9A8F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6</w:t>
            </w:r>
          </w:p>
        </w:tc>
        <w:tc>
          <w:tcPr>
            <w:tcW w:w="992" w:type="dxa"/>
            <w:noWrap/>
            <w:hideMark/>
          </w:tcPr>
          <w:p w14:paraId="54083358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</w:t>
            </w:r>
          </w:p>
        </w:tc>
      </w:tr>
      <w:tr w:rsidR="001239EE" w:rsidRPr="00691506" w14:paraId="30DA265D" w14:textId="77777777" w:rsidTr="00DE35F8">
        <w:trPr>
          <w:trHeight w:val="320"/>
        </w:trPr>
        <w:tc>
          <w:tcPr>
            <w:tcW w:w="3119" w:type="dxa"/>
            <w:noWrap/>
            <w:hideMark/>
          </w:tcPr>
          <w:p w14:paraId="67027BE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Clinical Observation methods</w:t>
            </w:r>
          </w:p>
        </w:tc>
        <w:tc>
          <w:tcPr>
            <w:tcW w:w="1349" w:type="dxa"/>
            <w:noWrap/>
            <w:hideMark/>
          </w:tcPr>
          <w:p w14:paraId="65573B1B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403" w:type="dxa"/>
            <w:noWrap/>
            <w:hideMark/>
          </w:tcPr>
          <w:p w14:paraId="5E8368E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3</w:t>
            </w:r>
          </w:p>
        </w:tc>
        <w:tc>
          <w:tcPr>
            <w:tcW w:w="1926" w:type="dxa"/>
            <w:noWrap/>
            <w:hideMark/>
          </w:tcPr>
          <w:p w14:paraId="725B530E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33</w:t>
            </w:r>
          </w:p>
        </w:tc>
        <w:tc>
          <w:tcPr>
            <w:tcW w:w="1559" w:type="dxa"/>
            <w:noWrap/>
            <w:hideMark/>
          </w:tcPr>
          <w:p w14:paraId="348E3FB1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47</w:t>
            </w:r>
          </w:p>
        </w:tc>
        <w:tc>
          <w:tcPr>
            <w:tcW w:w="1656" w:type="dxa"/>
            <w:noWrap/>
            <w:hideMark/>
          </w:tcPr>
          <w:p w14:paraId="502E29AA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5</w:t>
            </w:r>
          </w:p>
        </w:tc>
        <w:tc>
          <w:tcPr>
            <w:tcW w:w="1463" w:type="dxa"/>
            <w:noWrap/>
            <w:hideMark/>
          </w:tcPr>
          <w:p w14:paraId="160139B9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23</w:t>
            </w:r>
          </w:p>
        </w:tc>
        <w:tc>
          <w:tcPr>
            <w:tcW w:w="992" w:type="dxa"/>
            <w:noWrap/>
            <w:hideMark/>
          </w:tcPr>
          <w:p w14:paraId="48103550" w14:textId="77777777" w:rsidR="0011470C" w:rsidRPr="00691506" w:rsidRDefault="0011470C" w:rsidP="0011470C">
            <w:pPr>
              <w:tabs>
                <w:tab w:val="left" w:pos="3983"/>
              </w:tabs>
            </w:pPr>
            <w:r w:rsidRPr="00691506">
              <w:t>8</w:t>
            </w:r>
          </w:p>
        </w:tc>
      </w:tr>
    </w:tbl>
    <w:p w14:paraId="479FFC60" w14:textId="3A62FBB3" w:rsidR="0011470C" w:rsidRPr="00691506" w:rsidRDefault="00DE35F8" w:rsidP="007A1519">
      <w:pPr>
        <w:tabs>
          <w:tab w:val="left" w:pos="3983"/>
        </w:tabs>
      </w:pPr>
      <w:r w:rsidRPr="00DE35F8">
        <w:t xml:space="preserve">NIHSS: national institutes of health stroke scale; FAST: face, arms, speech, time; CPSS: </w:t>
      </w:r>
      <w:proofErr w:type="spellStart"/>
      <w:r w:rsidRPr="00DE35F8">
        <w:t>cincinnati</w:t>
      </w:r>
      <w:proofErr w:type="spellEnd"/>
      <w:r w:rsidRPr="00DE35F8">
        <w:t xml:space="preserve"> prehospital stroke scale; ROSIER: recognition of stroke in the emergency room; FDI: facial disability index; </w:t>
      </w:r>
      <w:proofErr w:type="spellStart"/>
      <w:r w:rsidRPr="00DE35F8">
        <w:t>FaCE</w:t>
      </w:r>
      <w:proofErr w:type="spellEnd"/>
      <w:r w:rsidRPr="00DE35F8">
        <w:t xml:space="preserve">: facial </w:t>
      </w:r>
      <w:proofErr w:type="spellStart"/>
      <w:r w:rsidRPr="00DE35F8">
        <w:t>clinimetric</w:t>
      </w:r>
      <w:proofErr w:type="spellEnd"/>
      <w:r w:rsidRPr="00DE35F8">
        <w:t xml:space="preserve"> evaluation; HBGS: house-</w:t>
      </w:r>
      <w:proofErr w:type="spellStart"/>
      <w:r w:rsidRPr="00DE35F8">
        <w:t>brackmann</w:t>
      </w:r>
      <w:proofErr w:type="spellEnd"/>
      <w:r w:rsidRPr="00DE35F8">
        <w:t xml:space="preserve"> grading system; SFGS: </w:t>
      </w:r>
      <w:proofErr w:type="spellStart"/>
      <w:r w:rsidRPr="00DE35F8">
        <w:t>sunnybrook</w:t>
      </w:r>
      <w:proofErr w:type="spellEnd"/>
      <w:r w:rsidRPr="00DE35F8">
        <w:t xml:space="preserve"> facial grading system; </w:t>
      </w:r>
      <w:proofErr w:type="spellStart"/>
      <w:r w:rsidRPr="00DE35F8">
        <w:t>eFACE</w:t>
      </w:r>
      <w:proofErr w:type="spellEnd"/>
      <w:r w:rsidRPr="00DE35F8">
        <w:t>: electronic facial paralysis assessment.</w:t>
      </w:r>
    </w:p>
    <w:p w14:paraId="07A80968" w14:textId="77777777" w:rsidR="00D53DB6" w:rsidRPr="00691506" w:rsidRDefault="00D53DB6" w:rsidP="007A1519">
      <w:pPr>
        <w:tabs>
          <w:tab w:val="left" w:pos="3983"/>
        </w:tabs>
      </w:pPr>
    </w:p>
    <w:p w14:paraId="37F6D240" w14:textId="77777777" w:rsidR="001239EE" w:rsidRPr="00691506" w:rsidRDefault="001239EE" w:rsidP="007A1519">
      <w:pPr>
        <w:tabs>
          <w:tab w:val="left" w:pos="3983"/>
        </w:tabs>
      </w:pPr>
    </w:p>
    <w:p w14:paraId="1C9ECC61" w14:textId="77777777" w:rsidR="001239EE" w:rsidRPr="00691506" w:rsidRDefault="001239EE" w:rsidP="007A1519">
      <w:pPr>
        <w:tabs>
          <w:tab w:val="left" w:pos="3983"/>
        </w:tabs>
      </w:pPr>
    </w:p>
    <w:p w14:paraId="687E734E" w14:textId="77777777" w:rsidR="001239EE" w:rsidRPr="00691506" w:rsidRDefault="001239EE" w:rsidP="007A1519">
      <w:pPr>
        <w:tabs>
          <w:tab w:val="left" w:pos="3983"/>
        </w:tabs>
      </w:pPr>
    </w:p>
    <w:p w14:paraId="1B16F9AA" w14:textId="77777777" w:rsidR="00242991" w:rsidRDefault="00242991" w:rsidP="007A1519">
      <w:pPr>
        <w:tabs>
          <w:tab w:val="left" w:pos="3983"/>
        </w:tabs>
      </w:pPr>
    </w:p>
    <w:p w14:paraId="2BFD4B3F" w14:textId="386F2624" w:rsidR="00F7762F" w:rsidRPr="00691506" w:rsidRDefault="00BD1E39" w:rsidP="007A1519">
      <w:pPr>
        <w:tabs>
          <w:tab w:val="left" w:pos="3983"/>
        </w:tabs>
      </w:pPr>
      <w:r w:rsidRPr="00691506">
        <w:rPr>
          <w:lang w:eastAsia="en-US"/>
        </w:rPr>
        <w:lastRenderedPageBreak/>
        <w:t>Supplementary</w:t>
      </w:r>
      <w:r w:rsidRPr="00691506">
        <w:t xml:space="preserve"> </w:t>
      </w:r>
      <w:r w:rsidR="00D53DB6" w:rsidRPr="00691506">
        <w:t xml:space="preserve">Table-4 </w:t>
      </w:r>
      <w:r w:rsidR="0092100B" w:rsidRPr="00691506">
        <w:t>Chi-Square</w:t>
      </w:r>
      <w:r w:rsidR="00D62FAD">
        <w:t>d</w:t>
      </w:r>
      <w:r w:rsidR="0092100B" w:rsidRPr="00691506">
        <w:t xml:space="preserve"> test for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497"/>
        <w:gridCol w:w="937"/>
        <w:gridCol w:w="1418"/>
        <w:gridCol w:w="1417"/>
        <w:gridCol w:w="876"/>
        <w:gridCol w:w="567"/>
        <w:gridCol w:w="1134"/>
        <w:gridCol w:w="1418"/>
        <w:gridCol w:w="2794"/>
      </w:tblGrid>
      <w:tr w:rsidR="009C7DEA" w:rsidRPr="00691506" w14:paraId="6BFF2A7F" w14:textId="77777777" w:rsidTr="00D62FAD">
        <w:trPr>
          <w:trHeight w:val="320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C424A" w14:textId="77777777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>Chi Square Tes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31528E9" w14:textId="77777777" w:rsidR="009C7DEA" w:rsidRPr="00691506" w:rsidRDefault="009C7DEA" w:rsidP="002D6771">
            <w:pPr>
              <w:tabs>
                <w:tab w:val="left" w:pos="3983"/>
              </w:tabs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8028C" w14:textId="648FFE21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6A3C0" w14:textId="77777777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>No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4F65C" w14:textId="77777777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>χ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BF9C5" w14:textId="77777777" w:rsidR="009C7DEA" w:rsidRPr="00691506" w:rsidRDefault="009C7DEA" w:rsidP="002D6771">
            <w:pPr>
              <w:tabs>
                <w:tab w:val="left" w:pos="3983"/>
              </w:tabs>
            </w:pPr>
            <w:proofErr w:type="spellStart"/>
            <w:r w:rsidRPr="00691506"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9C5F2" w14:textId="77777777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BA46A" w14:textId="77777777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>Cramer's V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F45A3" w14:textId="77777777" w:rsidR="009C7DEA" w:rsidRPr="00691506" w:rsidRDefault="009C7DEA" w:rsidP="002D6771">
            <w:pPr>
              <w:tabs>
                <w:tab w:val="left" w:pos="3983"/>
              </w:tabs>
            </w:pPr>
            <w:r w:rsidRPr="00691506">
              <w:t>Post-hoc Comparisons (p-values)</w:t>
            </w:r>
          </w:p>
        </w:tc>
      </w:tr>
      <w:tr w:rsidR="009C7DEA" w:rsidRPr="00691506" w14:paraId="395065D9" w14:textId="77777777" w:rsidTr="00D62FAD">
        <w:trPr>
          <w:trHeight w:val="340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hideMark/>
          </w:tcPr>
          <w:p w14:paraId="370E3164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Facial Massag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6898858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7356B86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06897" w14:textId="4FF3B581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6 (68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2F953C8" w14:textId="14349C11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2 (3</w:t>
            </w:r>
            <w:r w:rsidR="00190E09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20FDAD9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15.17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54BA3B4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D40750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&lt; 0.001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293026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398</w:t>
            </w:r>
          </w:p>
        </w:tc>
        <w:tc>
          <w:tcPr>
            <w:tcW w:w="2794" w:type="dxa"/>
            <w:vMerge w:val="restart"/>
            <w:tcBorders>
              <w:top w:val="single" w:sz="4" w:space="0" w:color="auto"/>
            </w:tcBorders>
            <w:hideMark/>
          </w:tcPr>
          <w:p w14:paraId="4D290277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vs PT: 0.179                          SLT vs Other: &lt;0.001**                     PT vs Other: 0.003**</w:t>
            </w:r>
          </w:p>
        </w:tc>
      </w:tr>
      <w:tr w:rsidR="009C7DEA" w:rsidRPr="00691506" w14:paraId="587F461C" w14:textId="77777777" w:rsidTr="00D62FAD">
        <w:trPr>
          <w:trHeight w:val="340"/>
        </w:trPr>
        <w:tc>
          <w:tcPr>
            <w:tcW w:w="1900" w:type="dxa"/>
            <w:vMerge/>
            <w:hideMark/>
          </w:tcPr>
          <w:p w14:paraId="5C600EC5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6C238CB5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937" w:type="dxa"/>
          </w:tcPr>
          <w:p w14:paraId="6AFDECF2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AD9E03C" w14:textId="340D0E3A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2 (5</w:t>
            </w:r>
            <w:r w:rsidR="001C711C">
              <w:rPr>
                <w:color w:val="000000"/>
              </w:rPr>
              <w:t>4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vAlign w:val="center"/>
            <w:hideMark/>
          </w:tcPr>
          <w:p w14:paraId="037C279B" w14:textId="4F050EFD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9 (46%)</w:t>
            </w:r>
          </w:p>
        </w:tc>
        <w:tc>
          <w:tcPr>
            <w:tcW w:w="876" w:type="dxa"/>
            <w:vMerge/>
            <w:hideMark/>
          </w:tcPr>
          <w:p w14:paraId="4D081590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4A300E4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309F9E65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768C46CE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vMerge/>
            <w:hideMark/>
          </w:tcPr>
          <w:p w14:paraId="7E853CE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04CDDCB9" w14:textId="77777777" w:rsidTr="00D62FAD">
        <w:trPr>
          <w:trHeight w:val="340"/>
        </w:trPr>
        <w:tc>
          <w:tcPr>
            <w:tcW w:w="1900" w:type="dxa"/>
            <w:vMerge/>
            <w:hideMark/>
          </w:tcPr>
          <w:p w14:paraId="25B17D4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25211113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937" w:type="dxa"/>
          </w:tcPr>
          <w:p w14:paraId="35F5DBC1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098C36C" w14:textId="60B9DC4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1</w:t>
            </w:r>
            <w:r w:rsidR="001C711C">
              <w:rPr>
                <w:color w:val="000000"/>
              </w:rPr>
              <w:t>2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vAlign w:val="center"/>
            <w:hideMark/>
          </w:tcPr>
          <w:p w14:paraId="7F8DBE94" w14:textId="40920D20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5 (88%)</w:t>
            </w:r>
          </w:p>
        </w:tc>
        <w:tc>
          <w:tcPr>
            <w:tcW w:w="876" w:type="dxa"/>
            <w:vMerge/>
            <w:hideMark/>
          </w:tcPr>
          <w:p w14:paraId="7BD5246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3AE1A92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7E22359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016FFE6A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vMerge/>
            <w:hideMark/>
          </w:tcPr>
          <w:p w14:paraId="407FE05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275493C9" w14:textId="77777777" w:rsidTr="00D62FAD">
        <w:trPr>
          <w:trHeight w:val="340"/>
        </w:trPr>
        <w:tc>
          <w:tcPr>
            <w:tcW w:w="1900" w:type="dxa"/>
            <w:vMerge w:val="restart"/>
            <w:hideMark/>
          </w:tcPr>
          <w:p w14:paraId="68995ADB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rofacial Exercise</w:t>
            </w:r>
          </w:p>
        </w:tc>
        <w:tc>
          <w:tcPr>
            <w:tcW w:w="1497" w:type="dxa"/>
            <w:noWrap/>
            <w:hideMark/>
          </w:tcPr>
          <w:p w14:paraId="5E3F5F7E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937" w:type="dxa"/>
          </w:tcPr>
          <w:p w14:paraId="2A0E1861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403F601B" w14:textId="362EEDF1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4 (63%)</w:t>
            </w:r>
          </w:p>
        </w:tc>
        <w:tc>
          <w:tcPr>
            <w:tcW w:w="1417" w:type="dxa"/>
            <w:noWrap/>
            <w:vAlign w:val="center"/>
            <w:hideMark/>
          </w:tcPr>
          <w:p w14:paraId="5A56C4E6" w14:textId="2925CB1D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4 (3</w:t>
            </w:r>
            <w:r w:rsidR="00190E09">
              <w:rPr>
                <w:color w:val="000000"/>
              </w:rPr>
              <w:t>7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 w:val="restart"/>
            <w:noWrap/>
            <w:hideMark/>
          </w:tcPr>
          <w:p w14:paraId="4DCC8445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3.258</w:t>
            </w:r>
          </w:p>
        </w:tc>
        <w:tc>
          <w:tcPr>
            <w:tcW w:w="567" w:type="dxa"/>
            <w:vMerge w:val="restart"/>
            <w:noWrap/>
            <w:hideMark/>
          </w:tcPr>
          <w:p w14:paraId="39FB274E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134" w:type="dxa"/>
            <w:vMerge w:val="restart"/>
            <w:noWrap/>
            <w:hideMark/>
          </w:tcPr>
          <w:p w14:paraId="731FA5D0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196</w:t>
            </w:r>
          </w:p>
        </w:tc>
        <w:tc>
          <w:tcPr>
            <w:tcW w:w="1418" w:type="dxa"/>
            <w:vMerge w:val="restart"/>
            <w:noWrap/>
            <w:hideMark/>
          </w:tcPr>
          <w:p w14:paraId="20290B89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184</w:t>
            </w:r>
          </w:p>
        </w:tc>
        <w:tc>
          <w:tcPr>
            <w:tcW w:w="2794" w:type="dxa"/>
            <w:noWrap/>
            <w:hideMark/>
          </w:tcPr>
          <w:p w14:paraId="61AC3AB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5753CD40" w14:textId="77777777" w:rsidTr="00D62FAD">
        <w:trPr>
          <w:trHeight w:val="340"/>
        </w:trPr>
        <w:tc>
          <w:tcPr>
            <w:tcW w:w="1900" w:type="dxa"/>
            <w:vMerge/>
            <w:hideMark/>
          </w:tcPr>
          <w:p w14:paraId="72B646AE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55C2780C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937" w:type="dxa"/>
          </w:tcPr>
          <w:p w14:paraId="03A4963D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20844159" w14:textId="7D232E58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7 (6</w:t>
            </w:r>
            <w:r w:rsidR="00190E09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0CCBB6C5" w14:textId="2851C18C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4 (34%)</w:t>
            </w:r>
          </w:p>
        </w:tc>
        <w:tc>
          <w:tcPr>
            <w:tcW w:w="876" w:type="dxa"/>
            <w:vMerge/>
            <w:hideMark/>
          </w:tcPr>
          <w:p w14:paraId="7E2F6952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7BE8731C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1F94F0D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2FE7F85E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712FF195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74810487" w14:textId="77777777" w:rsidTr="00D62FAD">
        <w:trPr>
          <w:trHeight w:val="340"/>
        </w:trPr>
        <w:tc>
          <w:tcPr>
            <w:tcW w:w="1900" w:type="dxa"/>
            <w:vMerge/>
            <w:hideMark/>
          </w:tcPr>
          <w:p w14:paraId="44F5EE49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29C33EC9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937" w:type="dxa"/>
          </w:tcPr>
          <w:p w14:paraId="178F7D6E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424C7DCF" w14:textId="5F85F799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7 (41%)</w:t>
            </w:r>
          </w:p>
        </w:tc>
        <w:tc>
          <w:tcPr>
            <w:tcW w:w="1417" w:type="dxa"/>
            <w:noWrap/>
            <w:vAlign w:val="center"/>
            <w:hideMark/>
          </w:tcPr>
          <w:p w14:paraId="0B835168" w14:textId="5B26EAF4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0 (5</w:t>
            </w:r>
            <w:r w:rsidR="00190E09">
              <w:rPr>
                <w:color w:val="000000"/>
              </w:rPr>
              <w:t>9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/>
            <w:hideMark/>
          </w:tcPr>
          <w:p w14:paraId="47D6C92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15EF3310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14869D25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0B474DF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4987A99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2F9DCF8D" w14:textId="77777777" w:rsidTr="00D62FAD">
        <w:trPr>
          <w:trHeight w:val="320"/>
        </w:trPr>
        <w:tc>
          <w:tcPr>
            <w:tcW w:w="1900" w:type="dxa"/>
            <w:vMerge w:val="restart"/>
            <w:hideMark/>
          </w:tcPr>
          <w:p w14:paraId="14979B9E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EMG - Biofeedback</w:t>
            </w:r>
          </w:p>
        </w:tc>
        <w:tc>
          <w:tcPr>
            <w:tcW w:w="1497" w:type="dxa"/>
            <w:noWrap/>
            <w:hideMark/>
          </w:tcPr>
          <w:p w14:paraId="1739B785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937" w:type="dxa"/>
          </w:tcPr>
          <w:p w14:paraId="0DC01D05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C4228DC" w14:textId="7307CDD8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190E09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31263499" w14:textId="363AE40B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7 (97%)</w:t>
            </w:r>
          </w:p>
        </w:tc>
        <w:tc>
          <w:tcPr>
            <w:tcW w:w="876" w:type="dxa"/>
            <w:vMerge w:val="restart"/>
            <w:noWrap/>
            <w:hideMark/>
          </w:tcPr>
          <w:p w14:paraId="21BC9FA9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402</w:t>
            </w:r>
          </w:p>
        </w:tc>
        <w:tc>
          <w:tcPr>
            <w:tcW w:w="567" w:type="dxa"/>
            <w:vMerge w:val="restart"/>
            <w:noWrap/>
            <w:hideMark/>
          </w:tcPr>
          <w:p w14:paraId="5C45D435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134" w:type="dxa"/>
            <w:vMerge w:val="restart"/>
            <w:noWrap/>
            <w:hideMark/>
          </w:tcPr>
          <w:p w14:paraId="7DEAEFD5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818</w:t>
            </w:r>
          </w:p>
        </w:tc>
        <w:tc>
          <w:tcPr>
            <w:tcW w:w="1418" w:type="dxa"/>
            <w:vMerge w:val="restart"/>
            <w:noWrap/>
            <w:hideMark/>
          </w:tcPr>
          <w:p w14:paraId="38FFC4E0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065</w:t>
            </w:r>
          </w:p>
        </w:tc>
        <w:tc>
          <w:tcPr>
            <w:tcW w:w="2794" w:type="dxa"/>
            <w:noWrap/>
            <w:hideMark/>
          </w:tcPr>
          <w:p w14:paraId="4730A103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3503F249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5430176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53FFD48A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937" w:type="dxa"/>
          </w:tcPr>
          <w:p w14:paraId="48134D2D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8899C75" w14:textId="646B8EBB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</w:t>
            </w:r>
            <w:r w:rsidR="00190E09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724404AD" w14:textId="3FAB581F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9 (95%)</w:t>
            </w:r>
          </w:p>
        </w:tc>
        <w:tc>
          <w:tcPr>
            <w:tcW w:w="876" w:type="dxa"/>
            <w:vMerge/>
            <w:hideMark/>
          </w:tcPr>
          <w:p w14:paraId="36744853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26076C2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05CCB909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19E34FD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407A75B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7A06CCE5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7372A273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0FCEFE02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937" w:type="dxa"/>
          </w:tcPr>
          <w:p w14:paraId="36A7BE71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F33951" w14:textId="219B80AC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190E09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17EAA0CF" w14:textId="30EDD94A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6 (94%)</w:t>
            </w:r>
          </w:p>
        </w:tc>
        <w:tc>
          <w:tcPr>
            <w:tcW w:w="876" w:type="dxa"/>
            <w:vMerge/>
            <w:hideMark/>
          </w:tcPr>
          <w:p w14:paraId="1F27EA83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595C57B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469ED7A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56C52F3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65B208C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04E8D411" w14:textId="77777777" w:rsidTr="00D62FAD">
        <w:trPr>
          <w:trHeight w:val="320"/>
        </w:trPr>
        <w:tc>
          <w:tcPr>
            <w:tcW w:w="1900" w:type="dxa"/>
            <w:vMerge w:val="restart"/>
            <w:hideMark/>
          </w:tcPr>
          <w:p w14:paraId="71EF65E6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Heat therapy</w:t>
            </w:r>
          </w:p>
        </w:tc>
        <w:tc>
          <w:tcPr>
            <w:tcW w:w="1497" w:type="dxa"/>
            <w:noWrap/>
            <w:hideMark/>
          </w:tcPr>
          <w:p w14:paraId="08251A60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937" w:type="dxa"/>
          </w:tcPr>
          <w:p w14:paraId="754889AA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71850F" w14:textId="62C1159C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5%)</w:t>
            </w:r>
          </w:p>
        </w:tc>
        <w:tc>
          <w:tcPr>
            <w:tcW w:w="1417" w:type="dxa"/>
            <w:noWrap/>
            <w:vAlign w:val="center"/>
            <w:hideMark/>
          </w:tcPr>
          <w:p w14:paraId="280A3C0F" w14:textId="377F7E1D" w:rsidR="009C7DEA" w:rsidRPr="009D62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  <w:r w:rsidRPr="00691506">
              <w:rPr>
                <w:color w:val="000000"/>
              </w:rPr>
              <w:t>36 (</w:t>
            </w:r>
            <w:r>
              <w:rPr>
                <w:color w:val="000000"/>
              </w:rPr>
              <w:t>9</w:t>
            </w:r>
            <w:r w:rsidR="00190E09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 w:val="restart"/>
            <w:noWrap/>
            <w:hideMark/>
          </w:tcPr>
          <w:p w14:paraId="2BAEDA5A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906</w:t>
            </w:r>
          </w:p>
        </w:tc>
        <w:tc>
          <w:tcPr>
            <w:tcW w:w="567" w:type="dxa"/>
            <w:vMerge w:val="restart"/>
            <w:noWrap/>
            <w:hideMark/>
          </w:tcPr>
          <w:p w14:paraId="6DFB6C6F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134" w:type="dxa"/>
            <w:vMerge w:val="restart"/>
            <w:noWrap/>
            <w:hideMark/>
          </w:tcPr>
          <w:p w14:paraId="617BD1F0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636</w:t>
            </w:r>
          </w:p>
        </w:tc>
        <w:tc>
          <w:tcPr>
            <w:tcW w:w="1418" w:type="dxa"/>
            <w:vMerge w:val="restart"/>
            <w:noWrap/>
            <w:hideMark/>
          </w:tcPr>
          <w:p w14:paraId="6631C884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097</w:t>
            </w:r>
          </w:p>
        </w:tc>
        <w:tc>
          <w:tcPr>
            <w:tcW w:w="2794" w:type="dxa"/>
            <w:noWrap/>
            <w:hideMark/>
          </w:tcPr>
          <w:p w14:paraId="1EE6521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5831D797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731C461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1EBB0B13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937" w:type="dxa"/>
          </w:tcPr>
          <w:p w14:paraId="11E53AA4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8A49C77" w14:textId="4456D929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</w:t>
            </w:r>
            <w:r w:rsidR="00190E09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2E133C6D" w14:textId="305CA9C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9 (</w:t>
            </w:r>
            <w:r>
              <w:rPr>
                <w:color w:val="000000"/>
              </w:rPr>
              <w:t>9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/>
            <w:hideMark/>
          </w:tcPr>
          <w:p w14:paraId="3301E81B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6B322AB9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7E9DF00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0C0DD08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090677E2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149CCB85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0B28A86E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31D23F01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937" w:type="dxa"/>
          </w:tcPr>
          <w:p w14:paraId="4741F0F2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9C7E84C" w14:textId="6E8217FA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35278AC5" w14:textId="5C1B9999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7 (</w:t>
            </w:r>
            <w:r>
              <w:rPr>
                <w:color w:val="000000"/>
              </w:rPr>
              <w:t>100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/>
            <w:hideMark/>
          </w:tcPr>
          <w:p w14:paraId="4903754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24B69968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0C27ED3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72C541C8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147982D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088A7D7A" w14:textId="77777777" w:rsidTr="00D62FAD">
        <w:trPr>
          <w:trHeight w:val="320"/>
        </w:trPr>
        <w:tc>
          <w:tcPr>
            <w:tcW w:w="1900" w:type="dxa"/>
            <w:vMerge w:val="restart"/>
            <w:hideMark/>
          </w:tcPr>
          <w:p w14:paraId="5E387240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Electrical Stimulation</w:t>
            </w:r>
          </w:p>
        </w:tc>
        <w:tc>
          <w:tcPr>
            <w:tcW w:w="1497" w:type="dxa"/>
            <w:noWrap/>
            <w:hideMark/>
          </w:tcPr>
          <w:p w14:paraId="3683DF49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937" w:type="dxa"/>
          </w:tcPr>
          <w:p w14:paraId="14CC18B5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C19CBC8" w14:textId="27DE9ECE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 (1</w:t>
            </w:r>
            <w:r w:rsidR="00190E09">
              <w:rPr>
                <w:color w:val="000000"/>
              </w:rPr>
              <w:t>1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04ABB6D0" w14:textId="748C84A8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4 (</w:t>
            </w:r>
            <w:r w:rsidR="00190E09">
              <w:rPr>
                <w:color w:val="000000"/>
              </w:rPr>
              <w:t>90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 w:val="restart"/>
            <w:noWrap/>
            <w:hideMark/>
          </w:tcPr>
          <w:p w14:paraId="4A91067B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428</w:t>
            </w:r>
          </w:p>
        </w:tc>
        <w:tc>
          <w:tcPr>
            <w:tcW w:w="567" w:type="dxa"/>
            <w:vMerge w:val="restart"/>
            <w:noWrap/>
            <w:hideMark/>
          </w:tcPr>
          <w:p w14:paraId="38B26A03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134" w:type="dxa"/>
            <w:vMerge w:val="restart"/>
            <w:noWrap/>
            <w:hideMark/>
          </w:tcPr>
          <w:p w14:paraId="2F99B9F3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807</w:t>
            </w:r>
          </w:p>
        </w:tc>
        <w:tc>
          <w:tcPr>
            <w:tcW w:w="1418" w:type="dxa"/>
            <w:vMerge w:val="restart"/>
            <w:noWrap/>
            <w:hideMark/>
          </w:tcPr>
          <w:p w14:paraId="377F7658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067</w:t>
            </w:r>
          </w:p>
        </w:tc>
        <w:tc>
          <w:tcPr>
            <w:tcW w:w="2794" w:type="dxa"/>
            <w:noWrap/>
            <w:hideMark/>
          </w:tcPr>
          <w:p w14:paraId="2FEBEA5B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2DA61985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43FC71A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46A22189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937" w:type="dxa"/>
          </w:tcPr>
          <w:p w14:paraId="38D4982D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4ED723D" w14:textId="01D42402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 (7%)</w:t>
            </w:r>
          </w:p>
        </w:tc>
        <w:tc>
          <w:tcPr>
            <w:tcW w:w="1417" w:type="dxa"/>
            <w:noWrap/>
            <w:vAlign w:val="center"/>
            <w:hideMark/>
          </w:tcPr>
          <w:p w14:paraId="34447676" w14:textId="3EFCF96A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8 (9</w:t>
            </w:r>
            <w:r w:rsidR="00190E09">
              <w:rPr>
                <w:color w:val="000000"/>
              </w:rPr>
              <w:t>3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/>
            <w:hideMark/>
          </w:tcPr>
          <w:p w14:paraId="418160B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1B6809C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014BBAB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514794EA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4228ADF3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28E45620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582DDFC7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72EEB4AD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937" w:type="dxa"/>
          </w:tcPr>
          <w:p w14:paraId="5BDA9575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A963374" w14:textId="1333EB1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190E09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7F40C47A" w14:textId="375A1B5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6 (94%)</w:t>
            </w:r>
          </w:p>
        </w:tc>
        <w:tc>
          <w:tcPr>
            <w:tcW w:w="876" w:type="dxa"/>
            <w:vMerge/>
            <w:hideMark/>
          </w:tcPr>
          <w:p w14:paraId="72BE664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0D6638C4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259C66A2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7C1A2DDD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135E6F6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442CB129" w14:textId="77777777" w:rsidTr="00D62FAD">
        <w:trPr>
          <w:trHeight w:val="320"/>
        </w:trPr>
        <w:tc>
          <w:tcPr>
            <w:tcW w:w="1900" w:type="dxa"/>
            <w:vMerge w:val="restart"/>
            <w:hideMark/>
          </w:tcPr>
          <w:p w14:paraId="5AC8DAB2" w14:textId="34664D7C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roprio</w:t>
            </w:r>
            <w:r w:rsidR="00D62FAD">
              <w:t>c</w:t>
            </w:r>
            <w:r w:rsidRPr="00691506">
              <w:t>eptive Neuromuscular Facilitation</w:t>
            </w:r>
          </w:p>
        </w:tc>
        <w:tc>
          <w:tcPr>
            <w:tcW w:w="1497" w:type="dxa"/>
            <w:noWrap/>
            <w:hideMark/>
          </w:tcPr>
          <w:p w14:paraId="667ACD08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SLT (n=38)</w:t>
            </w:r>
          </w:p>
        </w:tc>
        <w:tc>
          <w:tcPr>
            <w:tcW w:w="937" w:type="dxa"/>
          </w:tcPr>
          <w:p w14:paraId="432D89B4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0189B1A" w14:textId="151AD66A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2 (5%)</w:t>
            </w:r>
          </w:p>
        </w:tc>
        <w:tc>
          <w:tcPr>
            <w:tcW w:w="1417" w:type="dxa"/>
            <w:noWrap/>
            <w:vAlign w:val="center"/>
            <w:hideMark/>
          </w:tcPr>
          <w:p w14:paraId="1B02FD34" w14:textId="613731FB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36 (9</w:t>
            </w:r>
            <w:r w:rsidR="00190E09">
              <w:rPr>
                <w:color w:val="000000"/>
              </w:rPr>
              <w:t>5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 w:val="restart"/>
            <w:noWrap/>
            <w:hideMark/>
          </w:tcPr>
          <w:p w14:paraId="5CB875AD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546</w:t>
            </w:r>
          </w:p>
        </w:tc>
        <w:tc>
          <w:tcPr>
            <w:tcW w:w="567" w:type="dxa"/>
            <w:vMerge w:val="restart"/>
            <w:noWrap/>
            <w:hideMark/>
          </w:tcPr>
          <w:p w14:paraId="2B875A1F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2</w:t>
            </w:r>
          </w:p>
        </w:tc>
        <w:tc>
          <w:tcPr>
            <w:tcW w:w="1134" w:type="dxa"/>
            <w:vMerge w:val="restart"/>
            <w:noWrap/>
            <w:hideMark/>
          </w:tcPr>
          <w:p w14:paraId="02991CCD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761</w:t>
            </w:r>
          </w:p>
        </w:tc>
        <w:tc>
          <w:tcPr>
            <w:tcW w:w="1418" w:type="dxa"/>
            <w:vMerge w:val="restart"/>
            <w:noWrap/>
            <w:hideMark/>
          </w:tcPr>
          <w:p w14:paraId="46F2872A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0.075</w:t>
            </w:r>
          </w:p>
        </w:tc>
        <w:tc>
          <w:tcPr>
            <w:tcW w:w="2794" w:type="dxa"/>
            <w:noWrap/>
            <w:hideMark/>
          </w:tcPr>
          <w:p w14:paraId="613833EB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2EAA99AA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0195563A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5919AADD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PT (n=41)</w:t>
            </w:r>
          </w:p>
        </w:tc>
        <w:tc>
          <w:tcPr>
            <w:tcW w:w="937" w:type="dxa"/>
          </w:tcPr>
          <w:p w14:paraId="70F99A8A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8BCB82D" w14:textId="3DF3C588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2%)</w:t>
            </w:r>
          </w:p>
        </w:tc>
        <w:tc>
          <w:tcPr>
            <w:tcW w:w="1417" w:type="dxa"/>
            <w:noWrap/>
            <w:vAlign w:val="center"/>
            <w:hideMark/>
          </w:tcPr>
          <w:p w14:paraId="0AF27E20" w14:textId="1AE5720B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40 (9</w:t>
            </w:r>
            <w:r w:rsidR="00190E09">
              <w:rPr>
                <w:color w:val="000000"/>
              </w:rPr>
              <w:t>8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876" w:type="dxa"/>
            <w:vMerge/>
            <w:hideMark/>
          </w:tcPr>
          <w:p w14:paraId="13DD5B0F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2DFB023A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11913241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0A41B086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151DAE0B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  <w:tr w:rsidR="009C7DEA" w:rsidRPr="00691506" w14:paraId="68E7474C" w14:textId="77777777" w:rsidTr="00D62FAD">
        <w:trPr>
          <w:trHeight w:val="320"/>
        </w:trPr>
        <w:tc>
          <w:tcPr>
            <w:tcW w:w="1900" w:type="dxa"/>
            <w:vMerge/>
            <w:hideMark/>
          </w:tcPr>
          <w:p w14:paraId="61D5D50A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97" w:type="dxa"/>
            <w:noWrap/>
            <w:hideMark/>
          </w:tcPr>
          <w:p w14:paraId="635AC902" w14:textId="77777777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t>Other (n=17)</w:t>
            </w:r>
          </w:p>
        </w:tc>
        <w:tc>
          <w:tcPr>
            <w:tcW w:w="937" w:type="dxa"/>
          </w:tcPr>
          <w:p w14:paraId="0A9031B0" w14:textId="77777777" w:rsidR="009C7DEA" w:rsidRPr="00691506" w:rsidRDefault="009C7DEA" w:rsidP="00306CC5">
            <w:pPr>
              <w:tabs>
                <w:tab w:val="left" w:pos="3983"/>
              </w:tabs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CDE2C8B" w14:textId="10FBF41E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 (</w:t>
            </w:r>
            <w:r w:rsidR="00190E09">
              <w:rPr>
                <w:color w:val="000000"/>
              </w:rPr>
              <w:t>6</w:t>
            </w:r>
            <w:r w:rsidRPr="00691506">
              <w:rPr>
                <w:color w:val="000000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625F89AA" w14:textId="23F27294" w:rsidR="009C7DEA" w:rsidRPr="00691506" w:rsidRDefault="009C7DEA" w:rsidP="00306CC5">
            <w:pPr>
              <w:tabs>
                <w:tab w:val="left" w:pos="3983"/>
              </w:tabs>
            </w:pPr>
            <w:r w:rsidRPr="00691506">
              <w:rPr>
                <w:color w:val="000000"/>
              </w:rPr>
              <w:t>16 (94%)</w:t>
            </w:r>
          </w:p>
        </w:tc>
        <w:tc>
          <w:tcPr>
            <w:tcW w:w="876" w:type="dxa"/>
            <w:vMerge/>
            <w:hideMark/>
          </w:tcPr>
          <w:p w14:paraId="06312F4E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567" w:type="dxa"/>
            <w:vMerge/>
            <w:hideMark/>
          </w:tcPr>
          <w:p w14:paraId="27F07012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134" w:type="dxa"/>
            <w:vMerge/>
            <w:hideMark/>
          </w:tcPr>
          <w:p w14:paraId="4E0826E0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1418" w:type="dxa"/>
            <w:vMerge/>
            <w:hideMark/>
          </w:tcPr>
          <w:p w14:paraId="29C82C07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  <w:tc>
          <w:tcPr>
            <w:tcW w:w="2794" w:type="dxa"/>
            <w:noWrap/>
            <w:hideMark/>
          </w:tcPr>
          <w:p w14:paraId="7F4DDB69" w14:textId="77777777" w:rsidR="009C7DEA" w:rsidRPr="00691506" w:rsidRDefault="009C7DEA" w:rsidP="00306CC5">
            <w:pPr>
              <w:tabs>
                <w:tab w:val="left" w:pos="3983"/>
              </w:tabs>
            </w:pPr>
          </w:p>
        </w:tc>
      </w:tr>
    </w:tbl>
    <w:p w14:paraId="653FEC25" w14:textId="604A853D" w:rsidR="003247E4" w:rsidRPr="00691506" w:rsidRDefault="003247E4" w:rsidP="003247E4">
      <w:r w:rsidRPr="00691506">
        <w:t>Post-hoc comparisons were conducted for treatments with significant Chi-Square results. The Bonferroni correction was applied to adjust for multiple comparisons. Significant p-values (p &lt; 0.05) are indicated with *. P-values that remain significant after Bonferroni correction (p &lt; 0.017) are indicated with **.</w:t>
      </w:r>
    </w:p>
    <w:p w14:paraId="60533C2E" w14:textId="77777777" w:rsidR="003247E4" w:rsidRPr="00691506" w:rsidRDefault="003247E4" w:rsidP="003247E4"/>
    <w:p w14:paraId="14685B6A" w14:textId="77777777" w:rsidR="002D6771" w:rsidRPr="00691506" w:rsidRDefault="002D6771" w:rsidP="007A1519">
      <w:pPr>
        <w:tabs>
          <w:tab w:val="left" w:pos="3983"/>
        </w:tabs>
      </w:pPr>
    </w:p>
    <w:p w14:paraId="36CD8650" w14:textId="77777777" w:rsidR="00242991" w:rsidRDefault="00242991" w:rsidP="007A1519">
      <w:pPr>
        <w:tabs>
          <w:tab w:val="left" w:pos="3983"/>
        </w:tabs>
      </w:pPr>
    </w:p>
    <w:p w14:paraId="251BE27D" w14:textId="77777777" w:rsidR="00242991" w:rsidRDefault="00242991" w:rsidP="007A1519">
      <w:pPr>
        <w:tabs>
          <w:tab w:val="left" w:pos="3983"/>
        </w:tabs>
        <w:rPr>
          <w:lang w:eastAsia="en-US"/>
        </w:rPr>
      </w:pPr>
    </w:p>
    <w:p w14:paraId="77C031B8" w14:textId="77777777" w:rsidR="00242991" w:rsidRDefault="00242991" w:rsidP="007A1519">
      <w:pPr>
        <w:tabs>
          <w:tab w:val="left" w:pos="3983"/>
        </w:tabs>
        <w:rPr>
          <w:lang w:eastAsia="en-US"/>
        </w:rPr>
      </w:pPr>
    </w:p>
    <w:p w14:paraId="5CE22103" w14:textId="39CC9014" w:rsidR="008E23D4" w:rsidRPr="00691506" w:rsidRDefault="00BD1E39" w:rsidP="007A1519">
      <w:pPr>
        <w:tabs>
          <w:tab w:val="left" w:pos="3983"/>
        </w:tabs>
      </w:pPr>
      <w:r w:rsidRPr="00691506">
        <w:rPr>
          <w:lang w:eastAsia="en-US"/>
        </w:rPr>
        <w:lastRenderedPageBreak/>
        <w:t>Supplementary</w:t>
      </w:r>
      <w:r w:rsidRPr="00691506">
        <w:t xml:space="preserve"> </w:t>
      </w:r>
      <w:r w:rsidR="008E23D4" w:rsidRPr="00691506">
        <w:t>Table</w:t>
      </w:r>
      <w:r w:rsidR="00984F5F" w:rsidRPr="00691506">
        <w:t>-5</w:t>
      </w:r>
      <w:r w:rsidR="008E23D4" w:rsidRPr="00691506">
        <w:t xml:space="preserve"> </w:t>
      </w:r>
      <w:r w:rsidR="001239EE" w:rsidRPr="00691506">
        <w:t>Reasons to use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56"/>
        <w:gridCol w:w="1497"/>
        <w:gridCol w:w="1716"/>
        <w:gridCol w:w="2125"/>
        <w:gridCol w:w="1848"/>
        <w:gridCol w:w="1559"/>
        <w:gridCol w:w="1195"/>
      </w:tblGrid>
      <w:tr w:rsidR="00A04677" w:rsidRPr="00691506" w14:paraId="03631B19" w14:textId="77777777" w:rsidTr="001239EE">
        <w:trPr>
          <w:trHeight w:val="3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4FC4B" w14:textId="397209E3" w:rsidR="008E23D4" w:rsidRPr="00691506" w:rsidRDefault="008E23D4" w:rsidP="008E23D4">
            <w:pPr>
              <w:tabs>
                <w:tab w:val="left" w:pos="3983"/>
              </w:tabs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F9DD8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Department polic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71DB7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Professional choic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BE2CD" w14:textId="1224C5A2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Useful to treat facial palsy after strok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8ACD5" w14:textId="27BE99B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Useful as a general neurological prob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B69D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Recommended by practice 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7CCED" w14:textId="56E5FBF5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Widely used by other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D4A9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Other</w:t>
            </w:r>
          </w:p>
        </w:tc>
      </w:tr>
      <w:tr w:rsidR="00A04677" w:rsidRPr="00691506" w14:paraId="39D39ED2" w14:textId="77777777" w:rsidTr="001239EE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C134B90" w14:textId="77777777" w:rsidR="008E23D4" w:rsidRPr="00691506" w:rsidRDefault="008E23D4" w:rsidP="008E23D4">
            <w:pPr>
              <w:tabs>
                <w:tab w:val="left" w:pos="3983"/>
              </w:tabs>
            </w:pPr>
            <w:r w:rsidRPr="00691506">
              <w:t>Facial massage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B469B5B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3EC2D18E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38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14:paraId="52EE0E80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31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hideMark/>
          </w:tcPr>
          <w:p w14:paraId="11AF1D2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8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05FDC35A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33BFBEE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4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5F3CC80E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8</w:t>
            </w:r>
          </w:p>
        </w:tc>
      </w:tr>
      <w:tr w:rsidR="00A04677" w:rsidRPr="00691506" w14:paraId="6448A502" w14:textId="77777777" w:rsidTr="001239EE">
        <w:trPr>
          <w:trHeight w:val="320"/>
        </w:trPr>
        <w:tc>
          <w:tcPr>
            <w:tcW w:w="2552" w:type="dxa"/>
            <w:noWrap/>
            <w:hideMark/>
          </w:tcPr>
          <w:p w14:paraId="0680C10C" w14:textId="77777777" w:rsidR="008E23D4" w:rsidRPr="00691506" w:rsidRDefault="008E23D4" w:rsidP="008E23D4">
            <w:pPr>
              <w:tabs>
                <w:tab w:val="left" w:pos="3983"/>
              </w:tabs>
            </w:pPr>
            <w:r w:rsidRPr="00691506">
              <w:t>Orofacial exercise</w:t>
            </w:r>
          </w:p>
        </w:tc>
        <w:tc>
          <w:tcPr>
            <w:tcW w:w="1456" w:type="dxa"/>
            <w:noWrap/>
            <w:hideMark/>
          </w:tcPr>
          <w:p w14:paraId="147AAC4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  <w:tc>
          <w:tcPr>
            <w:tcW w:w="1497" w:type="dxa"/>
            <w:noWrap/>
            <w:hideMark/>
          </w:tcPr>
          <w:p w14:paraId="412FB4C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39</w:t>
            </w:r>
          </w:p>
        </w:tc>
        <w:tc>
          <w:tcPr>
            <w:tcW w:w="1716" w:type="dxa"/>
            <w:noWrap/>
            <w:hideMark/>
          </w:tcPr>
          <w:p w14:paraId="5E36E45F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32</w:t>
            </w:r>
          </w:p>
        </w:tc>
        <w:tc>
          <w:tcPr>
            <w:tcW w:w="2125" w:type="dxa"/>
            <w:noWrap/>
            <w:hideMark/>
          </w:tcPr>
          <w:p w14:paraId="7AE4058C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1</w:t>
            </w:r>
          </w:p>
        </w:tc>
        <w:tc>
          <w:tcPr>
            <w:tcW w:w="1848" w:type="dxa"/>
            <w:noWrap/>
            <w:hideMark/>
          </w:tcPr>
          <w:p w14:paraId="18B5C16D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9</w:t>
            </w:r>
          </w:p>
        </w:tc>
        <w:tc>
          <w:tcPr>
            <w:tcW w:w="1559" w:type="dxa"/>
            <w:noWrap/>
            <w:hideMark/>
          </w:tcPr>
          <w:p w14:paraId="0FCA25ED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3</w:t>
            </w:r>
          </w:p>
        </w:tc>
        <w:tc>
          <w:tcPr>
            <w:tcW w:w="1195" w:type="dxa"/>
            <w:noWrap/>
            <w:hideMark/>
          </w:tcPr>
          <w:p w14:paraId="591DB8D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1</w:t>
            </w:r>
          </w:p>
        </w:tc>
      </w:tr>
      <w:tr w:rsidR="00A04677" w:rsidRPr="00691506" w14:paraId="779F6A76" w14:textId="77777777" w:rsidTr="001239EE">
        <w:trPr>
          <w:trHeight w:val="320"/>
        </w:trPr>
        <w:tc>
          <w:tcPr>
            <w:tcW w:w="2552" w:type="dxa"/>
            <w:noWrap/>
            <w:hideMark/>
          </w:tcPr>
          <w:p w14:paraId="51EF3191" w14:textId="77777777" w:rsidR="008E23D4" w:rsidRPr="00691506" w:rsidRDefault="008E23D4" w:rsidP="008E23D4">
            <w:pPr>
              <w:tabs>
                <w:tab w:val="left" w:pos="3983"/>
              </w:tabs>
            </w:pPr>
            <w:r w:rsidRPr="00691506">
              <w:t>Electrical stimulation</w:t>
            </w:r>
          </w:p>
        </w:tc>
        <w:tc>
          <w:tcPr>
            <w:tcW w:w="1456" w:type="dxa"/>
            <w:noWrap/>
            <w:hideMark/>
          </w:tcPr>
          <w:p w14:paraId="604D5A78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  <w:tc>
          <w:tcPr>
            <w:tcW w:w="1497" w:type="dxa"/>
            <w:noWrap/>
            <w:hideMark/>
          </w:tcPr>
          <w:p w14:paraId="1294A2C9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6</w:t>
            </w:r>
          </w:p>
        </w:tc>
        <w:tc>
          <w:tcPr>
            <w:tcW w:w="1716" w:type="dxa"/>
            <w:noWrap/>
            <w:hideMark/>
          </w:tcPr>
          <w:p w14:paraId="6B35AFCA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4</w:t>
            </w:r>
          </w:p>
        </w:tc>
        <w:tc>
          <w:tcPr>
            <w:tcW w:w="2125" w:type="dxa"/>
            <w:noWrap/>
            <w:hideMark/>
          </w:tcPr>
          <w:p w14:paraId="05A5D01F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848" w:type="dxa"/>
            <w:noWrap/>
            <w:hideMark/>
          </w:tcPr>
          <w:p w14:paraId="452DF2C7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3</w:t>
            </w:r>
          </w:p>
        </w:tc>
        <w:tc>
          <w:tcPr>
            <w:tcW w:w="1559" w:type="dxa"/>
            <w:noWrap/>
            <w:hideMark/>
          </w:tcPr>
          <w:p w14:paraId="0EC79B01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195" w:type="dxa"/>
            <w:noWrap/>
            <w:hideMark/>
          </w:tcPr>
          <w:p w14:paraId="1A923F9F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</w:tr>
      <w:tr w:rsidR="00A04677" w:rsidRPr="00691506" w14:paraId="480B7ECF" w14:textId="77777777" w:rsidTr="001239EE">
        <w:trPr>
          <w:trHeight w:val="320"/>
        </w:trPr>
        <w:tc>
          <w:tcPr>
            <w:tcW w:w="2552" w:type="dxa"/>
            <w:noWrap/>
            <w:hideMark/>
          </w:tcPr>
          <w:p w14:paraId="39C41772" w14:textId="77777777" w:rsidR="008E23D4" w:rsidRPr="00691506" w:rsidRDefault="008E23D4" w:rsidP="008E23D4">
            <w:pPr>
              <w:tabs>
                <w:tab w:val="left" w:pos="3983"/>
              </w:tabs>
            </w:pPr>
            <w:r w:rsidRPr="00691506">
              <w:t>Electromyography (EMG) – Biofeedback therapy</w:t>
            </w:r>
          </w:p>
        </w:tc>
        <w:tc>
          <w:tcPr>
            <w:tcW w:w="1456" w:type="dxa"/>
            <w:noWrap/>
            <w:hideMark/>
          </w:tcPr>
          <w:p w14:paraId="32C43D84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497" w:type="dxa"/>
            <w:noWrap/>
            <w:hideMark/>
          </w:tcPr>
          <w:p w14:paraId="2D78C74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  <w:tc>
          <w:tcPr>
            <w:tcW w:w="1716" w:type="dxa"/>
            <w:noWrap/>
            <w:hideMark/>
          </w:tcPr>
          <w:p w14:paraId="0D818580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  <w:tc>
          <w:tcPr>
            <w:tcW w:w="2125" w:type="dxa"/>
            <w:noWrap/>
            <w:hideMark/>
          </w:tcPr>
          <w:p w14:paraId="3CEB346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848" w:type="dxa"/>
            <w:noWrap/>
            <w:hideMark/>
          </w:tcPr>
          <w:p w14:paraId="26461009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  <w:tc>
          <w:tcPr>
            <w:tcW w:w="1559" w:type="dxa"/>
            <w:noWrap/>
            <w:hideMark/>
          </w:tcPr>
          <w:p w14:paraId="68E2011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2</w:t>
            </w:r>
          </w:p>
        </w:tc>
        <w:tc>
          <w:tcPr>
            <w:tcW w:w="1195" w:type="dxa"/>
            <w:noWrap/>
            <w:hideMark/>
          </w:tcPr>
          <w:p w14:paraId="41507E5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</w:tr>
      <w:tr w:rsidR="00A04677" w:rsidRPr="00691506" w14:paraId="57949709" w14:textId="77777777" w:rsidTr="001239EE">
        <w:trPr>
          <w:trHeight w:val="320"/>
        </w:trPr>
        <w:tc>
          <w:tcPr>
            <w:tcW w:w="2552" w:type="dxa"/>
            <w:noWrap/>
            <w:hideMark/>
          </w:tcPr>
          <w:p w14:paraId="7C0CB5AB" w14:textId="77777777" w:rsidR="008E23D4" w:rsidRPr="00691506" w:rsidRDefault="008E23D4" w:rsidP="008E23D4">
            <w:pPr>
              <w:tabs>
                <w:tab w:val="left" w:pos="3983"/>
              </w:tabs>
            </w:pPr>
            <w:r w:rsidRPr="00691506">
              <w:t xml:space="preserve">Proprioceptive Neuromuscular Facilitation </w:t>
            </w:r>
          </w:p>
        </w:tc>
        <w:tc>
          <w:tcPr>
            <w:tcW w:w="1456" w:type="dxa"/>
            <w:noWrap/>
            <w:hideMark/>
          </w:tcPr>
          <w:p w14:paraId="0EA26599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0</w:t>
            </w:r>
          </w:p>
        </w:tc>
        <w:tc>
          <w:tcPr>
            <w:tcW w:w="1497" w:type="dxa"/>
            <w:noWrap/>
            <w:hideMark/>
          </w:tcPr>
          <w:p w14:paraId="0720577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4</w:t>
            </w:r>
          </w:p>
        </w:tc>
        <w:tc>
          <w:tcPr>
            <w:tcW w:w="1716" w:type="dxa"/>
            <w:noWrap/>
            <w:hideMark/>
          </w:tcPr>
          <w:p w14:paraId="7EC7D1CE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0</w:t>
            </w:r>
          </w:p>
        </w:tc>
        <w:tc>
          <w:tcPr>
            <w:tcW w:w="2125" w:type="dxa"/>
            <w:noWrap/>
            <w:hideMark/>
          </w:tcPr>
          <w:p w14:paraId="52C8D5C7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848" w:type="dxa"/>
            <w:noWrap/>
            <w:hideMark/>
          </w:tcPr>
          <w:p w14:paraId="7DBE1C90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0</w:t>
            </w:r>
          </w:p>
        </w:tc>
        <w:tc>
          <w:tcPr>
            <w:tcW w:w="1559" w:type="dxa"/>
            <w:noWrap/>
            <w:hideMark/>
          </w:tcPr>
          <w:p w14:paraId="015AC863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195" w:type="dxa"/>
            <w:noWrap/>
            <w:hideMark/>
          </w:tcPr>
          <w:p w14:paraId="12C62C0D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0</w:t>
            </w:r>
          </w:p>
        </w:tc>
      </w:tr>
      <w:tr w:rsidR="00A04677" w:rsidRPr="00691506" w14:paraId="4DBE6D2B" w14:textId="77777777" w:rsidTr="001239EE">
        <w:trPr>
          <w:trHeight w:val="320"/>
        </w:trPr>
        <w:tc>
          <w:tcPr>
            <w:tcW w:w="2552" w:type="dxa"/>
            <w:noWrap/>
            <w:hideMark/>
          </w:tcPr>
          <w:p w14:paraId="7A730EF8" w14:textId="77777777" w:rsidR="008E23D4" w:rsidRPr="00691506" w:rsidRDefault="008E23D4" w:rsidP="008E23D4">
            <w:pPr>
              <w:tabs>
                <w:tab w:val="left" w:pos="3983"/>
              </w:tabs>
            </w:pPr>
            <w:r w:rsidRPr="00691506">
              <w:t>Heat therapy</w:t>
            </w:r>
          </w:p>
        </w:tc>
        <w:tc>
          <w:tcPr>
            <w:tcW w:w="1456" w:type="dxa"/>
            <w:noWrap/>
            <w:hideMark/>
          </w:tcPr>
          <w:p w14:paraId="2B12286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497" w:type="dxa"/>
            <w:noWrap/>
            <w:hideMark/>
          </w:tcPr>
          <w:p w14:paraId="72A47E89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3</w:t>
            </w:r>
          </w:p>
        </w:tc>
        <w:tc>
          <w:tcPr>
            <w:tcW w:w="1716" w:type="dxa"/>
            <w:noWrap/>
            <w:hideMark/>
          </w:tcPr>
          <w:p w14:paraId="2B97316D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2125" w:type="dxa"/>
            <w:noWrap/>
            <w:hideMark/>
          </w:tcPr>
          <w:p w14:paraId="624FEC66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0</w:t>
            </w:r>
          </w:p>
        </w:tc>
        <w:tc>
          <w:tcPr>
            <w:tcW w:w="1848" w:type="dxa"/>
            <w:noWrap/>
            <w:hideMark/>
          </w:tcPr>
          <w:p w14:paraId="2F2D0209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559" w:type="dxa"/>
            <w:noWrap/>
            <w:hideMark/>
          </w:tcPr>
          <w:p w14:paraId="6CB3EC3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  <w:tc>
          <w:tcPr>
            <w:tcW w:w="1195" w:type="dxa"/>
            <w:noWrap/>
            <w:hideMark/>
          </w:tcPr>
          <w:p w14:paraId="4D799E65" w14:textId="77777777" w:rsidR="008E23D4" w:rsidRPr="00691506" w:rsidRDefault="008E23D4" w:rsidP="001239EE">
            <w:pPr>
              <w:tabs>
                <w:tab w:val="left" w:pos="3983"/>
              </w:tabs>
              <w:jc w:val="center"/>
            </w:pPr>
            <w:r w:rsidRPr="00691506">
              <w:t>1</w:t>
            </w:r>
          </w:p>
        </w:tc>
      </w:tr>
    </w:tbl>
    <w:p w14:paraId="52AD8DB0" w14:textId="77777777" w:rsidR="008E23D4" w:rsidRPr="00691506" w:rsidRDefault="008E23D4" w:rsidP="007A1519">
      <w:pPr>
        <w:tabs>
          <w:tab w:val="left" w:pos="3983"/>
        </w:tabs>
      </w:pPr>
    </w:p>
    <w:p w14:paraId="58CDEE9C" w14:textId="77777777" w:rsidR="001239EE" w:rsidRPr="00691506" w:rsidRDefault="001239EE" w:rsidP="007A1519">
      <w:pPr>
        <w:tabs>
          <w:tab w:val="left" w:pos="3983"/>
        </w:tabs>
      </w:pPr>
    </w:p>
    <w:p w14:paraId="55E17A8E" w14:textId="2F6FB4E8" w:rsidR="008F6D52" w:rsidRPr="00691506" w:rsidRDefault="00BD1E39" w:rsidP="0092100B">
      <w:pPr>
        <w:jc w:val="both"/>
      </w:pPr>
      <w:r w:rsidRPr="00691506">
        <w:rPr>
          <w:lang w:eastAsia="en-US"/>
        </w:rPr>
        <w:t xml:space="preserve">Supplementary </w:t>
      </w:r>
      <w:r w:rsidR="007624F3" w:rsidRPr="00691506">
        <w:rPr>
          <w:lang w:eastAsia="en-US"/>
        </w:rPr>
        <w:t xml:space="preserve">Table </w:t>
      </w:r>
      <w:r w:rsidR="000C76F9" w:rsidRPr="00691506">
        <w:rPr>
          <w:lang w:eastAsia="en-US"/>
        </w:rPr>
        <w:t>6</w:t>
      </w:r>
      <w:r w:rsidR="007624F3" w:rsidRPr="00691506">
        <w:rPr>
          <w:lang w:eastAsia="en-US"/>
        </w:rPr>
        <w:t xml:space="preserve">. </w:t>
      </w:r>
      <w:r w:rsidR="006C4067" w:rsidRPr="00691506">
        <w:t>Reasons for not using the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620"/>
        <w:gridCol w:w="1300"/>
        <w:gridCol w:w="1620"/>
        <w:gridCol w:w="1300"/>
        <w:gridCol w:w="1620"/>
        <w:gridCol w:w="1300"/>
        <w:gridCol w:w="1740"/>
        <w:gridCol w:w="1300"/>
      </w:tblGrid>
      <w:tr w:rsidR="00F67052" w:rsidRPr="00691506" w14:paraId="5B546B83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0FA91106" w14:textId="77777777" w:rsidR="00F67052" w:rsidRPr="00691506" w:rsidRDefault="00F67052" w:rsidP="00F67052">
            <w:pPr>
              <w:jc w:val="both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ECBB6" w14:textId="77777777" w:rsidR="00F67052" w:rsidRPr="00691506" w:rsidRDefault="00F67052" w:rsidP="00F67052">
            <w:pPr>
              <w:jc w:val="center"/>
            </w:pPr>
            <w:r w:rsidRPr="00691506">
              <w:t>SL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9F3F9" w14:textId="77777777" w:rsidR="00F67052" w:rsidRPr="00691506" w:rsidRDefault="00F67052" w:rsidP="00F67052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17A71" w14:textId="77777777" w:rsidR="00F67052" w:rsidRPr="00691506" w:rsidRDefault="00F67052" w:rsidP="00F67052">
            <w:pPr>
              <w:jc w:val="center"/>
            </w:pPr>
            <w:r w:rsidRPr="00691506">
              <w:t>P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2F282" w14:textId="77777777" w:rsidR="00F67052" w:rsidRPr="00691506" w:rsidRDefault="00F67052" w:rsidP="00F67052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E1435" w14:textId="77777777" w:rsidR="00F67052" w:rsidRPr="00691506" w:rsidRDefault="00F67052" w:rsidP="00F67052">
            <w:pPr>
              <w:jc w:val="center"/>
            </w:pPr>
            <w:r w:rsidRPr="00691506">
              <w:t>Oth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A0AD3" w14:textId="77777777" w:rsidR="00F67052" w:rsidRPr="00691506" w:rsidRDefault="00F67052" w:rsidP="00F67052">
            <w:pPr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E04C2" w14:textId="77777777" w:rsidR="00F67052" w:rsidRPr="00691506" w:rsidRDefault="00F67052" w:rsidP="00F67052">
            <w:pPr>
              <w:jc w:val="center"/>
            </w:pPr>
            <w:r w:rsidRPr="00691506"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98AF4" w14:textId="77777777" w:rsidR="00F67052" w:rsidRPr="00691506" w:rsidRDefault="00F67052" w:rsidP="00F67052">
            <w:pPr>
              <w:jc w:val="center"/>
            </w:pPr>
          </w:p>
        </w:tc>
      </w:tr>
      <w:tr w:rsidR="00F67052" w:rsidRPr="00691506" w14:paraId="0970AF96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50AD5542" w14:textId="77777777" w:rsidR="00F67052" w:rsidRPr="00691506" w:rsidRDefault="00F67052" w:rsidP="00F67052">
            <w:pPr>
              <w:jc w:val="both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CA88F" w14:textId="77777777" w:rsidR="00F67052" w:rsidRPr="00691506" w:rsidRDefault="00F67052" w:rsidP="00F67052">
            <w:pPr>
              <w:jc w:val="center"/>
            </w:pPr>
            <w:r w:rsidRPr="00691506">
              <w:t>n=3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B38CA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E51C2" w14:textId="77777777" w:rsidR="00F67052" w:rsidRPr="00691506" w:rsidRDefault="00F67052" w:rsidP="00F67052">
            <w:pPr>
              <w:jc w:val="center"/>
            </w:pPr>
            <w:r w:rsidRPr="00691506">
              <w:t>n=4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3580B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56C4C" w14:textId="77777777" w:rsidR="00F67052" w:rsidRPr="00691506" w:rsidRDefault="00F67052" w:rsidP="00F67052">
            <w:pPr>
              <w:jc w:val="center"/>
            </w:pPr>
            <w:r w:rsidRPr="00691506">
              <w:t>n=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87254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6EEBD" w14:textId="77777777" w:rsidR="00F67052" w:rsidRPr="00691506" w:rsidRDefault="00F67052" w:rsidP="00F67052">
            <w:pPr>
              <w:jc w:val="center"/>
            </w:pPr>
            <w:r w:rsidRPr="00691506">
              <w:t>n=9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1838E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</w:tr>
      <w:tr w:rsidR="00F67052" w:rsidRPr="00691506" w14:paraId="14FE3FB1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430CCE88" w14:textId="77777777" w:rsidR="00F67052" w:rsidRPr="00691506" w:rsidRDefault="00F67052" w:rsidP="00F67052">
            <w:pPr>
              <w:jc w:val="both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C045B" w14:textId="77777777" w:rsidR="00F67052" w:rsidRPr="00691506" w:rsidRDefault="00F67052" w:rsidP="00F67052">
            <w:pPr>
              <w:jc w:val="center"/>
            </w:pPr>
            <w:r w:rsidRPr="00691506">
              <w:t>Response n=9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005CE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B7526" w14:textId="77777777" w:rsidR="00F67052" w:rsidRPr="00691506" w:rsidRDefault="00F67052" w:rsidP="00F67052">
            <w:pPr>
              <w:jc w:val="center"/>
            </w:pPr>
            <w:r w:rsidRPr="00691506">
              <w:t>Response n=7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9E6F5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E08AB" w14:textId="77777777" w:rsidR="00F67052" w:rsidRPr="00691506" w:rsidRDefault="00F67052" w:rsidP="00F67052">
            <w:pPr>
              <w:jc w:val="center"/>
            </w:pPr>
            <w:r w:rsidRPr="00691506">
              <w:t>Response n=2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F3C6B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DCCD6" w14:textId="77777777" w:rsidR="00F67052" w:rsidRPr="00691506" w:rsidRDefault="00F67052" w:rsidP="00F67052">
            <w:pPr>
              <w:jc w:val="center"/>
            </w:pPr>
            <w:r w:rsidRPr="00691506">
              <w:t>Response n=19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7D9E0" w14:textId="77777777" w:rsidR="00F67052" w:rsidRPr="00691506" w:rsidRDefault="00F67052" w:rsidP="00F67052">
            <w:pPr>
              <w:jc w:val="center"/>
            </w:pPr>
            <w:r w:rsidRPr="00691506">
              <w:t>%</w:t>
            </w:r>
          </w:p>
        </w:tc>
      </w:tr>
      <w:tr w:rsidR="00F67052" w:rsidRPr="00691506" w14:paraId="2A352782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78DE308E" w14:textId="77777777" w:rsidR="00F67052" w:rsidRPr="00691506" w:rsidRDefault="00F67052" w:rsidP="00F67052">
            <w:r w:rsidRPr="00691506">
              <w:t>Lack of resourc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EF9ADD2" w14:textId="77777777" w:rsidR="00F67052" w:rsidRPr="00691506" w:rsidRDefault="00F67052" w:rsidP="00F67052">
            <w:pPr>
              <w:jc w:val="center"/>
            </w:pPr>
            <w:r w:rsidRPr="00691506">
              <w:t>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B8E4341" w14:textId="5DEC649F" w:rsidR="00F67052" w:rsidRPr="00691506" w:rsidRDefault="00F67052" w:rsidP="00F67052">
            <w:pPr>
              <w:jc w:val="center"/>
            </w:pPr>
            <w:r w:rsidRPr="00691506">
              <w:t>7</w:t>
            </w:r>
            <w:r w:rsidR="00190E09">
              <w:t>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BB6F918" w14:textId="77777777" w:rsidR="00F67052" w:rsidRPr="00691506" w:rsidRDefault="00F67052" w:rsidP="00F67052">
            <w:pPr>
              <w:jc w:val="center"/>
            </w:pPr>
            <w:r w:rsidRPr="00691506">
              <w:t>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57ED773" w14:textId="77777777" w:rsidR="00F67052" w:rsidRPr="00691506" w:rsidRDefault="00F67052" w:rsidP="00F67052">
            <w:pPr>
              <w:jc w:val="center"/>
            </w:pPr>
            <w:r w:rsidRPr="00691506">
              <w:t>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E1C266E" w14:textId="77777777" w:rsidR="00F67052" w:rsidRPr="00691506" w:rsidRDefault="00F67052" w:rsidP="00F67052">
            <w:pPr>
              <w:jc w:val="center"/>
            </w:pPr>
            <w:r w:rsidRPr="00691506">
              <w:t>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8FB00A8" w14:textId="3AAA46DC" w:rsidR="00F67052" w:rsidRPr="00691506" w:rsidRDefault="00F67052" w:rsidP="00F67052">
            <w:pPr>
              <w:jc w:val="center"/>
            </w:pPr>
            <w:r w:rsidRPr="00691506">
              <w:t>3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00551DCD" w14:textId="77777777" w:rsidR="00F67052" w:rsidRPr="00691506" w:rsidRDefault="00F67052" w:rsidP="00F67052">
            <w:pPr>
              <w:jc w:val="center"/>
            </w:pPr>
            <w:r w:rsidRPr="00691506">
              <w:t>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C65031C" w14:textId="77777777" w:rsidR="00F67052" w:rsidRPr="00691506" w:rsidRDefault="00F67052" w:rsidP="00F67052">
            <w:pPr>
              <w:jc w:val="center"/>
            </w:pPr>
            <w:r w:rsidRPr="00691506">
              <w:t>52</w:t>
            </w:r>
          </w:p>
        </w:tc>
      </w:tr>
      <w:tr w:rsidR="00F67052" w:rsidRPr="00691506" w14:paraId="23A107EB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54398263" w14:textId="77777777" w:rsidR="00F67052" w:rsidRPr="00691506" w:rsidRDefault="00F67052" w:rsidP="00F67052">
            <w:r w:rsidRPr="00691506">
              <w:t>No guidelines</w:t>
            </w:r>
          </w:p>
        </w:tc>
        <w:tc>
          <w:tcPr>
            <w:tcW w:w="1620" w:type="dxa"/>
            <w:noWrap/>
            <w:hideMark/>
          </w:tcPr>
          <w:p w14:paraId="3D4BF9D7" w14:textId="77777777" w:rsidR="00F67052" w:rsidRPr="00691506" w:rsidRDefault="00F67052" w:rsidP="00F67052">
            <w:pPr>
              <w:jc w:val="center"/>
            </w:pPr>
            <w:r w:rsidRPr="00691506">
              <w:t>20</w:t>
            </w:r>
          </w:p>
        </w:tc>
        <w:tc>
          <w:tcPr>
            <w:tcW w:w="1300" w:type="dxa"/>
            <w:noWrap/>
            <w:hideMark/>
          </w:tcPr>
          <w:p w14:paraId="26BC79D5" w14:textId="5E372F2F" w:rsidR="00F67052" w:rsidRPr="00691506" w:rsidRDefault="00F67052" w:rsidP="00F67052">
            <w:pPr>
              <w:jc w:val="center"/>
            </w:pPr>
            <w:r w:rsidRPr="00691506">
              <w:t>5</w:t>
            </w:r>
            <w:r w:rsidR="00190E09">
              <w:t>3</w:t>
            </w:r>
          </w:p>
        </w:tc>
        <w:tc>
          <w:tcPr>
            <w:tcW w:w="1620" w:type="dxa"/>
            <w:noWrap/>
            <w:hideMark/>
          </w:tcPr>
          <w:p w14:paraId="279ABA38" w14:textId="77777777" w:rsidR="00F67052" w:rsidRPr="00691506" w:rsidRDefault="00F67052" w:rsidP="00F67052">
            <w:pPr>
              <w:jc w:val="center"/>
            </w:pPr>
            <w:r w:rsidRPr="00691506">
              <w:t>16</w:t>
            </w:r>
          </w:p>
        </w:tc>
        <w:tc>
          <w:tcPr>
            <w:tcW w:w="1300" w:type="dxa"/>
            <w:noWrap/>
            <w:hideMark/>
          </w:tcPr>
          <w:p w14:paraId="75E6C803" w14:textId="77777777" w:rsidR="00F67052" w:rsidRPr="00691506" w:rsidRDefault="00F67052" w:rsidP="00F67052">
            <w:pPr>
              <w:jc w:val="center"/>
            </w:pPr>
            <w:r w:rsidRPr="00691506">
              <w:t>39</w:t>
            </w:r>
          </w:p>
        </w:tc>
        <w:tc>
          <w:tcPr>
            <w:tcW w:w="1620" w:type="dxa"/>
            <w:noWrap/>
            <w:hideMark/>
          </w:tcPr>
          <w:p w14:paraId="31941AD8" w14:textId="77777777" w:rsidR="00F67052" w:rsidRPr="00691506" w:rsidRDefault="00F67052" w:rsidP="00F67052">
            <w:pPr>
              <w:jc w:val="center"/>
            </w:pPr>
            <w:r w:rsidRPr="00691506">
              <w:t>8</w:t>
            </w:r>
          </w:p>
        </w:tc>
        <w:tc>
          <w:tcPr>
            <w:tcW w:w="1300" w:type="dxa"/>
            <w:noWrap/>
            <w:hideMark/>
          </w:tcPr>
          <w:p w14:paraId="19D69EC5" w14:textId="77777777" w:rsidR="00F67052" w:rsidRPr="00691506" w:rsidRDefault="00F67052" w:rsidP="00F67052">
            <w:pPr>
              <w:jc w:val="center"/>
            </w:pPr>
            <w:r w:rsidRPr="00691506">
              <w:t>47</w:t>
            </w:r>
          </w:p>
        </w:tc>
        <w:tc>
          <w:tcPr>
            <w:tcW w:w="1740" w:type="dxa"/>
            <w:noWrap/>
            <w:hideMark/>
          </w:tcPr>
          <w:p w14:paraId="5995BE49" w14:textId="77777777" w:rsidR="00F67052" w:rsidRPr="00691506" w:rsidRDefault="00F67052" w:rsidP="00F67052">
            <w:pPr>
              <w:jc w:val="center"/>
            </w:pPr>
            <w:r w:rsidRPr="00691506">
              <w:t>44</w:t>
            </w:r>
          </w:p>
        </w:tc>
        <w:tc>
          <w:tcPr>
            <w:tcW w:w="1300" w:type="dxa"/>
            <w:noWrap/>
            <w:hideMark/>
          </w:tcPr>
          <w:p w14:paraId="60B1E4BD" w14:textId="5812B999" w:rsidR="00F67052" w:rsidRPr="00691506" w:rsidRDefault="00F67052" w:rsidP="00F67052">
            <w:pPr>
              <w:jc w:val="center"/>
            </w:pPr>
            <w:r w:rsidRPr="00691506">
              <w:t>4</w:t>
            </w:r>
            <w:r w:rsidR="00602558">
              <w:t>6</w:t>
            </w:r>
          </w:p>
        </w:tc>
      </w:tr>
      <w:tr w:rsidR="00F67052" w:rsidRPr="00691506" w14:paraId="3B6E729B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73B9935E" w14:textId="77777777" w:rsidR="00F67052" w:rsidRPr="00691506" w:rsidRDefault="00F67052" w:rsidP="00F67052">
            <w:r w:rsidRPr="00691506">
              <w:t>Not confident</w:t>
            </w:r>
          </w:p>
        </w:tc>
        <w:tc>
          <w:tcPr>
            <w:tcW w:w="1620" w:type="dxa"/>
            <w:noWrap/>
            <w:hideMark/>
          </w:tcPr>
          <w:p w14:paraId="3157648D" w14:textId="77777777" w:rsidR="00F67052" w:rsidRPr="00691506" w:rsidRDefault="00F67052" w:rsidP="00F67052">
            <w:pPr>
              <w:jc w:val="center"/>
            </w:pPr>
            <w:r w:rsidRPr="00691506">
              <w:t>22</w:t>
            </w:r>
          </w:p>
        </w:tc>
        <w:tc>
          <w:tcPr>
            <w:tcW w:w="1300" w:type="dxa"/>
            <w:noWrap/>
            <w:hideMark/>
          </w:tcPr>
          <w:p w14:paraId="00B9422E" w14:textId="2E2313DA" w:rsidR="00F67052" w:rsidRPr="00691506" w:rsidRDefault="00F67052" w:rsidP="00F67052">
            <w:pPr>
              <w:jc w:val="center"/>
            </w:pPr>
            <w:r w:rsidRPr="00691506">
              <w:t>58</w:t>
            </w:r>
          </w:p>
        </w:tc>
        <w:tc>
          <w:tcPr>
            <w:tcW w:w="1620" w:type="dxa"/>
            <w:noWrap/>
            <w:hideMark/>
          </w:tcPr>
          <w:p w14:paraId="5E2C80BA" w14:textId="77777777" w:rsidR="00F67052" w:rsidRPr="00691506" w:rsidRDefault="00F67052" w:rsidP="00F67052">
            <w:pPr>
              <w:jc w:val="center"/>
            </w:pPr>
            <w:r w:rsidRPr="00691506">
              <w:t>18</w:t>
            </w:r>
          </w:p>
        </w:tc>
        <w:tc>
          <w:tcPr>
            <w:tcW w:w="1300" w:type="dxa"/>
            <w:noWrap/>
            <w:hideMark/>
          </w:tcPr>
          <w:p w14:paraId="6C534B3E" w14:textId="5A39341C" w:rsidR="00F67052" w:rsidRPr="00691506" w:rsidRDefault="00F67052" w:rsidP="00F67052">
            <w:pPr>
              <w:jc w:val="center"/>
            </w:pPr>
            <w:r w:rsidRPr="00691506">
              <w:t>4</w:t>
            </w:r>
            <w:r w:rsidR="00602558">
              <w:t>4</w:t>
            </w:r>
          </w:p>
        </w:tc>
        <w:tc>
          <w:tcPr>
            <w:tcW w:w="1620" w:type="dxa"/>
            <w:noWrap/>
            <w:hideMark/>
          </w:tcPr>
          <w:p w14:paraId="527A6F80" w14:textId="77777777" w:rsidR="00F67052" w:rsidRPr="00691506" w:rsidRDefault="00F67052" w:rsidP="00F67052">
            <w:pPr>
              <w:jc w:val="center"/>
            </w:pPr>
            <w:r w:rsidRPr="00691506">
              <w:t>8</w:t>
            </w:r>
          </w:p>
        </w:tc>
        <w:tc>
          <w:tcPr>
            <w:tcW w:w="1300" w:type="dxa"/>
            <w:noWrap/>
            <w:hideMark/>
          </w:tcPr>
          <w:p w14:paraId="3E146395" w14:textId="77777777" w:rsidR="00F67052" w:rsidRPr="00691506" w:rsidRDefault="00F67052" w:rsidP="00F67052">
            <w:pPr>
              <w:jc w:val="center"/>
            </w:pPr>
            <w:r w:rsidRPr="00691506">
              <w:t>47</w:t>
            </w:r>
          </w:p>
        </w:tc>
        <w:tc>
          <w:tcPr>
            <w:tcW w:w="1740" w:type="dxa"/>
            <w:noWrap/>
            <w:hideMark/>
          </w:tcPr>
          <w:p w14:paraId="2F3D1C0E" w14:textId="77777777" w:rsidR="00F67052" w:rsidRPr="00691506" w:rsidRDefault="00F67052" w:rsidP="00F67052">
            <w:pPr>
              <w:jc w:val="center"/>
            </w:pPr>
            <w:r w:rsidRPr="00691506">
              <w:t>48</w:t>
            </w:r>
          </w:p>
        </w:tc>
        <w:tc>
          <w:tcPr>
            <w:tcW w:w="1300" w:type="dxa"/>
            <w:noWrap/>
            <w:hideMark/>
          </w:tcPr>
          <w:p w14:paraId="5669FF28" w14:textId="77777777" w:rsidR="00F67052" w:rsidRPr="00691506" w:rsidRDefault="00F67052" w:rsidP="00F67052">
            <w:pPr>
              <w:jc w:val="center"/>
            </w:pPr>
            <w:r w:rsidRPr="00691506">
              <w:t>50</w:t>
            </w:r>
          </w:p>
        </w:tc>
      </w:tr>
      <w:tr w:rsidR="00F67052" w:rsidRPr="00691506" w14:paraId="5AFF6415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172F6C51" w14:textId="77777777" w:rsidR="00F67052" w:rsidRPr="00691506" w:rsidRDefault="00F67052" w:rsidP="00F67052">
            <w:r w:rsidRPr="00691506">
              <w:t>No evidence</w:t>
            </w:r>
          </w:p>
        </w:tc>
        <w:tc>
          <w:tcPr>
            <w:tcW w:w="1620" w:type="dxa"/>
            <w:noWrap/>
            <w:hideMark/>
          </w:tcPr>
          <w:p w14:paraId="115B2842" w14:textId="77777777" w:rsidR="00F67052" w:rsidRPr="00691506" w:rsidRDefault="00F67052" w:rsidP="00F67052">
            <w:pPr>
              <w:jc w:val="center"/>
            </w:pPr>
            <w:r w:rsidRPr="00691506">
              <w:t>10</w:t>
            </w:r>
          </w:p>
        </w:tc>
        <w:tc>
          <w:tcPr>
            <w:tcW w:w="1300" w:type="dxa"/>
            <w:noWrap/>
            <w:hideMark/>
          </w:tcPr>
          <w:p w14:paraId="712434BB" w14:textId="06E3B296" w:rsidR="00F67052" w:rsidRPr="00691506" w:rsidRDefault="00F67052" w:rsidP="00F67052">
            <w:pPr>
              <w:jc w:val="center"/>
            </w:pPr>
            <w:r w:rsidRPr="00691506">
              <w:t>26</w:t>
            </w:r>
          </w:p>
        </w:tc>
        <w:tc>
          <w:tcPr>
            <w:tcW w:w="1620" w:type="dxa"/>
            <w:noWrap/>
            <w:hideMark/>
          </w:tcPr>
          <w:p w14:paraId="1507D216" w14:textId="77777777" w:rsidR="00F67052" w:rsidRPr="00691506" w:rsidRDefault="00F67052" w:rsidP="00F67052">
            <w:pPr>
              <w:jc w:val="center"/>
            </w:pPr>
            <w:r w:rsidRPr="00691506">
              <w:t>9</w:t>
            </w:r>
          </w:p>
        </w:tc>
        <w:tc>
          <w:tcPr>
            <w:tcW w:w="1300" w:type="dxa"/>
            <w:noWrap/>
            <w:hideMark/>
          </w:tcPr>
          <w:p w14:paraId="68135BE6" w14:textId="030BDD94" w:rsidR="00F67052" w:rsidRPr="00691506" w:rsidRDefault="00F67052" w:rsidP="00F67052">
            <w:pPr>
              <w:jc w:val="center"/>
            </w:pPr>
            <w:r w:rsidRPr="00691506">
              <w:t>2</w:t>
            </w:r>
            <w:r w:rsidR="00602558">
              <w:t>2</w:t>
            </w:r>
          </w:p>
        </w:tc>
        <w:tc>
          <w:tcPr>
            <w:tcW w:w="1620" w:type="dxa"/>
            <w:noWrap/>
            <w:hideMark/>
          </w:tcPr>
          <w:p w14:paraId="49B97273" w14:textId="77777777" w:rsidR="00F67052" w:rsidRPr="00691506" w:rsidRDefault="00F67052" w:rsidP="00F67052">
            <w:pPr>
              <w:jc w:val="center"/>
            </w:pPr>
            <w:r w:rsidRPr="00691506">
              <w:t>1</w:t>
            </w:r>
          </w:p>
        </w:tc>
        <w:tc>
          <w:tcPr>
            <w:tcW w:w="1300" w:type="dxa"/>
            <w:noWrap/>
            <w:hideMark/>
          </w:tcPr>
          <w:p w14:paraId="6A689532" w14:textId="22332771" w:rsidR="00F67052" w:rsidRPr="00691506" w:rsidRDefault="00602558" w:rsidP="00F67052">
            <w:pPr>
              <w:jc w:val="center"/>
            </w:pPr>
            <w:r>
              <w:t>6</w:t>
            </w:r>
          </w:p>
        </w:tc>
        <w:tc>
          <w:tcPr>
            <w:tcW w:w="1740" w:type="dxa"/>
            <w:noWrap/>
            <w:hideMark/>
          </w:tcPr>
          <w:p w14:paraId="49307CD3" w14:textId="77777777" w:rsidR="00F67052" w:rsidRPr="00691506" w:rsidRDefault="00F67052" w:rsidP="00F67052">
            <w:pPr>
              <w:jc w:val="center"/>
            </w:pPr>
            <w:r w:rsidRPr="00691506">
              <w:t>20</w:t>
            </w:r>
          </w:p>
        </w:tc>
        <w:tc>
          <w:tcPr>
            <w:tcW w:w="1300" w:type="dxa"/>
            <w:noWrap/>
            <w:hideMark/>
          </w:tcPr>
          <w:p w14:paraId="64318670" w14:textId="745033D8" w:rsidR="00F67052" w:rsidRPr="00691506" w:rsidRDefault="00F67052" w:rsidP="00F67052">
            <w:pPr>
              <w:jc w:val="center"/>
            </w:pPr>
            <w:r w:rsidRPr="00691506">
              <w:t>2</w:t>
            </w:r>
            <w:r w:rsidR="00602558">
              <w:t>1</w:t>
            </w:r>
          </w:p>
        </w:tc>
      </w:tr>
      <w:tr w:rsidR="00F67052" w:rsidRPr="00691506" w14:paraId="4FAE462B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12AF5AF7" w14:textId="77777777" w:rsidR="00F67052" w:rsidRPr="00691506" w:rsidRDefault="00F67052" w:rsidP="00F67052">
            <w:r w:rsidRPr="00691506">
              <w:t>No reason</w:t>
            </w:r>
          </w:p>
        </w:tc>
        <w:tc>
          <w:tcPr>
            <w:tcW w:w="1620" w:type="dxa"/>
            <w:noWrap/>
            <w:hideMark/>
          </w:tcPr>
          <w:p w14:paraId="6C416755" w14:textId="77777777" w:rsidR="00F67052" w:rsidRPr="00691506" w:rsidRDefault="00F67052" w:rsidP="00F67052">
            <w:pPr>
              <w:jc w:val="center"/>
            </w:pPr>
            <w:r w:rsidRPr="00691506">
              <w:t>1</w:t>
            </w:r>
          </w:p>
        </w:tc>
        <w:tc>
          <w:tcPr>
            <w:tcW w:w="1300" w:type="dxa"/>
            <w:noWrap/>
            <w:hideMark/>
          </w:tcPr>
          <w:p w14:paraId="24260B29" w14:textId="153A0FD6" w:rsidR="00F67052" w:rsidRPr="00691506" w:rsidRDefault="00190E09" w:rsidP="00F67052">
            <w:pPr>
              <w:jc w:val="center"/>
            </w:pPr>
            <w:r>
              <w:t>3</w:t>
            </w:r>
          </w:p>
        </w:tc>
        <w:tc>
          <w:tcPr>
            <w:tcW w:w="1620" w:type="dxa"/>
            <w:noWrap/>
            <w:hideMark/>
          </w:tcPr>
          <w:p w14:paraId="6286F14B" w14:textId="77777777" w:rsidR="00F67052" w:rsidRPr="00691506" w:rsidRDefault="00F67052" w:rsidP="00F67052">
            <w:pPr>
              <w:jc w:val="center"/>
            </w:pPr>
            <w:r w:rsidRPr="00691506">
              <w:t>3</w:t>
            </w:r>
          </w:p>
        </w:tc>
        <w:tc>
          <w:tcPr>
            <w:tcW w:w="1300" w:type="dxa"/>
            <w:noWrap/>
            <w:hideMark/>
          </w:tcPr>
          <w:p w14:paraId="6DE3BC6F" w14:textId="2FDA8498" w:rsidR="00F67052" w:rsidRPr="00691506" w:rsidRDefault="00F67052" w:rsidP="00F67052">
            <w:pPr>
              <w:jc w:val="center"/>
            </w:pPr>
            <w:r w:rsidRPr="00691506">
              <w:t>7</w:t>
            </w:r>
          </w:p>
        </w:tc>
        <w:tc>
          <w:tcPr>
            <w:tcW w:w="1620" w:type="dxa"/>
            <w:noWrap/>
            <w:hideMark/>
          </w:tcPr>
          <w:p w14:paraId="54C0E7A2" w14:textId="77777777" w:rsidR="00F67052" w:rsidRPr="00691506" w:rsidRDefault="00F67052" w:rsidP="00F67052">
            <w:pPr>
              <w:jc w:val="center"/>
            </w:pPr>
            <w:r w:rsidRPr="00691506">
              <w:t>1</w:t>
            </w:r>
          </w:p>
        </w:tc>
        <w:tc>
          <w:tcPr>
            <w:tcW w:w="1300" w:type="dxa"/>
            <w:noWrap/>
            <w:hideMark/>
          </w:tcPr>
          <w:p w14:paraId="07830EB1" w14:textId="3BEEBEA1" w:rsidR="00F67052" w:rsidRPr="00691506" w:rsidRDefault="00602558" w:rsidP="00F67052">
            <w:pPr>
              <w:jc w:val="center"/>
            </w:pPr>
            <w:r>
              <w:t>6</w:t>
            </w:r>
          </w:p>
        </w:tc>
        <w:tc>
          <w:tcPr>
            <w:tcW w:w="1740" w:type="dxa"/>
            <w:noWrap/>
            <w:hideMark/>
          </w:tcPr>
          <w:p w14:paraId="49D751CD" w14:textId="77777777" w:rsidR="00F67052" w:rsidRPr="00691506" w:rsidRDefault="00F67052" w:rsidP="00F67052">
            <w:pPr>
              <w:jc w:val="center"/>
            </w:pPr>
            <w:r w:rsidRPr="00691506">
              <w:t>5</w:t>
            </w:r>
          </w:p>
        </w:tc>
        <w:tc>
          <w:tcPr>
            <w:tcW w:w="1300" w:type="dxa"/>
            <w:noWrap/>
            <w:hideMark/>
          </w:tcPr>
          <w:p w14:paraId="6469F379" w14:textId="4C740663" w:rsidR="00F67052" w:rsidRPr="00691506" w:rsidRDefault="00F67052" w:rsidP="00F67052">
            <w:pPr>
              <w:jc w:val="center"/>
            </w:pPr>
            <w:r w:rsidRPr="00691506">
              <w:t>5</w:t>
            </w:r>
          </w:p>
        </w:tc>
      </w:tr>
      <w:tr w:rsidR="00F67052" w:rsidRPr="00691506" w14:paraId="43F4438C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6BC6B7F6" w14:textId="77777777" w:rsidR="00F67052" w:rsidRPr="00691506" w:rsidRDefault="00F67052" w:rsidP="00F67052">
            <w:r w:rsidRPr="00691506">
              <w:t>Not applicable</w:t>
            </w:r>
          </w:p>
        </w:tc>
        <w:tc>
          <w:tcPr>
            <w:tcW w:w="1620" w:type="dxa"/>
            <w:noWrap/>
            <w:hideMark/>
          </w:tcPr>
          <w:p w14:paraId="418C3820" w14:textId="77777777" w:rsidR="00F67052" w:rsidRPr="00691506" w:rsidRDefault="00F67052" w:rsidP="00F67052">
            <w:pPr>
              <w:jc w:val="center"/>
            </w:pPr>
            <w:r w:rsidRPr="00691506">
              <w:t>4</w:t>
            </w:r>
          </w:p>
        </w:tc>
        <w:tc>
          <w:tcPr>
            <w:tcW w:w="1300" w:type="dxa"/>
            <w:noWrap/>
            <w:hideMark/>
          </w:tcPr>
          <w:p w14:paraId="3B5202B6" w14:textId="5CD887C5" w:rsidR="00F67052" w:rsidRPr="00691506" w:rsidRDefault="00F67052" w:rsidP="00F67052">
            <w:pPr>
              <w:jc w:val="center"/>
            </w:pPr>
            <w:r w:rsidRPr="00691506">
              <w:t>1</w:t>
            </w:r>
            <w:r w:rsidR="00190E09">
              <w:t>1</w:t>
            </w:r>
          </w:p>
        </w:tc>
        <w:tc>
          <w:tcPr>
            <w:tcW w:w="1620" w:type="dxa"/>
            <w:noWrap/>
            <w:hideMark/>
          </w:tcPr>
          <w:p w14:paraId="543EC6D9" w14:textId="77777777" w:rsidR="00F67052" w:rsidRPr="00691506" w:rsidRDefault="00F67052" w:rsidP="00F67052">
            <w:pPr>
              <w:jc w:val="center"/>
            </w:pPr>
            <w:r w:rsidRPr="00691506">
              <w:t>4</w:t>
            </w:r>
          </w:p>
        </w:tc>
        <w:tc>
          <w:tcPr>
            <w:tcW w:w="1300" w:type="dxa"/>
            <w:noWrap/>
            <w:hideMark/>
          </w:tcPr>
          <w:p w14:paraId="075F5EA8" w14:textId="460FFE35" w:rsidR="00F67052" w:rsidRPr="00691506" w:rsidRDefault="00602558" w:rsidP="00F67052">
            <w:pPr>
              <w:jc w:val="center"/>
            </w:pPr>
            <w:r>
              <w:t>10</w:t>
            </w:r>
          </w:p>
        </w:tc>
        <w:tc>
          <w:tcPr>
            <w:tcW w:w="1620" w:type="dxa"/>
            <w:noWrap/>
            <w:hideMark/>
          </w:tcPr>
          <w:p w14:paraId="70BF151E" w14:textId="77777777" w:rsidR="00F67052" w:rsidRPr="00691506" w:rsidRDefault="00F67052" w:rsidP="00F67052">
            <w:pPr>
              <w:jc w:val="center"/>
            </w:pPr>
            <w:r w:rsidRPr="00691506">
              <w:t>1</w:t>
            </w:r>
          </w:p>
        </w:tc>
        <w:tc>
          <w:tcPr>
            <w:tcW w:w="1300" w:type="dxa"/>
            <w:noWrap/>
            <w:hideMark/>
          </w:tcPr>
          <w:p w14:paraId="6D9A01AD" w14:textId="347DD457" w:rsidR="00F67052" w:rsidRPr="00691506" w:rsidRDefault="00602558" w:rsidP="00F67052">
            <w:pPr>
              <w:jc w:val="center"/>
            </w:pPr>
            <w:r>
              <w:t>6</w:t>
            </w:r>
          </w:p>
        </w:tc>
        <w:tc>
          <w:tcPr>
            <w:tcW w:w="1740" w:type="dxa"/>
            <w:noWrap/>
            <w:hideMark/>
          </w:tcPr>
          <w:p w14:paraId="483F4BB3" w14:textId="77777777" w:rsidR="00F67052" w:rsidRPr="00691506" w:rsidRDefault="00F67052" w:rsidP="00F67052">
            <w:pPr>
              <w:jc w:val="center"/>
            </w:pPr>
            <w:r w:rsidRPr="00691506">
              <w:t>9</w:t>
            </w:r>
          </w:p>
        </w:tc>
        <w:tc>
          <w:tcPr>
            <w:tcW w:w="1300" w:type="dxa"/>
            <w:noWrap/>
            <w:hideMark/>
          </w:tcPr>
          <w:p w14:paraId="3F47E3A0" w14:textId="389E6650" w:rsidR="00F67052" w:rsidRPr="00691506" w:rsidRDefault="00F67052" w:rsidP="00F67052">
            <w:pPr>
              <w:jc w:val="center"/>
            </w:pPr>
            <w:r w:rsidRPr="00691506">
              <w:t>9</w:t>
            </w:r>
          </w:p>
        </w:tc>
      </w:tr>
      <w:tr w:rsidR="00F67052" w:rsidRPr="00691506" w14:paraId="78117D6D" w14:textId="77777777" w:rsidTr="00F67052">
        <w:trPr>
          <w:trHeight w:val="320"/>
        </w:trPr>
        <w:tc>
          <w:tcPr>
            <w:tcW w:w="1713" w:type="dxa"/>
            <w:noWrap/>
            <w:hideMark/>
          </w:tcPr>
          <w:p w14:paraId="0CD02436" w14:textId="77777777" w:rsidR="00F67052" w:rsidRPr="00691506" w:rsidRDefault="00F67052" w:rsidP="00F67052">
            <w:r w:rsidRPr="00691506">
              <w:t>Other</w:t>
            </w:r>
          </w:p>
        </w:tc>
        <w:tc>
          <w:tcPr>
            <w:tcW w:w="1620" w:type="dxa"/>
            <w:noWrap/>
            <w:hideMark/>
          </w:tcPr>
          <w:p w14:paraId="2809D0A2" w14:textId="77777777" w:rsidR="00F67052" w:rsidRPr="00691506" w:rsidRDefault="00F67052" w:rsidP="00F67052">
            <w:pPr>
              <w:jc w:val="center"/>
            </w:pPr>
            <w:r w:rsidRPr="00691506">
              <w:t>5</w:t>
            </w:r>
          </w:p>
        </w:tc>
        <w:tc>
          <w:tcPr>
            <w:tcW w:w="1300" w:type="dxa"/>
            <w:noWrap/>
            <w:hideMark/>
          </w:tcPr>
          <w:p w14:paraId="1B95A65A" w14:textId="4C6FA32D" w:rsidR="00F67052" w:rsidRPr="00691506" w:rsidRDefault="00F67052" w:rsidP="00F67052">
            <w:pPr>
              <w:jc w:val="center"/>
            </w:pPr>
            <w:r w:rsidRPr="00691506">
              <w:t>13</w:t>
            </w:r>
          </w:p>
        </w:tc>
        <w:tc>
          <w:tcPr>
            <w:tcW w:w="1620" w:type="dxa"/>
            <w:noWrap/>
            <w:hideMark/>
          </w:tcPr>
          <w:p w14:paraId="571B99D2" w14:textId="77777777" w:rsidR="00F67052" w:rsidRPr="00691506" w:rsidRDefault="00F67052" w:rsidP="00F67052">
            <w:pPr>
              <w:jc w:val="center"/>
            </w:pPr>
            <w:r w:rsidRPr="00691506">
              <w:t>11</w:t>
            </w:r>
          </w:p>
        </w:tc>
        <w:tc>
          <w:tcPr>
            <w:tcW w:w="1300" w:type="dxa"/>
            <w:noWrap/>
            <w:hideMark/>
          </w:tcPr>
          <w:p w14:paraId="58E8DFEF" w14:textId="6D756F55" w:rsidR="00F67052" w:rsidRPr="00691506" w:rsidRDefault="00F67052" w:rsidP="00F67052">
            <w:pPr>
              <w:jc w:val="center"/>
            </w:pPr>
            <w:r w:rsidRPr="00691506">
              <w:t>2</w:t>
            </w:r>
            <w:r w:rsidR="00602558">
              <w:t>7</w:t>
            </w:r>
          </w:p>
        </w:tc>
        <w:tc>
          <w:tcPr>
            <w:tcW w:w="1620" w:type="dxa"/>
            <w:noWrap/>
            <w:hideMark/>
          </w:tcPr>
          <w:p w14:paraId="78E3BB12" w14:textId="77777777" w:rsidR="00F67052" w:rsidRPr="00691506" w:rsidRDefault="00F67052" w:rsidP="00F67052">
            <w:pPr>
              <w:jc w:val="center"/>
            </w:pPr>
            <w:r w:rsidRPr="00691506">
              <w:t>4</w:t>
            </w:r>
          </w:p>
        </w:tc>
        <w:tc>
          <w:tcPr>
            <w:tcW w:w="1300" w:type="dxa"/>
            <w:noWrap/>
            <w:hideMark/>
          </w:tcPr>
          <w:p w14:paraId="538CAD48" w14:textId="0DD2C49C" w:rsidR="00F67052" w:rsidRPr="00691506" w:rsidRDefault="00F67052" w:rsidP="00F67052">
            <w:pPr>
              <w:jc w:val="center"/>
            </w:pPr>
            <w:r w:rsidRPr="00691506">
              <w:t>2</w:t>
            </w:r>
            <w:r w:rsidR="00602558">
              <w:t>4</w:t>
            </w:r>
          </w:p>
        </w:tc>
        <w:tc>
          <w:tcPr>
            <w:tcW w:w="1740" w:type="dxa"/>
            <w:noWrap/>
            <w:hideMark/>
          </w:tcPr>
          <w:p w14:paraId="56E073DA" w14:textId="77777777" w:rsidR="00F67052" w:rsidRPr="00691506" w:rsidRDefault="00F67052" w:rsidP="00F67052">
            <w:pPr>
              <w:jc w:val="center"/>
            </w:pPr>
            <w:r w:rsidRPr="00691506">
              <w:t>20</w:t>
            </w:r>
          </w:p>
        </w:tc>
        <w:tc>
          <w:tcPr>
            <w:tcW w:w="1300" w:type="dxa"/>
            <w:noWrap/>
            <w:hideMark/>
          </w:tcPr>
          <w:p w14:paraId="7BC96415" w14:textId="71C5B4FA" w:rsidR="00F67052" w:rsidRPr="00691506" w:rsidRDefault="00F67052" w:rsidP="00F67052">
            <w:pPr>
              <w:jc w:val="center"/>
            </w:pPr>
            <w:r w:rsidRPr="00691506">
              <w:t>2</w:t>
            </w:r>
            <w:r w:rsidR="00602558">
              <w:t>1</w:t>
            </w:r>
          </w:p>
        </w:tc>
      </w:tr>
    </w:tbl>
    <w:p w14:paraId="48A42949" w14:textId="1EB71D19" w:rsidR="00754582" w:rsidRPr="00691506" w:rsidRDefault="007624F3" w:rsidP="00B17C65">
      <w:pPr>
        <w:spacing w:line="480" w:lineRule="auto"/>
        <w:jc w:val="both"/>
      </w:pPr>
      <w:r w:rsidRPr="00691506">
        <w:t>Respondents were allowed to select more than one response.</w:t>
      </w:r>
      <w:r w:rsidR="00607BA2">
        <w:t xml:space="preserve"> </w:t>
      </w:r>
      <w:r w:rsidR="00607BA2" w:rsidRPr="00607BA2">
        <w:t>SLT: speech and language therapist; PT: physiotherapist;</w:t>
      </w:r>
    </w:p>
    <w:sectPr w:rsidR="00754582" w:rsidRPr="00691506" w:rsidSect="00F776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FACD4" w14:textId="77777777" w:rsidR="00F34014" w:rsidRDefault="00F34014" w:rsidP="00BC0751">
      <w:r>
        <w:separator/>
      </w:r>
    </w:p>
  </w:endnote>
  <w:endnote w:type="continuationSeparator" w:id="0">
    <w:p w14:paraId="09F0D92C" w14:textId="77777777" w:rsidR="00F34014" w:rsidRDefault="00F34014" w:rsidP="00BC0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4100F" w14:textId="77777777" w:rsidR="00F34014" w:rsidRDefault="00F34014" w:rsidP="00BC0751">
      <w:r>
        <w:separator/>
      </w:r>
    </w:p>
  </w:footnote>
  <w:footnote w:type="continuationSeparator" w:id="0">
    <w:p w14:paraId="50389A24" w14:textId="77777777" w:rsidR="00F34014" w:rsidRDefault="00F34014" w:rsidP="00BC0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060DD"/>
    <w:multiLevelType w:val="hybridMultilevel"/>
    <w:tmpl w:val="BB32251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15CEB"/>
    <w:multiLevelType w:val="hybridMultilevel"/>
    <w:tmpl w:val="E896765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AC3902"/>
    <w:multiLevelType w:val="hybridMultilevel"/>
    <w:tmpl w:val="2002551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E37477"/>
    <w:multiLevelType w:val="hybridMultilevel"/>
    <w:tmpl w:val="B1F6C47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F15718"/>
    <w:multiLevelType w:val="hybridMultilevel"/>
    <w:tmpl w:val="C12C2782"/>
    <w:lvl w:ilvl="0" w:tplc="0FFA62EE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464472"/>
    <w:multiLevelType w:val="hybridMultilevel"/>
    <w:tmpl w:val="27706A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6D3581"/>
    <w:multiLevelType w:val="hybridMultilevel"/>
    <w:tmpl w:val="18B67E6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326E39"/>
    <w:multiLevelType w:val="hybridMultilevel"/>
    <w:tmpl w:val="E9B8E1D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BD7528"/>
    <w:multiLevelType w:val="hybridMultilevel"/>
    <w:tmpl w:val="77CA035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8831530"/>
    <w:multiLevelType w:val="hybridMultilevel"/>
    <w:tmpl w:val="7DDA9C6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20559FE"/>
    <w:multiLevelType w:val="hybridMultilevel"/>
    <w:tmpl w:val="3F7AB9C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C5C72CA"/>
    <w:multiLevelType w:val="hybridMultilevel"/>
    <w:tmpl w:val="BA0ABB9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3B13F2E"/>
    <w:multiLevelType w:val="multilevel"/>
    <w:tmpl w:val="925E8ABA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1103F43"/>
    <w:multiLevelType w:val="hybridMultilevel"/>
    <w:tmpl w:val="DB340BB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5190529"/>
    <w:multiLevelType w:val="hybridMultilevel"/>
    <w:tmpl w:val="BB0C5E5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65457468">
    <w:abstractNumId w:val="12"/>
  </w:num>
  <w:num w:numId="2" w16cid:durableId="33192905">
    <w:abstractNumId w:val="6"/>
  </w:num>
  <w:num w:numId="3" w16cid:durableId="1845587401">
    <w:abstractNumId w:val="0"/>
  </w:num>
  <w:num w:numId="4" w16cid:durableId="1090662422">
    <w:abstractNumId w:val="13"/>
  </w:num>
  <w:num w:numId="5" w16cid:durableId="1292401391">
    <w:abstractNumId w:val="2"/>
  </w:num>
  <w:num w:numId="6" w16cid:durableId="1482305109">
    <w:abstractNumId w:val="8"/>
  </w:num>
  <w:num w:numId="7" w16cid:durableId="2057193605">
    <w:abstractNumId w:val="11"/>
  </w:num>
  <w:num w:numId="8" w16cid:durableId="683749636">
    <w:abstractNumId w:val="10"/>
  </w:num>
  <w:num w:numId="9" w16cid:durableId="1657680441">
    <w:abstractNumId w:val="1"/>
  </w:num>
  <w:num w:numId="10" w16cid:durableId="554924963">
    <w:abstractNumId w:val="14"/>
  </w:num>
  <w:num w:numId="11" w16cid:durableId="1111822399">
    <w:abstractNumId w:val="7"/>
  </w:num>
  <w:num w:numId="12" w16cid:durableId="2146846225">
    <w:abstractNumId w:val="9"/>
  </w:num>
  <w:num w:numId="13" w16cid:durableId="2082479252">
    <w:abstractNumId w:val="4"/>
  </w:num>
  <w:num w:numId="14" w16cid:durableId="1224101406">
    <w:abstractNumId w:val="5"/>
  </w:num>
  <w:num w:numId="15" w16cid:durableId="1081558330">
    <w:abstractNumId w:val="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10C7"/>
    <w:rsid w:val="00003310"/>
    <w:rsid w:val="00004035"/>
    <w:rsid w:val="00006BEA"/>
    <w:rsid w:val="000100F3"/>
    <w:rsid w:val="00013F75"/>
    <w:rsid w:val="000142EC"/>
    <w:rsid w:val="00016665"/>
    <w:rsid w:val="000210FA"/>
    <w:rsid w:val="00022204"/>
    <w:rsid w:val="0002622B"/>
    <w:rsid w:val="00027D61"/>
    <w:rsid w:val="00031FFC"/>
    <w:rsid w:val="000321F0"/>
    <w:rsid w:val="00032BB5"/>
    <w:rsid w:val="00034B1E"/>
    <w:rsid w:val="0004002E"/>
    <w:rsid w:val="000413B7"/>
    <w:rsid w:val="000417C0"/>
    <w:rsid w:val="00043830"/>
    <w:rsid w:val="0004390D"/>
    <w:rsid w:val="00050967"/>
    <w:rsid w:val="00050EF9"/>
    <w:rsid w:val="00054118"/>
    <w:rsid w:val="00054DE9"/>
    <w:rsid w:val="000553B6"/>
    <w:rsid w:val="0005644D"/>
    <w:rsid w:val="00057112"/>
    <w:rsid w:val="00062293"/>
    <w:rsid w:val="00063876"/>
    <w:rsid w:val="00063DAF"/>
    <w:rsid w:val="000668D7"/>
    <w:rsid w:val="000731AE"/>
    <w:rsid w:val="000737EC"/>
    <w:rsid w:val="00075742"/>
    <w:rsid w:val="00081A84"/>
    <w:rsid w:val="00083F9C"/>
    <w:rsid w:val="000840B7"/>
    <w:rsid w:val="00096D2F"/>
    <w:rsid w:val="000A14C9"/>
    <w:rsid w:val="000B6C52"/>
    <w:rsid w:val="000C3691"/>
    <w:rsid w:val="000C406E"/>
    <w:rsid w:val="000C76F9"/>
    <w:rsid w:val="000D4ECF"/>
    <w:rsid w:val="000D6BA8"/>
    <w:rsid w:val="000D7D96"/>
    <w:rsid w:val="000E22AC"/>
    <w:rsid w:val="000F6542"/>
    <w:rsid w:val="00100D4A"/>
    <w:rsid w:val="00100F65"/>
    <w:rsid w:val="00103D25"/>
    <w:rsid w:val="00107CEE"/>
    <w:rsid w:val="00110D10"/>
    <w:rsid w:val="0011470C"/>
    <w:rsid w:val="00117393"/>
    <w:rsid w:val="001239EE"/>
    <w:rsid w:val="00140B9C"/>
    <w:rsid w:val="001427EF"/>
    <w:rsid w:val="001436D1"/>
    <w:rsid w:val="00145484"/>
    <w:rsid w:val="00150FF8"/>
    <w:rsid w:val="001553BC"/>
    <w:rsid w:val="001560AD"/>
    <w:rsid w:val="001579C3"/>
    <w:rsid w:val="001616CF"/>
    <w:rsid w:val="00174171"/>
    <w:rsid w:val="0017463B"/>
    <w:rsid w:val="001751D9"/>
    <w:rsid w:val="00180A21"/>
    <w:rsid w:val="00186D84"/>
    <w:rsid w:val="00190E09"/>
    <w:rsid w:val="001926AD"/>
    <w:rsid w:val="00193D2B"/>
    <w:rsid w:val="001A6CE9"/>
    <w:rsid w:val="001A7B86"/>
    <w:rsid w:val="001B35F6"/>
    <w:rsid w:val="001B5207"/>
    <w:rsid w:val="001B5BCC"/>
    <w:rsid w:val="001B5DE3"/>
    <w:rsid w:val="001B7E3A"/>
    <w:rsid w:val="001C015E"/>
    <w:rsid w:val="001C1319"/>
    <w:rsid w:val="001C3F41"/>
    <w:rsid w:val="001C4539"/>
    <w:rsid w:val="001C711C"/>
    <w:rsid w:val="001D5728"/>
    <w:rsid w:val="001E3F30"/>
    <w:rsid w:val="001F2732"/>
    <w:rsid w:val="00201F2E"/>
    <w:rsid w:val="00201FB6"/>
    <w:rsid w:val="00201FBD"/>
    <w:rsid w:val="0020219D"/>
    <w:rsid w:val="00213A2E"/>
    <w:rsid w:val="00216AFB"/>
    <w:rsid w:val="00221A83"/>
    <w:rsid w:val="002230BF"/>
    <w:rsid w:val="00223C2E"/>
    <w:rsid w:val="002313F6"/>
    <w:rsid w:val="002326A6"/>
    <w:rsid w:val="00240A0C"/>
    <w:rsid w:val="00240D1E"/>
    <w:rsid w:val="002415FB"/>
    <w:rsid w:val="00242991"/>
    <w:rsid w:val="00245699"/>
    <w:rsid w:val="00255472"/>
    <w:rsid w:val="0026376E"/>
    <w:rsid w:val="002722FA"/>
    <w:rsid w:val="00274E41"/>
    <w:rsid w:val="00291C89"/>
    <w:rsid w:val="00293858"/>
    <w:rsid w:val="0029517E"/>
    <w:rsid w:val="002A0F6C"/>
    <w:rsid w:val="002A7B59"/>
    <w:rsid w:val="002B29DA"/>
    <w:rsid w:val="002C47E6"/>
    <w:rsid w:val="002D6771"/>
    <w:rsid w:val="002D79E5"/>
    <w:rsid w:val="002E2F88"/>
    <w:rsid w:val="002E311F"/>
    <w:rsid w:val="002E65B5"/>
    <w:rsid w:val="002E6C18"/>
    <w:rsid w:val="002F14FE"/>
    <w:rsid w:val="002F5E64"/>
    <w:rsid w:val="002F7A16"/>
    <w:rsid w:val="00305D3E"/>
    <w:rsid w:val="00306CC5"/>
    <w:rsid w:val="0030798E"/>
    <w:rsid w:val="00311589"/>
    <w:rsid w:val="003120C7"/>
    <w:rsid w:val="00316A1F"/>
    <w:rsid w:val="0032084B"/>
    <w:rsid w:val="003247E4"/>
    <w:rsid w:val="003262DC"/>
    <w:rsid w:val="00326823"/>
    <w:rsid w:val="00326CB3"/>
    <w:rsid w:val="00340417"/>
    <w:rsid w:val="003504D0"/>
    <w:rsid w:val="003529B7"/>
    <w:rsid w:val="00356F10"/>
    <w:rsid w:val="00357B72"/>
    <w:rsid w:val="00362A7B"/>
    <w:rsid w:val="003656D6"/>
    <w:rsid w:val="00370899"/>
    <w:rsid w:val="00372EE9"/>
    <w:rsid w:val="003735FC"/>
    <w:rsid w:val="00377311"/>
    <w:rsid w:val="003812DC"/>
    <w:rsid w:val="00385FED"/>
    <w:rsid w:val="0039106B"/>
    <w:rsid w:val="003922A0"/>
    <w:rsid w:val="00393E83"/>
    <w:rsid w:val="00396DD8"/>
    <w:rsid w:val="003A0826"/>
    <w:rsid w:val="003A220F"/>
    <w:rsid w:val="003A5EE7"/>
    <w:rsid w:val="003A7326"/>
    <w:rsid w:val="003B746D"/>
    <w:rsid w:val="003C1F7E"/>
    <w:rsid w:val="003D08E6"/>
    <w:rsid w:val="003D2A19"/>
    <w:rsid w:val="003D7CDE"/>
    <w:rsid w:val="003E0C2D"/>
    <w:rsid w:val="003E2512"/>
    <w:rsid w:val="003F16EC"/>
    <w:rsid w:val="004058DB"/>
    <w:rsid w:val="00405C89"/>
    <w:rsid w:val="00410F2F"/>
    <w:rsid w:val="00412DEB"/>
    <w:rsid w:val="00413609"/>
    <w:rsid w:val="0041382B"/>
    <w:rsid w:val="00426AAE"/>
    <w:rsid w:val="00443F06"/>
    <w:rsid w:val="00444581"/>
    <w:rsid w:val="00445D61"/>
    <w:rsid w:val="0044638C"/>
    <w:rsid w:val="0045607D"/>
    <w:rsid w:val="00456704"/>
    <w:rsid w:val="0046060D"/>
    <w:rsid w:val="0046302E"/>
    <w:rsid w:val="00465453"/>
    <w:rsid w:val="00470F5E"/>
    <w:rsid w:val="00471BC8"/>
    <w:rsid w:val="00473794"/>
    <w:rsid w:val="00487A34"/>
    <w:rsid w:val="00491B1D"/>
    <w:rsid w:val="004A0CED"/>
    <w:rsid w:val="004B1C5D"/>
    <w:rsid w:val="004B3227"/>
    <w:rsid w:val="004B58AC"/>
    <w:rsid w:val="004B75BB"/>
    <w:rsid w:val="004C33F5"/>
    <w:rsid w:val="004C72C0"/>
    <w:rsid w:val="004D23D9"/>
    <w:rsid w:val="004D3E41"/>
    <w:rsid w:val="004D663D"/>
    <w:rsid w:val="004D7253"/>
    <w:rsid w:val="004D7321"/>
    <w:rsid w:val="004E3384"/>
    <w:rsid w:val="004E561E"/>
    <w:rsid w:val="004F2B74"/>
    <w:rsid w:val="004F64CE"/>
    <w:rsid w:val="004F6761"/>
    <w:rsid w:val="004F7791"/>
    <w:rsid w:val="00502F54"/>
    <w:rsid w:val="00503974"/>
    <w:rsid w:val="00507F6B"/>
    <w:rsid w:val="00512410"/>
    <w:rsid w:val="00513894"/>
    <w:rsid w:val="00514DEB"/>
    <w:rsid w:val="0051630F"/>
    <w:rsid w:val="00530FDD"/>
    <w:rsid w:val="00531570"/>
    <w:rsid w:val="005321F6"/>
    <w:rsid w:val="005347C5"/>
    <w:rsid w:val="00534B30"/>
    <w:rsid w:val="005367CF"/>
    <w:rsid w:val="00540A8C"/>
    <w:rsid w:val="0055049C"/>
    <w:rsid w:val="00551565"/>
    <w:rsid w:val="00563D45"/>
    <w:rsid w:val="0056513D"/>
    <w:rsid w:val="0057140B"/>
    <w:rsid w:val="00571879"/>
    <w:rsid w:val="00571D06"/>
    <w:rsid w:val="00574FDD"/>
    <w:rsid w:val="00576ECB"/>
    <w:rsid w:val="00581BCA"/>
    <w:rsid w:val="005836D2"/>
    <w:rsid w:val="00584D3B"/>
    <w:rsid w:val="00585F06"/>
    <w:rsid w:val="0059149C"/>
    <w:rsid w:val="00592B46"/>
    <w:rsid w:val="00594754"/>
    <w:rsid w:val="005953E1"/>
    <w:rsid w:val="005A1B45"/>
    <w:rsid w:val="005A575D"/>
    <w:rsid w:val="005B0DEA"/>
    <w:rsid w:val="005B769C"/>
    <w:rsid w:val="005C50A1"/>
    <w:rsid w:val="005C5C81"/>
    <w:rsid w:val="005C6A65"/>
    <w:rsid w:val="005C79DC"/>
    <w:rsid w:val="005D05C9"/>
    <w:rsid w:val="005D0811"/>
    <w:rsid w:val="005D259E"/>
    <w:rsid w:val="005D3160"/>
    <w:rsid w:val="005E02F5"/>
    <w:rsid w:val="005E1376"/>
    <w:rsid w:val="005E3DF4"/>
    <w:rsid w:val="005F03B0"/>
    <w:rsid w:val="005F3C53"/>
    <w:rsid w:val="005F49BE"/>
    <w:rsid w:val="005F6B41"/>
    <w:rsid w:val="006005D8"/>
    <w:rsid w:val="00602558"/>
    <w:rsid w:val="006033E3"/>
    <w:rsid w:val="00607BA2"/>
    <w:rsid w:val="006170FD"/>
    <w:rsid w:val="00621A93"/>
    <w:rsid w:val="00622671"/>
    <w:rsid w:val="006227BB"/>
    <w:rsid w:val="0062571D"/>
    <w:rsid w:val="0063271B"/>
    <w:rsid w:val="00635955"/>
    <w:rsid w:val="00635BC1"/>
    <w:rsid w:val="006368D3"/>
    <w:rsid w:val="00637952"/>
    <w:rsid w:val="00644B49"/>
    <w:rsid w:val="0064746F"/>
    <w:rsid w:val="00647AE4"/>
    <w:rsid w:val="00650195"/>
    <w:rsid w:val="00651CF9"/>
    <w:rsid w:val="00656040"/>
    <w:rsid w:val="00661A89"/>
    <w:rsid w:val="00671A7C"/>
    <w:rsid w:val="00674421"/>
    <w:rsid w:val="006761B2"/>
    <w:rsid w:val="00681F46"/>
    <w:rsid w:val="00691506"/>
    <w:rsid w:val="00692E5C"/>
    <w:rsid w:val="00696110"/>
    <w:rsid w:val="00696B7B"/>
    <w:rsid w:val="006A3D4D"/>
    <w:rsid w:val="006A4BF3"/>
    <w:rsid w:val="006A6D0E"/>
    <w:rsid w:val="006B337E"/>
    <w:rsid w:val="006C0241"/>
    <w:rsid w:val="006C2812"/>
    <w:rsid w:val="006C37C8"/>
    <w:rsid w:val="006C4067"/>
    <w:rsid w:val="006C51A0"/>
    <w:rsid w:val="006C6E81"/>
    <w:rsid w:val="006C74F1"/>
    <w:rsid w:val="006D027B"/>
    <w:rsid w:val="006D5CD6"/>
    <w:rsid w:val="006E0C77"/>
    <w:rsid w:val="006E37B1"/>
    <w:rsid w:val="006F0770"/>
    <w:rsid w:val="006F1ACF"/>
    <w:rsid w:val="006F3D81"/>
    <w:rsid w:val="006F47EB"/>
    <w:rsid w:val="006F777D"/>
    <w:rsid w:val="00704474"/>
    <w:rsid w:val="00706877"/>
    <w:rsid w:val="0071185E"/>
    <w:rsid w:val="007118A0"/>
    <w:rsid w:val="00735083"/>
    <w:rsid w:val="00737231"/>
    <w:rsid w:val="00754582"/>
    <w:rsid w:val="0075552C"/>
    <w:rsid w:val="007624F3"/>
    <w:rsid w:val="00766616"/>
    <w:rsid w:val="00767F48"/>
    <w:rsid w:val="00770710"/>
    <w:rsid w:val="00776941"/>
    <w:rsid w:val="0078016A"/>
    <w:rsid w:val="0078250D"/>
    <w:rsid w:val="00795721"/>
    <w:rsid w:val="007A1519"/>
    <w:rsid w:val="007A1E40"/>
    <w:rsid w:val="007A31A0"/>
    <w:rsid w:val="007A6BDC"/>
    <w:rsid w:val="007A7F63"/>
    <w:rsid w:val="007B006F"/>
    <w:rsid w:val="007B7505"/>
    <w:rsid w:val="007B76D1"/>
    <w:rsid w:val="007B7E31"/>
    <w:rsid w:val="007C1CFD"/>
    <w:rsid w:val="007C5FF9"/>
    <w:rsid w:val="007D2784"/>
    <w:rsid w:val="007D3744"/>
    <w:rsid w:val="007D3A3D"/>
    <w:rsid w:val="007D5144"/>
    <w:rsid w:val="007E0795"/>
    <w:rsid w:val="007E22C3"/>
    <w:rsid w:val="007E39D6"/>
    <w:rsid w:val="007F1EFC"/>
    <w:rsid w:val="007F7079"/>
    <w:rsid w:val="007F7B13"/>
    <w:rsid w:val="0080021F"/>
    <w:rsid w:val="00800AA0"/>
    <w:rsid w:val="00800D90"/>
    <w:rsid w:val="00807633"/>
    <w:rsid w:val="0081005E"/>
    <w:rsid w:val="0081085A"/>
    <w:rsid w:val="008136F9"/>
    <w:rsid w:val="00815AEA"/>
    <w:rsid w:val="0082404D"/>
    <w:rsid w:val="0083219E"/>
    <w:rsid w:val="008335DB"/>
    <w:rsid w:val="00840B36"/>
    <w:rsid w:val="008413C1"/>
    <w:rsid w:val="008439DE"/>
    <w:rsid w:val="00843F9F"/>
    <w:rsid w:val="008557F2"/>
    <w:rsid w:val="00870BBD"/>
    <w:rsid w:val="0087767A"/>
    <w:rsid w:val="00884577"/>
    <w:rsid w:val="00891185"/>
    <w:rsid w:val="00896D0C"/>
    <w:rsid w:val="008A3106"/>
    <w:rsid w:val="008B436B"/>
    <w:rsid w:val="008B7626"/>
    <w:rsid w:val="008C0E97"/>
    <w:rsid w:val="008C3912"/>
    <w:rsid w:val="008D0875"/>
    <w:rsid w:val="008D3971"/>
    <w:rsid w:val="008D457B"/>
    <w:rsid w:val="008E101B"/>
    <w:rsid w:val="008E1D33"/>
    <w:rsid w:val="008E23D4"/>
    <w:rsid w:val="008E58BB"/>
    <w:rsid w:val="008E5E93"/>
    <w:rsid w:val="008E6205"/>
    <w:rsid w:val="008E699A"/>
    <w:rsid w:val="008E69C4"/>
    <w:rsid w:val="008F0964"/>
    <w:rsid w:val="008F6D52"/>
    <w:rsid w:val="008F72EC"/>
    <w:rsid w:val="008F779A"/>
    <w:rsid w:val="0091276C"/>
    <w:rsid w:val="0092100B"/>
    <w:rsid w:val="00923800"/>
    <w:rsid w:val="00923EA2"/>
    <w:rsid w:val="00926128"/>
    <w:rsid w:val="009304A8"/>
    <w:rsid w:val="00930705"/>
    <w:rsid w:val="009314E7"/>
    <w:rsid w:val="009331C5"/>
    <w:rsid w:val="009356A7"/>
    <w:rsid w:val="00937E68"/>
    <w:rsid w:val="0094068F"/>
    <w:rsid w:val="00941A08"/>
    <w:rsid w:val="00945CA1"/>
    <w:rsid w:val="00951D26"/>
    <w:rsid w:val="0095575F"/>
    <w:rsid w:val="0096122B"/>
    <w:rsid w:val="00965FDE"/>
    <w:rsid w:val="00971AE5"/>
    <w:rsid w:val="00971CA3"/>
    <w:rsid w:val="0098083C"/>
    <w:rsid w:val="00984F5F"/>
    <w:rsid w:val="0099221B"/>
    <w:rsid w:val="009A1D7E"/>
    <w:rsid w:val="009A43F6"/>
    <w:rsid w:val="009A60E9"/>
    <w:rsid w:val="009B4C1E"/>
    <w:rsid w:val="009C2224"/>
    <w:rsid w:val="009C342F"/>
    <w:rsid w:val="009C5F93"/>
    <w:rsid w:val="009C64FA"/>
    <w:rsid w:val="009C7DEA"/>
    <w:rsid w:val="009D13C8"/>
    <w:rsid w:val="009D5E1F"/>
    <w:rsid w:val="009D6206"/>
    <w:rsid w:val="009D70DC"/>
    <w:rsid w:val="009E09EF"/>
    <w:rsid w:val="009E1FD5"/>
    <w:rsid w:val="009E31A7"/>
    <w:rsid w:val="009E3B03"/>
    <w:rsid w:val="009E4344"/>
    <w:rsid w:val="009E7334"/>
    <w:rsid w:val="009F2B4A"/>
    <w:rsid w:val="009F2DB2"/>
    <w:rsid w:val="009F537A"/>
    <w:rsid w:val="00A01AF5"/>
    <w:rsid w:val="00A04677"/>
    <w:rsid w:val="00A06924"/>
    <w:rsid w:val="00A10162"/>
    <w:rsid w:val="00A141A0"/>
    <w:rsid w:val="00A1607B"/>
    <w:rsid w:val="00A162FC"/>
    <w:rsid w:val="00A30067"/>
    <w:rsid w:val="00A30626"/>
    <w:rsid w:val="00A465BF"/>
    <w:rsid w:val="00A55B96"/>
    <w:rsid w:val="00A566C4"/>
    <w:rsid w:val="00A61B6D"/>
    <w:rsid w:val="00A62697"/>
    <w:rsid w:val="00A630CF"/>
    <w:rsid w:val="00A66F0F"/>
    <w:rsid w:val="00A7140B"/>
    <w:rsid w:val="00A76586"/>
    <w:rsid w:val="00A77AD4"/>
    <w:rsid w:val="00A8069B"/>
    <w:rsid w:val="00A822C1"/>
    <w:rsid w:val="00A838EF"/>
    <w:rsid w:val="00A83AC5"/>
    <w:rsid w:val="00A93311"/>
    <w:rsid w:val="00A95A57"/>
    <w:rsid w:val="00A96327"/>
    <w:rsid w:val="00AB7A6B"/>
    <w:rsid w:val="00AB7FDF"/>
    <w:rsid w:val="00AC0C12"/>
    <w:rsid w:val="00AC1344"/>
    <w:rsid w:val="00AC146C"/>
    <w:rsid w:val="00AC2E40"/>
    <w:rsid w:val="00AC632E"/>
    <w:rsid w:val="00AD32C7"/>
    <w:rsid w:val="00AD6F5F"/>
    <w:rsid w:val="00AE12E6"/>
    <w:rsid w:val="00AE3584"/>
    <w:rsid w:val="00AE49A9"/>
    <w:rsid w:val="00AE4C87"/>
    <w:rsid w:val="00AF132D"/>
    <w:rsid w:val="00AF3EC6"/>
    <w:rsid w:val="00AF4A4B"/>
    <w:rsid w:val="00B0172E"/>
    <w:rsid w:val="00B03457"/>
    <w:rsid w:val="00B13F8C"/>
    <w:rsid w:val="00B16CF9"/>
    <w:rsid w:val="00B17C65"/>
    <w:rsid w:val="00B207CB"/>
    <w:rsid w:val="00B2596E"/>
    <w:rsid w:val="00B31967"/>
    <w:rsid w:val="00B33C1C"/>
    <w:rsid w:val="00B3646E"/>
    <w:rsid w:val="00B36B20"/>
    <w:rsid w:val="00B44BD4"/>
    <w:rsid w:val="00B53AA6"/>
    <w:rsid w:val="00B543F9"/>
    <w:rsid w:val="00B56EE3"/>
    <w:rsid w:val="00B64500"/>
    <w:rsid w:val="00B705F4"/>
    <w:rsid w:val="00B7285C"/>
    <w:rsid w:val="00B77277"/>
    <w:rsid w:val="00B8073E"/>
    <w:rsid w:val="00B93DEB"/>
    <w:rsid w:val="00B94887"/>
    <w:rsid w:val="00BA27CA"/>
    <w:rsid w:val="00BA3E71"/>
    <w:rsid w:val="00BA63D9"/>
    <w:rsid w:val="00BB0DBC"/>
    <w:rsid w:val="00BB493F"/>
    <w:rsid w:val="00BB7D63"/>
    <w:rsid w:val="00BC0751"/>
    <w:rsid w:val="00BC7F26"/>
    <w:rsid w:val="00BD1E39"/>
    <w:rsid w:val="00BD6779"/>
    <w:rsid w:val="00BE1B5A"/>
    <w:rsid w:val="00BE2494"/>
    <w:rsid w:val="00BE51E5"/>
    <w:rsid w:val="00BE6862"/>
    <w:rsid w:val="00BF07CC"/>
    <w:rsid w:val="00BF2DDE"/>
    <w:rsid w:val="00BF515D"/>
    <w:rsid w:val="00BF74E6"/>
    <w:rsid w:val="00C02A70"/>
    <w:rsid w:val="00C20C98"/>
    <w:rsid w:val="00C210EB"/>
    <w:rsid w:val="00C21499"/>
    <w:rsid w:val="00C21D25"/>
    <w:rsid w:val="00C225F4"/>
    <w:rsid w:val="00C253F2"/>
    <w:rsid w:val="00C2706D"/>
    <w:rsid w:val="00C324AD"/>
    <w:rsid w:val="00C375AA"/>
    <w:rsid w:val="00C43E47"/>
    <w:rsid w:val="00C45C44"/>
    <w:rsid w:val="00C46FFE"/>
    <w:rsid w:val="00C47618"/>
    <w:rsid w:val="00C65D5C"/>
    <w:rsid w:val="00C67CFA"/>
    <w:rsid w:val="00C704A2"/>
    <w:rsid w:val="00C7224D"/>
    <w:rsid w:val="00C7596E"/>
    <w:rsid w:val="00C801B9"/>
    <w:rsid w:val="00C80F54"/>
    <w:rsid w:val="00C833C4"/>
    <w:rsid w:val="00C8542C"/>
    <w:rsid w:val="00C8696A"/>
    <w:rsid w:val="00C87E0A"/>
    <w:rsid w:val="00C9014E"/>
    <w:rsid w:val="00C94FA4"/>
    <w:rsid w:val="00CA1CAE"/>
    <w:rsid w:val="00CA2A9E"/>
    <w:rsid w:val="00CA4624"/>
    <w:rsid w:val="00CA4BB6"/>
    <w:rsid w:val="00CA58A4"/>
    <w:rsid w:val="00CA5C32"/>
    <w:rsid w:val="00CA7E13"/>
    <w:rsid w:val="00CB0664"/>
    <w:rsid w:val="00CB2458"/>
    <w:rsid w:val="00CB3376"/>
    <w:rsid w:val="00CB5C9D"/>
    <w:rsid w:val="00CB6ABA"/>
    <w:rsid w:val="00CD0EA7"/>
    <w:rsid w:val="00CD1442"/>
    <w:rsid w:val="00CD14BD"/>
    <w:rsid w:val="00CD193B"/>
    <w:rsid w:val="00CD349E"/>
    <w:rsid w:val="00CD3C1D"/>
    <w:rsid w:val="00CD57FA"/>
    <w:rsid w:val="00CD6A85"/>
    <w:rsid w:val="00CE3906"/>
    <w:rsid w:val="00CF5163"/>
    <w:rsid w:val="00CF723D"/>
    <w:rsid w:val="00D03175"/>
    <w:rsid w:val="00D0363D"/>
    <w:rsid w:val="00D0709A"/>
    <w:rsid w:val="00D1193F"/>
    <w:rsid w:val="00D147B2"/>
    <w:rsid w:val="00D14DE4"/>
    <w:rsid w:val="00D20453"/>
    <w:rsid w:val="00D2103D"/>
    <w:rsid w:val="00D22B05"/>
    <w:rsid w:val="00D233F7"/>
    <w:rsid w:val="00D2485B"/>
    <w:rsid w:val="00D320DB"/>
    <w:rsid w:val="00D37E64"/>
    <w:rsid w:val="00D410C7"/>
    <w:rsid w:val="00D4712D"/>
    <w:rsid w:val="00D53DB6"/>
    <w:rsid w:val="00D54E92"/>
    <w:rsid w:val="00D55044"/>
    <w:rsid w:val="00D624BC"/>
    <w:rsid w:val="00D62FAD"/>
    <w:rsid w:val="00D64487"/>
    <w:rsid w:val="00D66BCA"/>
    <w:rsid w:val="00D77FD3"/>
    <w:rsid w:val="00D82ED8"/>
    <w:rsid w:val="00D85F26"/>
    <w:rsid w:val="00D905DD"/>
    <w:rsid w:val="00D92BEF"/>
    <w:rsid w:val="00D955E2"/>
    <w:rsid w:val="00D97676"/>
    <w:rsid w:val="00DA114C"/>
    <w:rsid w:val="00DA1530"/>
    <w:rsid w:val="00DA3110"/>
    <w:rsid w:val="00DA6CB8"/>
    <w:rsid w:val="00DB2698"/>
    <w:rsid w:val="00DC07B9"/>
    <w:rsid w:val="00DC3C71"/>
    <w:rsid w:val="00DD09AF"/>
    <w:rsid w:val="00DD1FF9"/>
    <w:rsid w:val="00DD2DD2"/>
    <w:rsid w:val="00DD48AF"/>
    <w:rsid w:val="00DD71EA"/>
    <w:rsid w:val="00DE35F8"/>
    <w:rsid w:val="00DE3929"/>
    <w:rsid w:val="00DE473A"/>
    <w:rsid w:val="00DF10C2"/>
    <w:rsid w:val="00DF1488"/>
    <w:rsid w:val="00DF3FD9"/>
    <w:rsid w:val="00DF4F9F"/>
    <w:rsid w:val="00DF6566"/>
    <w:rsid w:val="00E01580"/>
    <w:rsid w:val="00E02AB2"/>
    <w:rsid w:val="00E042E7"/>
    <w:rsid w:val="00E07102"/>
    <w:rsid w:val="00E10CD4"/>
    <w:rsid w:val="00E20D84"/>
    <w:rsid w:val="00E21B3F"/>
    <w:rsid w:val="00E23A43"/>
    <w:rsid w:val="00E276CA"/>
    <w:rsid w:val="00E32E81"/>
    <w:rsid w:val="00E33202"/>
    <w:rsid w:val="00E3483B"/>
    <w:rsid w:val="00E36F1F"/>
    <w:rsid w:val="00E414E7"/>
    <w:rsid w:val="00E52398"/>
    <w:rsid w:val="00E528F3"/>
    <w:rsid w:val="00E550AE"/>
    <w:rsid w:val="00E56123"/>
    <w:rsid w:val="00E5668A"/>
    <w:rsid w:val="00E620D6"/>
    <w:rsid w:val="00E66A11"/>
    <w:rsid w:val="00E70C37"/>
    <w:rsid w:val="00E70C65"/>
    <w:rsid w:val="00E713DA"/>
    <w:rsid w:val="00E71911"/>
    <w:rsid w:val="00E779B8"/>
    <w:rsid w:val="00E80D29"/>
    <w:rsid w:val="00E81F87"/>
    <w:rsid w:val="00E82D54"/>
    <w:rsid w:val="00E833DF"/>
    <w:rsid w:val="00E848E2"/>
    <w:rsid w:val="00E9242E"/>
    <w:rsid w:val="00EA01EB"/>
    <w:rsid w:val="00EA3DCF"/>
    <w:rsid w:val="00EA6D27"/>
    <w:rsid w:val="00EB19B8"/>
    <w:rsid w:val="00EC16AB"/>
    <w:rsid w:val="00EC520D"/>
    <w:rsid w:val="00ED10F4"/>
    <w:rsid w:val="00ED17DB"/>
    <w:rsid w:val="00ED1C56"/>
    <w:rsid w:val="00ED46C4"/>
    <w:rsid w:val="00ED5A7F"/>
    <w:rsid w:val="00F024A5"/>
    <w:rsid w:val="00F04020"/>
    <w:rsid w:val="00F0547F"/>
    <w:rsid w:val="00F0795B"/>
    <w:rsid w:val="00F12DCA"/>
    <w:rsid w:val="00F172F6"/>
    <w:rsid w:val="00F2203C"/>
    <w:rsid w:val="00F22D8C"/>
    <w:rsid w:val="00F34014"/>
    <w:rsid w:val="00F34BEC"/>
    <w:rsid w:val="00F35923"/>
    <w:rsid w:val="00F42F15"/>
    <w:rsid w:val="00F50B3D"/>
    <w:rsid w:val="00F5776E"/>
    <w:rsid w:val="00F67052"/>
    <w:rsid w:val="00F7542B"/>
    <w:rsid w:val="00F765E6"/>
    <w:rsid w:val="00F7762F"/>
    <w:rsid w:val="00F77A9F"/>
    <w:rsid w:val="00F8195A"/>
    <w:rsid w:val="00F82B4D"/>
    <w:rsid w:val="00F83DC7"/>
    <w:rsid w:val="00F863AB"/>
    <w:rsid w:val="00F97CFC"/>
    <w:rsid w:val="00FA0132"/>
    <w:rsid w:val="00FA0933"/>
    <w:rsid w:val="00FA6521"/>
    <w:rsid w:val="00FB0BB1"/>
    <w:rsid w:val="00FB31CA"/>
    <w:rsid w:val="00FB76D0"/>
    <w:rsid w:val="00FD2C11"/>
    <w:rsid w:val="00FD3082"/>
    <w:rsid w:val="00FD36F4"/>
    <w:rsid w:val="00FD73E5"/>
    <w:rsid w:val="00FE045D"/>
    <w:rsid w:val="00FE21B1"/>
    <w:rsid w:val="00FF0632"/>
    <w:rsid w:val="00FF1F36"/>
    <w:rsid w:val="00FF3550"/>
    <w:rsid w:val="00FF37CD"/>
    <w:rsid w:val="00FF52B2"/>
    <w:rsid w:val="00FF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E1E3C"/>
  <w15:chartTrackingRefBased/>
  <w15:docId w15:val="{E02378ED-55F3-4342-B2AB-DB84E6E57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0C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0C7"/>
    <w:pPr>
      <w:keepNext/>
      <w:keepLines/>
      <w:numPr>
        <w:numId w:val="1"/>
      </w:numPr>
      <w:spacing w:before="240" w:after="240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0C7"/>
    <w:pPr>
      <w:keepNext/>
      <w:keepLines/>
      <w:numPr>
        <w:ilvl w:val="1"/>
        <w:numId w:val="1"/>
      </w:numPr>
      <w:spacing w:before="240" w:after="240"/>
      <w:jc w:val="both"/>
      <w:outlineLvl w:val="1"/>
    </w:pPr>
    <w:rPr>
      <w:rFonts w:eastAsiaTheme="majorEastAsia" w:cstheme="majorBidi"/>
      <w:b/>
      <w:color w:val="000000" w:themeColor="tex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0C7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0C7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0C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000000" w:themeColor="text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0C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0C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0C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0C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0C7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410C7"/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410C7"/>
    <w:rPr>
      <w:rFonts w:ascii="Times New Roman" w:eastAsiaTheme="majorEastAsia" w:hAnsi="Times New Roman" w:cstheme="majorBidi"/>
      <w:b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410C7"/>
    <w:rPr>
      <w:rFonts w:ascii="Times New Roman" w:eastAsiaTheme="majorEastAsia" w:hAnsi="Times New Roman" w:cstheme="majorBidi"/>
      <w:i/>
      <w:iCs/>
      <w:color w:val="000000" w:themeColor="tex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410C7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0C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0C7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0C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0C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D410C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43E4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43E4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3E47"/>
  </w:style>
  <w:style w:type="character" w:customStyle="1" w:styleId="EndNoteBibliographyChar">
    <w:name w:val="EndNote Bibliography Char"/>
    <w:basedOn w:val="DefaultParagraphFont"/>
    <w:link w:val="EndNoteBibliography"/>
    <w:rsid w:val="00C43E4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923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10F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319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A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A7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A7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07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75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07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75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718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1879"/>
    <w:rPr>
      <w:color w:val="605E5C"/>
      <w:shd w:val="clear" w:color="auto" w:fill="E1DFDD"/>
    </w:rPr>
  </w:style>
  <w:style w:type="character" w:customStyle="1" w:styleId="xcontentpasted1">
    <w:name w:val="x_contentpasted1"/>
    <w:basedOn w:val="DefaultParagraphFont"/>
    <w:rsid w:val="00571879"/>
  </w:style>
  <w:style w:type="paragraph" w:styleId="Revision">
    <w:name w:val="Revision"/>
    <w:hidden/>
    <w:uiPriority w:val="99"/>
    <w:semiHidden/>
    <w:rsid w:val="004E561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9EA8D7-6E0F-9348-8D0E-EE9784D10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132</Words>
  <Characters>7079</Characters>
  <Application>Microsoft Office Word</Application>
  <DocSecurity>0</DocSecurity>
  <Lines>13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va Sumeyye Eroglu</dc:creator>
  <cp:keywords/>
  <dc:description/>
  <cp:lastModifiedBy>Havva Sumeyye Eroglu</cp:lastModifiedBy>
  <cp:revision>51</cp:revision>
  <dcterms:created xsi:type="dcterms:W3CDTF">2024-09-16T15:40:00Z</dcterms:created>
  <dcterms:modified xsi:type="dcterms:W3CDTF">2025-02-06T16:45:00Z</dcterms:modified>
</cp:coreProperties>
</file>